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98AB1" w14:textId="28CE2CA1" w:rsidR="003157F3" w:rsidRPr="00BB5882" w:rsidRDefault="00CB19FC" w:rsidP="00CB19FC">
      <w:pPr>
        <w:jc w:val="center"/>
        <w:rPr>
          <w:b/>
          <w:bCs/>
          <w:sz w:val="32"/>
          <w:szCs w:val="32"/>
        </w:rPr>
      </w:pPr>
      <w:r w:rsidRPr="00BB5882">
        <w:rPr>
          <w:b/>
          <w:bCs/>
          <w:sz w:val="32"/>
          <w:szCs w:val="32"/>
        </w:rPr>
        <w:t>Supplementa</w:t>
      </w:r>
      <w:r w:rsidR="00CD6C2B">
        <w:rPr>
          <w:b/>
          <w:bCs/>
          <w:sz w:val="32"/>
          <w:szCs w:val="32"/>
        </w:rPr>
        <w:t>ry</w:t>
      </w:r>
      <w:r w:rsidRPr="00BB5882">
        <w:rPr>
          <w:b/>
          <w:bCs/>
          <w:sz w:val="32"/>
          <w:szCs w:val="32"/>
        </w:rPr>
        <w:t xml:space="preserve"> Material</w:t>
      </w:r>
    </w:p>
    <w:p w14:paraId="35876C3D" w14:textId="77777777" w:rsidR="00CB19FC" w:rsidRPr="00BB5882" w:rsidRDefault="00CB19FC" w:rsidP="00CB19FC">
      <w:pPr>
        <w:jc w:val="center"/>
        <w:rPr>
          <w:b/>
          <w:bCs/>
          <w:sz w:val="32"/>
          <w:szCs w:val="32"/>
        </w:rPr>
      </w:pPr>
    </w:p>
    <w:p w14:paraId="4824CDD5" w14:textId="77777777" w:rsidR="00CB19FC" w:rsidRDefault="00CB19FC" w:rsidP="00CB19FC">
      <w:pPr>
        <w:jc w:val="center"/>
        <w:rPr>
          <w:b/>
          <w:bCs/>
        </w:rPr>
      </w:pPr>
    </w:p>
    <w:p w14:paraId="7AA60BBF" w14:textId="68306AA9" w:rsidR="00CB19FC" w:rsidRPr="00BB5882" w:rsidRDefault="00BB5882" w:rsidP="00BB5882">
      <w:r>
        <w:rPr>
          <w:b/>
          <w:bCs/>
        </w:rPr>
        <w:t xml:space="preserve">Table S1. </w:t>
      </w:r>
      <w:r w:rsidRPr="00BB5882">
        <w:t>Correlation coefficients between all variables</w:t>
      </w:r>
      <w:r w:rsidR="00CD6C2B">
        <w:t>.</w:t>
      </w:r>
    </w:p>
    <w:p w14:paraId="3D5FC3C7" w14:textId="77777777" w:rsidR="00CB19FC" w:rsidRPr="00CB19FC" w:rsidRDefault="00CB19FC" w:rsidP="00CB19FC">
      <w:pPr>
        <w:jc w:val="center"/>
        <w:rPr>
          <w:b/>
          <w:bCs/>
        </w:rPr>
      </w:pPr>
    </w:p>
    <w:tbl>
      <w:tblPr>
        <w:tblW w:w="155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3"/>
        <w:gridCol w:w="180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851"/>
        <w:gridCol w:w="992"/>
        <w:gridCol w:w="992"/>
        <w:gridCol w:w="567"/>
        <w:gridCol w:w="851"/>
      </w:tblGrid>
      <w:tr w:rsidR="009917D4" w:rsidRPr="000541B3" w14:paraId="51B94F74" w14:textId="77777777" w:rsidTr="009917D4">
        <w:tc>
          <w:tcPr>
            <w:tcW w:w="463" w:type="dxa"/>
            <w:tcBorders>
              <w:top w:val="double" w:sz="6" w:space="0" w:color="auto"/>
              <w:bottom w:val="single" w:sz="6" w:space="0" w:color="000000"/>
            </w:tcBorders>
          </w:tcPr>
          <w:p w14:paraId="1958DB15" w14:textId="452A75E4" w:rsidR="009917D4" w:rsidRPr="000541B3" w:rsidRDefault="009917D4">
            <w:pPr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1805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017104" w14:textId="6CDA9A28" w:rsidR="009917D4" w:rsidRPr="000541B3" w:rsidRDefault="009917D4">
            <w:pPr>
              <w:rPr>
                <w:rFonts w:eastAsia="Times New Roman"/>
                <w:i/>
                <w:iCs/>
                <w:lang w:val="en-US"/>
              </w:rPr>
            </w:pPr>
            <w:r w:rsidRPr="000541B3">
              <w:rPr>
                <w:rFonts w:eastAsia="Times New Roman"/>
                <w:i/>
                <w:iCs/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597F3E" w14:textId="42CBAFFC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7350BB" w14:textId="605F94FE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2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ECDC4B" w14:textId="34C06782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3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CBF23A" w14:textId="0F7D20E6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4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1871C3" w14:textId="66035CFB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5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D125C0" w14:textId="348A6D19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6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A1FD67" w14:textId="2CA81FA4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7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8363A2" w14:textId="53E6C024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8</w:t>
            </w:r>
          </w:p>
        </w:tc>
        <w:tc>
          <w:tcPr>
            <w:tcW w:w="851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922A93" w14:textId="2186F3D5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9</w:t>
            </w:r>
          </w:p>
        </w:tc>
        <w:tc>
          <w:tcPr>
            <w:tcW w:w="99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781262" w14:textId="18CAD8E7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10</w:t>
            </w:r>
          </w:p>
        </w:tc>
        <w:tc>
          <w:tcPr>
            <w:tcW w:w="992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66104B" w14:textId="6583D8D1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11</w:t>
            </w:r>
          </w:p>
        </w:tc>
        <w:tc>
          <w:tcPr>
            <w:tcW w:w="567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8BED28" w14:textId="54644526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12</w:t>
            </w:r>
          </w:p>
        </w:tc>
        <w:tc>
          <w:tcPr>
            <w:tcW w:w="851" w:type="dxa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15DE31" w14:textId="7FC21B45" w:rsidR="009917D4" w:rsidRPr="000541B3" w:rsidRDefault="009917D4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13</w:t>
            </w:r>
          </w:p>
        </w:tc>
      </w:tr>
      <w:tr w:rsidR="009917D4" w:rsidRPr="000541B3" w14:paraId="0706C794" w14:textId="77777777" w:rsidTr="00B2500C">
        <w:tc>
          <w:tcPr>
            <w:tcW w:w="15593" w:type="dxa"/>
            <w:gridSpan w:val="15"/>
          </w:tcPr>
          <w:p w14:paraId="779AC1B9" w14:textId="07D618EB" w:rsidR="009917D4" w:rsidRPr="009917D4" w:rsidRDefault="009917D4" w:rsidP="009917D4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917D4">
              <w:rPr>
                <w:rFonts w:eastAsia="Times New Roman"/>
                <w:b/>
                <w:bCs/>
                <w:lang w:val="en-US"/>
              </w:rPr>
              <w:t>Predictors</w:t>
            </w:r>
          </w:p>
        </w:tc>
      </w:tr>
      <w:tr w:rsidR="009917D4" w:rsidRPr="000541B3" w14:paraId="134DA84F" w14:textId="77777777" w:rsidTr="009917D4">
        <w:tc>
          <w:tcPr>
            <w:tcW w:w="463" w:type="dxa"/>
          </w:tcPr>
          <w:p w14:paraId="3B520673" w14:textId="14F95B4C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9F68C" w14:textId="2F571875" w:rsidR="009917D4" w:rsidRPr="000541B3" w:rsidRDefault="009917D4">
            <w:pPr>
              <w:rPr>
                <w:rFonts w:eastAsia="Times New Roman"/>
                <w:vertAlign w:val="subscript"/>
                <w:lang w:val="en-US"/>
              </w:rPr>
            </w:pPr>
            <w:proofErr w:type="spellStart"/>
            <w:r w:rsidRPr="000541B3">
              <w:rPr>
                <w:rFonts w:eastAsia="Times New Roman"/>
                <w:lang w:val="en-US"/>
              </w:rPr>
              <w:t>Contact</w:t>
            </w:r>
            <w:r w:rsidRPr="000541B3">
              <w:rPr>
                <w:rFonts w:eastAsia="Times New Roman"/>
                <w:vertAlign w:val="subscript"/>
                <w:lang w:val="en-US"/>
              </w:rPr>
              <w:t>Individual</w:t>
            </w:r>
            <w:proofErr w:type="spellEnd"/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437CB" w14:textId="77777777" w:rsidR="009917D4" w:rsidRPr="000541B3" w:rsidRDefault="009917D4">
            <w:pPr>
              <w:rPr>
                <w:rFonts w:eastAsia="Times New Roman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D45E8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FA2FC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C5EE3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0ECED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E1E5D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F81B1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F4E13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31987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715CE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C376F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76EA0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BA6AD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431EC30C" w14:textId="77777777" w:rsidTr="009917D4">
        <w:tc>
          <w:tcPr>
            <w:tcW w:w="463" w:type="dxa"/>
          </w:tcPr>
          <w:p w14:paraId="085F620A" w14:textId="3D3036F2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E9613" w14:textId="4DA7C968" w:rsidR="009917D4" w:rsidRPr="000541B3" w:rsidRDefault="009917D4">
            <w:pPr>
              <w:rPr>
                <w:rFonts w:eastAsia="Times New Roman"/>
                <w:vertAlign w:val="subscript"/>
                <w:lang w:val="en-US"/>
              </w:rPr>
            </w:pPr>
            <w:proofErr w:type="spellStart"/>
            <w:r w:rsidRPr="000541B3">
              <w:rPr>
                <w:rFonts w:eastAsia="Times New Roman"/>
                <w:lang w:val="en-US"/>
              </w:rPr>
              <w:t>Contact</w:t>
            </w:r>
            <w:r w:rsidR="00BB5882">
              <w:rPr>
                <w:rFonts w:eastAsia="Times New Roman"/>
                <w:vertAlign w:val="subscript"/>
                <w:lang w:val="en-US"/>
              </w:rPr>
              <w:t>Context</w:t>
            </w:r>
            <w:proofErr w:type="spellEnd"/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0134B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47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10D86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08919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85F7F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455B1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836DF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E0578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49B32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29565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A216E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1355B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8A6F9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A59CE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26A52B84" w14:textId="77777777" w:rsidTr="00204ECA">
        <w:tc>
          <w:tcPr>
            <w:tcW w:w="15593" w:type="dxa"/>
            <w:gridSpan w:val="15"/>
          </w:tcPr>
          <w:p w14:paraId="163FBF93" w14:textId="5EDF5FCC" w:rsidR="009917D4" w:rsidRPr="009917D4" w:rsidRDefault="009917D4" w:rsidP="009917D4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917D4">
              <w:rPr>
                <w:rFonts w:eastAsia="Times New Roman"/>
                <w:b/>
                <w:bCs/>
                <w:lang w:val="en-US"/>
              </w:rPr>
              <w:t>Outcomes</w:t>
            </w:r>
          </w:p>
        </w:tc>
      </w:tr>
      <w:tr w:rsidR="009917D4" w:rsidRPr="000541B3" w14:paraId="0B3FCD6B" w14:textId="77777777" w:rsidTr="009917D4">
        <w:tc>
          <w:tcPr>
            <w:tcW w:w="463" w:type="dxa"/>
          </w:tcPr>
          <w:p w14:paraId="59423D84" w14:textId="7DB8AE90" w:rsidR="009917D4" w:rsidRPr="000541B3" w:rsidRDefault="009917D4" w:rsidP="000541B3">
            <w:pPr>
              <w:tabs>
                <w:tab w:val="right" w:pos="2013"/>
              </w:tabs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D72B6" w14:textId="7F1EBCE9" w:rsidR="009917D4" w:rsidRPr="000541B3" w:rsidRDefault="009917D4" w:rsidP="000541B3">
            <w:pPr>
              <w:tabs>
                <w:tab w:val="right" w:pos="2013"/>
              </w:tabs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Approach</w:t>
            </w:r>
            <w:r w:rsidRPr="000541B3">
              <w:rPr>
                <w:rFonts w:eastAsia="Times New Roman"/>
                <w:lang w:val="en-US"/>
              </w:rPr>
              <w:tab/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6714F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34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5983A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36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DA935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14E2D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0F694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06AA1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75451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A793F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A4D37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0FCF6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55C3C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02ECE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079D7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7179E459" w14:textId="77777777" w:rsidTr="009917D4">
        <w:tc>
          <w:tcPr>
            <w:tcW w:w="463" w:type="dxa"/>
          </w:tcPr>
          <w:p w14:paraId="4CB1A285" w14:textId="310DC38C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83B31" w14:textId="5D3EC8FE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Social Distanc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39EEB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27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4683A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22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F3E28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38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04A25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9171A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819FE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9CBB6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8E5EC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982A6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5F413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1213D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52508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A9820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6424E227" w14:textId="77777777" w:rsidTr="009917D4">
        <w:tc>
          <w:tcPr>
            <w:tcW w:w="463" w:type="dxa"/>
          </w:tcPr>
          <w:p w14:paraId="10FF44B4" w14:textId="7813A7CD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A2FB4" w14:textId="55B4B7E2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Forgiveness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50999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24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DFA23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29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1FC76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41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F1C58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25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F684E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180C9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649A7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47312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F467E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01827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B7BD8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AC19F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2B46D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26165512" w14:textId="77777777" w:rsidTr="009917D4">
        <w:tc>
          <w:tcPr>
            <w:tcW w:w="463" w:type="dxa"/>
          </w:tcPr>
          <w:p w14:paraId="64CE812F" w14:textId="25194A6D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4DB97" w14:textId="2BFB5A93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Trust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91F80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7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A3DDA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21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3B18E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38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F7ADD" w14:textId="5B749356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2</w:t>
            </w:r>
            <w:r>
              <w:rPr>
                <w:rFonts w:eastAsia="Times New Roman"/>
                <w:lang w:val="en-US"/>
              </w:rPr>
              <w:t>0</w:t>
            </w:r>
            <w:r w:rsidRPr="000541B3">
              <w:rPr>
                <w:rFonts w:eastAsia="Times New Roman"/>
                <w:lang w:val="en-US"/>
              </w:rPr>
              <w:t>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947CE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38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4634E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28D63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6F7F1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29E63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2FA87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20094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D3191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34EA2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4FBFEA35" w14:textId="77777777" w:rsidTr="00077656">
        <w:tc>
          <w:tcPr>
            <w:tcW w:w="15593" w:type="dxa"/>
            <w:gridSpan w:val="15"/>
          </w:tcPr>
          <w:p w14:paraId="464492C8" w14:textId="3B662E31" w:rsidR="009917D4" w:rsidRPr="009917D4" w:rsidRDefault="009917D4" w:rsidP="009917D4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9917D4">
              <w:rPr>
                <w:rFonts w:eastAsia="Times New Roman"/>
                <w:b/>
                <w:bCs/>
                <w:lang w:val="en-US"/>
              </w:rPr>
              <w:t>Controls</w:t>
            </w:r>
          </w:p>
        </w:tc>
      </w:tr>
      <w:tr w:rsidR="009917D4" w:rsidRPr="000541B3" w14:paraId="29FB9E4A" w14:textId="77777777" w:rsidTr="009917D4">
        <w:tc>
          <w:tcPr>
            <w:tcW w:w="463" w:type="dxa"/>
          </w:tcPr>
          <w:p w14:paraId="238DB664" w14:textId="56490140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F177A" w14:textId="77777777" w:rsidR="009917D4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 xml:space="preserve">Ethnic </w:t>
            </w:r>
          </w:p>
          <w:p w14:paraId="41CA5028" w14:textId="38EFDD07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fractionalizat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1E65A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4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EB9AC" w14:textId="3C00AE3A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3</w:t>
            </w:r>
            <w:r>
              <w:rPr>
                <w:rFonts w:eastAsia="Times New Roman"/>
                <w:lang w:val="en-US"/>
              </w:rPr>
              <w:t>0</w:t>
            </w:r>
            <w:r w:rsidRPr="000541B3">
              <w:rPr>
                <w:rFonts w:eastAsia="Times New Roman"/>
                <w:lang w:val="en-US"/>
              </w:rPr>
              <w:t>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5F76A" w14:textId="4EBA41B9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</w:t>
            </w:r>
            <w:r>
              <w:rPr>
                <w:rFonts w:eastAsia="Times New Roman"/>
                <w:lang w:val="en-US"/>
              </w:rPr>
              <w:t>0</w:t>
            </w:r>
            <w:r w:rsidRPr="000541B3">
              <w:rPr>
                <w:rFonts w:eastAsia="Times New Roman"/>
                <w:lang w:val="en-US"/>
              </w:rPr>
              <w:t>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18822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0461D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2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E7E23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2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9AFA7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45037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630D0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B6571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F7DA3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3AB08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5436D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35BB815F" w14:textId="77777777" w:rsidTr="009917D4">
        <w:tc>
          <w:tcPr>
            <w:tcW w:w="463" w:type="dxa"/>
          </w:tcPr>
          <w:p w14:paraId="644EE413" w14:textId="49C1E34B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44E68" w14:textId="061F0B47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Ag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0B73D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79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24F43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03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7AEB4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02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628C6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1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717A8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0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37F2A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02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2671F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31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AC349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2BC1D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749ED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BD513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A1AC8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2658A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73D50B9F" w14:textId="77777777" w:rsidTr="009917D4">
        <w:tc>
          <w:tcPr>
            <w:tcW w:w="463" w:type="dxa"/>
          </w:tcPr>
          <w:p w14:paraId="634B5923" w14:textId="2E39956E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9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EF37F" w14:textId="5A06EB8A" w:rsidR="009917D4" w:rsidRPr="009917D4" w:rsidRDefault="009917D4">
            <w:pPr>
              <w:rPr>
                <w:rFonts w:eastAsia="Times New Roman"/>
                <w:vertAlign w:val="superscript"/>
                <w:lang w:val="en-US"/>
              </w:rPr>
            </w:pPr>
            <w:proofErr w:type="spellStart"/>
            <w:r w:rsidRPr="000541B3">
              <w:rPr>
                <w:rFonts w:eastAsia="Times New Roman"/>
                <w:lang w:val="en-US"/>
              </w:rPr>
              <w:t>Gender</w:t>
            </w:r>
            <w:r>
              <w:rPr>
                <w:rFonts w:eastAsia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0551C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54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DE452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0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CECC4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08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3DFEA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89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1DD24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08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D6C57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44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243A2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06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98BA0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2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E30A6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D1AA2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399E2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3558E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61C5A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66408670" w14:textId="77777777" w:rsidTr="009917D4">
        <w:tc>
          <w:tcPr>
            <w:tcW w:w="463" w:type="dxa"/>
          </w:tcPr>
          <w:p w14:paraId="229ABECA" w14:textId="4649E36F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10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BD5E3" w14:textId="5686E087" w:rsidR="009917D4" w:rsidRPr="009917D4" w:rsidRDefault="009917D4">
            <w:pPr>
              <w:rPr>
                <w:rFonts w:eastAsia="Times New Roman"/>
                <w:vertAlign w:val="superscript"/>
                <w:lang w:val="en-US"/>
              </w:rPr>
            </w:pPr>
            <w:proofErr w:type="spellStart"/>
            <w:r w:rsidRPr="000541B3">
              <w:rPr>
                <w:rFonts w:eastAsia="Times New Roman"/>
                <w:lang w:val="en-US"/>
              </w:rPr>
              <w:t>Mobility</w:t>
            </w:r>
            <w:r>
              <w:rPr>
                <w:rFonts w:eastAsia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93A82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8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66D48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7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B5E1C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4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65B25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13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387C4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66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C1E47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51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26CD9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01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69F9E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3***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6419F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2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046B5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54E57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B4F79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4B610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709226C5" w14:textId="77777777" w:rsidTr="009917D4">
        <w:tc>
          <w:tcPr>
            <w:tcW w:w="463" w:type="dxa"/>
          </w:tcPr>
          <w:p w14:paraId="07B80014" w14:textId="6CD17AB0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11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26940" w14:textId="0F607B41" w:rsidR="009917D4" w:rsidRPr="009917D4" w:rsidRDefault="009917D4">
            <w:pPr>
              <w:rPr>
                <w:rFonts w:eastAsia="Times New Roman"/>
                <w:vertAlign w:val="superscript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Urbanity</w:t>
            </w:r>
            <w:r>
              <w:rPr>
                <w:rFonts w:eastAsia="Times New Roman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CB20A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5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6F1C9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75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6A926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84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3FDAF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97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7E51C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2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D4866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34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F5A1B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48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08A9C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042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2637A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01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F333C" w14:textId="13AE9522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</w:t>
            </w:r>
            <w:r>
              <w:rPr>
                <w:rFonts w:eastAsia="Times New Roman"/>
                <w:lang w:val="en-US"/>
              </w:rPr>
              <w:t>0</w:t>
            </w:r>
            <w:r w:rsidRPr="000541B3">
              <w:rPr>
                <w:rFonts w:eastAsia="Times New Roman"/>
                <w:lang w:val="en-US"/>
              </w:rPr>
              <w:t>***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D5EA4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464E2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F31DA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1AB80945" w14:textId="77777777" w:rsidTr="009917D4">
        <w:tc>
          <w:tcPr>
            <w:tcW w:w="463" w:type="dxa"/>
          </w:tcPr>
          <w:p w14:paraId="2C50AE3B" w14:textId="6D8FA7CE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lastRenderedPageBreak/>
              <w:t>12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645E8" w14:textId="036528C9" w:rsidR="009917D4" w:rsidRPr="009917D4" w:rsidRDefault="009917D4">
            <w:pPr>
              <w:rPr>
                <w:rFonts w:eastAsia="Times New Roman"/>
                <w:vertAlign w:val="superscript"/>
                <w:lang w:val="en-US"/>
              </w:rPr>
            </w:pPr>
            <w:proofErr w:type="spellStart"/>
            <w:r w:rsidRPr="000541B3">
              <w:rPr>
                <w:rFonts w:eastAsia="Times New Roman"/>
                <w:lang w:val="en-US"/>
              </w:rPr>
              <w:t>Engagement</w:t>
            </w:r>
            <w:r>
              <w:rPr>
                <w:rFonts w:eastAsia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4B650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6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2FD85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72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4A4B9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2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FF2AD" w14:textId="170AF3E8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1</w:t>
            </w:r>
            <w:r>
              <w:rPr>
                <w:rFonts w:eastAsia="Times New Roman"/>
                <w:lang w:val="en-US"/>
              </w:rPr>
              <w:t>0</w:t>
            </w:r>
            <w:r w:rsidRPr="000541B3">
              <w:rPr>
                <w:rFonts w:eastAsia="Times New Roman"/>
                <w:lang w:val="en-US"/>
              </w:rPr>
              <w:t>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D836E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73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806B9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49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6D966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2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EF100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53***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069C3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34*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632BB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7***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5286B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45**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C6DB6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9949F" w14:textId="77777777" w:rsidR="009917D4" w:rsidRPr="000541B3" w:rsidRDefault="009917D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917D4" w:rsidRPr="000541B3" w14:paraId="7FE9DEE2" w14:textId="77777777" w:rsidTr="009917D4">
        <w:tc>
          <w:tcPr>
            <w:tcW w:w="463" w:type="dxa"/>
          </w:tcPr>
          <w:p w14:paraId="55D9D373" w14:textId="2A02553F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13</w:t>
            </w:r>
          </w:p>
        </w:tc>
        <w:tc>
          <w:tcPr>
            <w:tcW w:w="180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85983" w14:textId="5ADA5506" w:rsidR="009917D4" w:rsidRPr="009917D4" w:rsidRDefault="009917D4">
            <w:pPr>
              <w:rPr>
                <w:rFonts w:eastAsia="Times New Roman"/>
                <w:vertAlign w:val="superscript"/>
                <w:lang w:val="en-US"/>
              </w:rPr>
            </w:pPr>
            <w:proofErr w:type="spellStart"/>
            <w:r w:rsidRPr="000541B3">
              <w:rPr>
                <w:rFonts w:eastAsia="Times New Roman"/>
                <w:lang w:val="en-US"/>
              </w:rPr>
              <w:t>Education</w:t>
            </w:r>
            <w:r>
              <w:rPr>
                <w:rFonts w:eastAsia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EA7F7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69**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EA378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1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20C6F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32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3D000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009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F4307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1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B31C5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05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11E51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3*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4FBC5" w14:textId="5A77F4B5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6</w:t>
            </w:r>
            <w:r>
              <w:rPr>
                <w:rFonts w:eastAsia="Times New Roman"/>
                <w:lang w:val="en-US"/>
              </w:rPr>
              <w:t>0</w:t>
            </w:r>
            <w:r w:rsidRPr="000541B3">
              <w:rPr>
                <w:rFonts w:eastAsia="Times New Roman"/>
                <w:lang w:val="en-US"/>
              </w:rPr>
              <w:t>***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B6F3B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34*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73341" w14:textId="128EC6C5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2</w:t>
            </w:r>
            <w:r>
              <w:rPr>
                <w:rFonts w:eastAsia="Times New Roman"/>
                <w:lang w:val="en-US"/>
              </w:rPr>
              <w:t>0</w:t>
            </w:r>
            <w:r w:rsidRPr="000541B3">
              <w:rPr>
                <w:rFonts w:eastAsia="Times New Roman"/>
                <w:lang w:val="en-US"/>
              </w:rPr>
              <w:t>***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6122B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19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3AF06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3***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E43E3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</w:p>
        </w:tc>
      </w:tr>
      <w:tr w:rsidR="009917D4" w:rsidRPr="000541B3" w14:paraId="54F805D3" w14:textId="77777777" w:rsidTr="009917D4">
        <w:tc>
          <w:tcPr>
            <w:tcW w:w="463" w:type="dxa"/>
            <w:tcBorders>
              <w:bottom w:val="double" w:sz="4" w:space="0" w:color="auto"/>
            </w:tcBorders>
          </w:tcPr>
          <w:p w14:paraId="123D083A" w14:textId="5E860AC1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1805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BF71D" w14:textId="77777777" w:rsidR="009917D4" w:rsidRPr="000541B3" w:rsidRDefault="009917D4">
            <w:pPr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 xml:space="preserve">Experience of </w:t>
            </w:r>
          </w:p>
          <w:p w14:paraId="4A1879BD" w14:textId="04FCB541" w:rsidR="009917D4" w:rsidRPr="009917D4" w:rsidRDefault="009917D4">
            <w:pPr>
              <w:rPr>
                <w:rFonts w:eastAsia="Times New Roman"/>
                <w:vertAlign w:val="superscript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 xml:space="preserve">ethnic </w:t>
            </w:r>
            <w:proofErr w:type="spellStart"/>
            <w:r w:rsidRPr="000541B3">
              <w:rPr>
                <w:rFonts w:eastAsia="Times New Roman"/>
                <w:lang w:val="en-US"/>
              </w:rPr>
              <w:t>discrimination</w:t>
            </w:r>
            <w:r>
              <w:rPr>
                <w:rFonts w:eastAsia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32865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3***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17147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2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36851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0018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5B5C1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02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A8E25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0014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C03E5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31*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E5BF5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95***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A91E8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026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C4B33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2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D95CD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014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8D51B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027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43B90" w14:textId="1EF1093D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.1</w:t>
            </w:r>
            <w:r>
              <w:rPr>
                <w:rFonts w:eastAsia="Times New Roman"/>
                <w:lang w:val="en-US"/>
              </w:rPr>
              <w:t>0</w:t>
            </w:r>
            <w:r w:rsidRPr="000541B3">
              <w:rPr>
                <w:rFonts w:eastAsia="Times New Roman"/>
                <w:lang w:val="en-US"/>
              </w:rPr>
              <w:t>***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DB31F" w14:textId="77777777" w:rsidR="009917D4" w:rsidRPr="000541B3" w:rsidRDefault="009917D4">
            <w:pPr>
              <w:jc w:val="center"/>
              <w:rPr>
                <w:rFonts w:eastAsia="Times New Roman"/>
                <w:lang w:val="en-US"/>
              </w:rPr>
            </w:pPr>
            <w:r w:rsidRPr="000541B3">
              <w:rPr>
                <w:rFonts w:eastAsia="Times New Roman"/>
                <w:lang w:val="en-US"/>
              </w:rPr>
              <w:t>-.034*</w:t>
            </w:r>
          </w:p>
        </w:tc>
      </w:tr>
      <w:tr w:rsidR="009917D4" w:rsidRPr="000541B3" w14:paraId="19BA9107" w14:textId="77777777" w:rsidTr="00A826CB">
        <w:tc>
          <w:tcPr>
            <w:tcW w:w="15593" w:type="dxa"/>
            <w:gridSpan w:val="15"/>
            <w:tcBorders>
              <w:top w:val="double" w:sz="4" w:space="0" w:color="auto"/>
            </w:tcBorders>
          </w:tcPr>
          <w:p w14:paraId="467BE2DA" w14:textId="65EC24C4" w:rsidR="009917D4" w:rsidRPr="0005372B" w:rsidRDefault="009917D4" w:rsidP="008613C9">
            <w:pPr>
              <w:rPr>
                <w:rFonts w:eastAsia="Times New Roman"/>
                <w:vertAlign w:val="superscript"/>
                <w:lang w:val="en-US"/>
              </w:rPr>
            </w:pPr>
            <w:r w:rsidRPr="009917D4">
              <w:rPr>
                <w:rFonts w:eastAsia="Times New Roman"/>
                <w:i/>
                <w:iCs/>
                <w:lang w:val="en-US"/>
              </w:rPr>
              <w:t>Note.</w:t>
            </w:r>
            <w:r>
              <w:rPr>
                <w:rFonts w:eastAsia="Times New Roman"/>
                <w:lang w:val="en-US"/>
              </w:rPr>
              <w:t xml:space="preserve"> </w:t>
            </w:r>
            <w:r w:rsidR="0005372B">
              <w:rPr>
                <w:rFonts w:eastAsia="Times New Roman"/>
                <w:lang w:val="en-US"/>
              </w:rPr>
              <w:t xml:space="preserve">Point biserial correlation coefficient was calculated for </w:t>
            </w:r>
            <w:r w:rsidR="00461C03">
              <w:rPr>
                <w:rFonts w:eastAsia="Times New Roman"/>
                <w:lang w:val="en-US"/>
              </w:rPr>
              <w:t>dichotomous variables</w:t>
            </w:r>
            <w:r w:rsidR="0005372B">
              <w:rPr>
                <w:rFonts w:eastAsia="Times New Roman"/>
                <w:lang w:val="en-US"/>
              </w:rPr>
              <w:t xml:space="preserve">. Coding scheme as follows </w:t>
            </w:r>
            <w:r w:rsidR="0005372B">
              <w:rPr>
                <w:rFonts w:eastAsia="Times New Roman"/>
                <w:vertAlign w:val="superscript"/>
                <w:lang w:val="en-US"/>
              </w:rPr>
              <w:t>a</w:t>
            </w:r>
            <w:r w:rsidR="0005372B">
              <w:rPr>
                <w:rFonts w:eastAsia="Times New Roman"/>
                <w:lang w:val="en-US"/>
              </w:rPr>
              <w:t>1 = Male, 2 = Female;</w:t>
            </w:r>
            <w:r w:rsidR="0005372B">
              <w:rPr>
                <w:rFonts w:eastAsia="Times New Roman"/>
                <w:vertAlign w:val="superscript"/>
                <w:lang w:val="en-US"/>
              </w:rPr>
              <w:t xml:space="preserve"> b</w:t>
            </w:r>
            <w:r w:rsidR="0005372B">
              <w:rPr>
                <w:rFonts w:eastAsia="Times New Roman"/>
                <w:lang w:val="en-US"/>
              </w:rPr>
              <w:t>1 = No, 2 = Yes;</w:t>
            </w:r>
            <w:r w:rsidR="0005372B">
              <w:rPr>
                <w:rFonts w:eastAsia="Times New Roman"/>
                <w:vertAlign w:val="superscript"/>
                <w:lang w:val="en-US"/>
              </w:rPr>
              <w:t xml:space="preserve"> c</w:t>
            </w:r>
            <w:r w:rsidR="0005372B">
              <w:rPr>
                <w:rFonts w:eastAsia="Times New Roman"/>
                <w:lang w:val="en-US"/>
              </w:rPr>
              <w:t>1 = Rural/Village,</w:t>
            </w:r>
            <w:r w:rsidR="008613C9">
              <w:rPr>
                <w:rFonts w:eastAsia="Times New Roman"/>
                <w:lang w:val="en-US"/>
              </w:rPr>
              <w:t xml:space="preserve"> 2 = Urban/City;</w:t>
            </w:r>
            <w:r w:rsidR="0005372B">
              <w:rPr>
                <w:rFonts w:eastAsia="Times New Roman"/>
                <w:vertAlign w:val="superscript"/>
                <w:lang w:val="en-US"/>
              </w:rPr>
              <w:t xml:space="preserve"> d</w:t>
            </w:r>
            <w:r w:rsidR="008613C9">
              <w:rPr>
                <w:rFonts w:eastAsia="Times New Roman"/>
                <w:lang w:val="en-US"/>
              </w:rPr>
              <w:t xml:space="preserve">1 = </w:t>
            </w:r>
            <w:r w:rsidR="008613C9" w:rsidRPr="008613C9">
              <w:rPr>
                <w:rFonts w:eastAsia="Times New Roman"/>
                <w:lang w:val="en-US"/>
              </w:rPr>
              <w:t>Basic education (compulsory level)</w:t>
            </w:r>
            <w:r w:rsidR="008613C9">
              <w:rPr>
                <w:rFonts w:eastAsia="Times New Roman"/>
                <w:lang w:val="en-US"/>
              </w:rPr>
              <w:t xml:space="preserve">, </w:t>
            </w:r>
            <w:r w:rsidR="008613C9" w:rsidRPr="008613C9">
              <w:rPr>
                <w:rFonts w:eastAsia="Times New Roman"/>
                <w:lang w:val="en-US"/>
              </w:rPr>
              <w:t>2</w:t>
            </w:r>
            <w:r w:rsidR="008613C9">
              <w:rPr>
                <w:rFonts w:eastAsia="Times New Roman"/>
                <w:lang w:val="en-US"/>
              </w:rPr>
              <w:t xml:space="preserve"> = </w:t>
            </w:r>
            <w:r w:rsidR="008613C9" w:rsidRPr="008613C9">
              <w:rPr>
                <w:rFonts w:eastAsia="Times New Roman"/>
                <w:lang w:val="en-US"/>
              </w:rPr>
              <w:t>Secondary/high school</w:t>
            </w:r>
            <w:r w:rsidR="008613C9">
              <w:rPr>
                <w:rFonts w:eastAsia="Times New Roman"/>
                <w:lang w:val="en-US"/>
              </w:rPr>
              <w:t xml:space="preserve">, </w:t>
            </w:r>
            <w:r w:rsidR="008613C9" w:rsidRPr="008613C9">
              <w:rPr>
                <w:rFonts w:eastAsia="Times New Roman"/>
                <w:lang w:val="en-US"/>
              </w:rPr>
              <w:t>3</w:t>
            </w:r>
            <w:r w:rsidR="008613C9">
              <w:rPr>
                <w:rFonts w:eastAsia="Times New Roman"/>
                <w:lang w:val="en-US"/>
              </w:rPr>
              <w:t xml:space="preserve"> = </w:t>
            </w:r>
            <w:r w:rsidR="008613C9" w:rsidRPr="008613C9">
              <w:rPr>
                <w:rFonts w:eastAsia="Times New Roman"/>
                <w:lang w:val="en-US"/>
              </w:rPr>
              <w:t>Professional school (incl. vocational school)</w:t>
            </w:r>
            <w:r w:rsidR="008613C9">
              <w:rPr>
                <w:rFonts w:eastAsia="Times New Roman"/>
                <w:lang w:val="en-US"/>
              </w:rPr>
              <w:t xml:space="preserve">, </w:t>
            </w:r>
            <w:r w:rsidR="008613C9" w:rsidRPr="008613C9">
              <w:rPr>
                <w:rFonts w:eastAsia="Times New Roman"/>
                <w:lang w:val="en-US"/>
              </w:rPr>
              <w:t>4</w:t>
            </w:r>
            <w:r w:rsidR="008613C9">
              <w:rPr>
                <w:rFonts w:eastAsia="Times New Roman"/>
                <w:lang w:val="en-US"/>
              </w:rPr>
              <w:t xml:space="preserve"> = </w:t>
            </w:r>
            <w:r w:rsidR="008613C9" w:rsidRPr="008613C9">
              <w:rPr>
                <w:rFonts w:eastAsia="Times New Roman"/>
                <w:lang w:val="en-US"/>
              </w:rPr>
              <w:t>University</w:t>
            </w:r>
            <w:r w:rsidR="008613C9">
              <w:rPr>
                <w:rFonts w:eastAsia="Times New Roman"/>
                <w:lang w:val="en-US"/>
              </w:rPr>
              <w:t xml:space="preserve">, </w:t>
            </w:r>
            <w:r w:rsidR="008613C9" w:rsidRPr="008613C9">
              <w:rPr>
                <w:rFonts w:eastAsia="Times New Roman"/>
                <w:lang w:val="en-US"/>
              </w:rPr>
              <w:t>5</w:t>
            </w:r>
            <w:r w:rsidR="008613C9">
              <w:rPr>
                <w:rFonts w:eastAsia="Times New Roman"/>
                <w:lang w:val="en-US"/>
              </w:rPr>
              <w:t xml:space="preserve"> = </w:t>
            </w:r>
            <w:r w:rsidR="008613C9" w:rsidRPr="008613C9">
              <w:rPr>
                <w:rFonts w:eastAsia="Times New Roman"/>
                <w:lang w:val="en-US"/>
              </w:rPr>
              <w:t>Some post-graduate</w:t>
            </w:r>
            <w:r w:rsidR="008613C9">
              <w:rPr>
                <w:rFonts w:eastAsia="Times New Roman"/>
                <w:lang w:val="en-US"/>
              </w:rPr>
              <w:t xml:space="preserve">, </w:t>
            </w:r>
            <w:r w:rsidR="008613C9" w:rsidRPr="008613C9">
              <w:rPr>
                <w:rFonts w:eastAsia="Times New Roman"/>
                <w:lang w:val="en-US"/>
              </w:rPr>
              <w:t>6</w:t>
            </w:r>
            <w:r w:rsidR="008613C9">
              <w:rPr>
                <w:rFonts w:eastAsia="Times New Roman"/>
                <w:lang w:val="en-US"/>
              </w:rPr>
              <w:t xml:space="preserve"> = </w:t>
            </w:r>
            <w:r w:rsidR="008613C9" w:rsidRPr="008613C9">
              <w:rPr>
                <w:rFonts w:eastAsia="Times New Roman"/>
                <w:lang w:val="en-US"/>
              </w:rPr>
              <w:t>Ph.D.</w:t>
            </w:r>
          </w:p>
        </w:tc>
      </w:tr>
    </w:tbl>
    <w:p w14:paraId="4A045FEC" w14:textId="258EFB93" w:rsidR="00461C03" w:rsidRDefault="00461C03">
      <w:pPr>
        <w:rPr>
          <w:rFonts w:eastAsia="Times New Roman"/>
          <w:lang w:val="en-US"/>
        </w:rPr>
      </w:pPr>
    </w:p>
    <w:p w14:paraId="72A004C1" w14:textId="77777777" w:rsidR="00461C03" w:rsidRDefault="00461C03">
      <w:pPr>
        <w:rPr>
          <w:rFonts w:eastAsia="Times New Roman"/>
          <w:lang w:val="en-US"/>
        </w:rPr>
      </w:pPr>
    </w:p>
    <w:p w14:paraId="7F737EB0" w14:textId="77777777" w:rsidR="00CD6C2B" w:rsidRDefault="00CD6C2B">
      <w:pPr>
        <w:rPr>
          <w:rFonts w:eastAsia="Times New Roman"/>
          <w:lang w:val="en-US"/>
        </w:rPr>
      </w:pPr>
    </w:p>
    <w:p w14:paraId="29A4559F" w14:textId="77777777" w:rsidR="00CD6C2B" w:rsidRDefault="00CD6C2B">
      <w:pPr>
        <w:rPr>
          <w:rFonts w:eastAsia="Times New Roman"/>
          <w:lang w:val="en-US"/>
        </w:rPr>
      </w:pPr>
    </w:p>
    <w:tbl>
      <w:tblPr>
        <w:tblW w:w="150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709"/>
        <w:gridCol w:w="1134"/>
        <w:gridCol w:w="709"/>
        <w:gridCol w:w="992"/>
        <w:gridCol w:w="851"/>
        <w:gridCol w:w="992"/>
        <w:gridCol w:w="992"/>
        <w:gridCol w:w="1134"/>
        <w:gridCol w:w="1134"/>
        <w:gridCol w:w="1134"/>
        <w:gridCol w:w="1134"/>
        <w:gridCol w:w="1276"/>
        <w:gridCol w:w="1134"/>
        <w:gridCol w:w="1134"/>
      </w:tblGrid>
      <w:tr w:rsidR="00CD6C2B" w:rsidRPr="00751233" w14:paraId="5596C207" w14:textId="77777777" w:rsidTr="00F5599D">
        <w:trPr>
          <w:tblHeader/>
        </w:trPr>
        <w:tc>
          <w:tcPr>
            <w:tcW w:w="15026" w:type="dxa"/>
            <w:gridSpan w:val="15"/>
          </w:tcPr>
          <w:p w14:paraId="20757859" w14:textId="07DB9362" w:rsidR="00CD6C2B" w:rsidRPr="00EF3953" w:rsidRDefault="00CD6C2B" w:rsidP="00F5599D">
            <w:pPr>
              <w:rPr>
                <w:rFonts w:eastAsia="Times New Roman"/>
                <w:i/>
                <w:iCs/>
                <w:lang w:val="en-US"/>
              </w:rPr>
            </w:pPr>
            <w:r w:rsidRPr="00CD6C2B">
              <w:rPr>
                <w:rFonts w:eastAsia="Times New Roman"/>
                <w:b/>
                <w:bCs/>
                <w:lang w:val="en-US"/>
              </w:rPr>
              <w:t>Table S</w:t>
            </w:r>
            <w:r>
              <w:rPr>
                <w:rFonts w:eastAsia="Times New Roman"/>
                <w:b/>
                <w:bCs/>
                <w:lang w:val="en-US"/>
              </w:rPr>
              <w:t>2</w:t>
            </w:r>
            <w:r>
              <w:rPr>
                <w:rFonts w:eastAsia="Times New Roman"/>
                <w:lang w:val="en-US"/>
              </w:rPr>
              <w:t>.</w:t>
            </w:r>
            <w:r w:rsidRPr="00EF3953">
              <w:rPr>
                <w:rFonts w:eastAsia="Times New Roman"/>
                <w:i/>
                <w:iCs/>
                <w:lang w:val="en-US"/>
              </w:rPr>
              <w:t xml:space="preserve"> </w:t>
            </w:r>
            <w:r w:rsidRPr="00CD6C2B">
              <w:rPr>
                <w:rFonts w:eastAsia="Times New Roman"/>
                <w:lang w:val="en-US"/>
              </w:rPr>
              <w:t>Descriptive statistics (mean, SD) and frequencies (percent, n) for the control variables age, gender, ethnic status, and experienced discrimination by country and region.</w:t>
            </w:r>
            <w:r w:rsidRPr="00EF3953">
              <w:rPr>
                <w:rFonts w:eastAsia="Times New Roman"/>
                <w:i/>
                <w:iCs/>
                <w:lang w:val="en-US"/>
              </w:rPr>
              <w:t xml:space="preserve"> </w:t>
            </w:r>
          </w:p>
        </w:tc>
      </w:tr>
      <w:tr w:rsidR="00CD6C2B" w:rsidRPr="00AF7465" w14:paraId="572D8640" w14:textId="77777777" w:rsidTr="00F5599D">
        <w:trPr>
          <w:tblHeader/>
        </w:trPr>
        <w:tc>
          <w:tcPr>
            <w:tcW w:w="127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9E5C44" w14:textId="77777777" w:rsidR="00CD6C2B" w:rsidRPr="00590752" w:rsidRDefault="00CD6C2B" w:rsidP="00F5599D">
            <w:pPr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464863" w14:textId="77777777" w:rsidR="00CD6C2B" w:rsidRPr="00590752" w:rsidRDefault="00CD6C2B" w:rsidP="00F5599D">
            <w:pPr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53D3D5" w14:textId="77777777" w:rsidR="00CD6C2B" w:rsidRPr="00590752" w:rsidRDefault="00CD6C2B" w:rsidP="00F5599D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F2725D" w14:textId="77777777" w:rsidR="00CD6C2B" w:rsidRPr="00590752" w:rsidRDefault="00CD6C2B" w:rsidP="00F5599D">
            <w:pPr>
              <w:jc w:val="center"/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1A2769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992" w:type="dxa"/>
          </w:tcPr>
          <w:p w14:paraId="2C66C7E1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</w:tcPr>
          <w:p w14:paraId="7E0EC951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226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4E2CAD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678" w:type="dxa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14B341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Experienced Discrimination</w:t>
            </w:r>
          </w:p>
        </w:tc>
      </w:tr>
      <w:tr w:rsidR="00CD6C2B" w:rsidRPr="00AF7465" w14:paraId="112295C3" w14:textId="77777777" w:rsidTr="00F5599D">
        <w:trPr>
          <w:tblHeader/>
        </w:trPr>
        <w:tc>
          <w:tcPr>
            <w:tcW w:w="127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842397" w14:textId="77777777" w:rsidR="00CD6C2B" w:rsidRPr="00AF7465" w:rsidRDefault="00CD6C2B" w:rsidP="00F5599D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55FF44" w14:textId="77777777" w:rsidR="00CD6C2B" w:rsidRPr="00AF7465" w:rsidRDefault="00CD6C2B" w:rsidP="00F5599D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2EC260" w14:textId="77777777" w:rsidR="00CD6C2B" w:rsidRPr="00AF7465" w:rsidRDefault="00CD6C2B" w:rsidP="00F5599D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E39B37" w14:textId="77777777" w:rsidR="00CD6C2B" w:rsidRDefault="00CD6C2B" w:rsidP="00F5599D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C66B9D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Gender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1B4FAF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Statu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CCCAC3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N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8B5AAE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Yes</w:t>
            </w:r>
          </w:p>
        </w:tc>
      </w:tr>
      <w:tr w:rsidR="00CD6C2B" w:rsidRPr="00AF7465" w14:paraId="118AC12E" w14:textId="77777777" w:rsidTr="00F5599D">
        <w:trPr>
          <w:tblHeader/>
        </w:trPr>
        <w:tc>
          <w:tcPr>
            <w:tcW w:w="1276" w:type="dxa"/>
            <w:gridSpan w:val="2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D8176E" w14:textId="77777777" w:rsidR="00CD6C2B" w:rsidRPr="00AF7465" w:rsidRDefault="00CD6C2B" w:rsidP="00F5599D">
            <w:pPr>
              <w:rPr>
                <w:rFonts w:eastAsia="Times New Roman"/>
                <w:b/>
                <w:bCs/>
                <w:i/>
                <w:iCs/>
              </w:rPr>
            </w:pPr>
            <w:r w:rsidRPr="00AF7465">
              <w:rPr>
                <w:rFonts w:eastAsia="Times New Roman"/>
                <w:b/>
                <w:bCs/>
                <w:i/>
                <w:iCs/>
              </w:rPr>
              <w:t>Country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07BCA3" w14:textId="77777777" w:rsidR="00CD6C2B" w:rsidRPr="00AF7465" w:rsidRDefault="00CD6C2B" w:rsidP="00F5599D">
            <w:pPr>
              <w:rPr>
                <w:rFonts w:eastAsia="Times New Roman"/>
                <w:b/>
                <w:bCs/>
                <w:i/>
                <w:iCs/>
              </w:rPr>
            </w:pPr>
            <w:r w:rsidRPr="00AF7465">
              <w:rPr>
                <w:rFonts w:eastAsia="Times New Roman"/>
                <w:b/>
                <w:bCs/>
                <w:i/>
                <w:iCs/>
              </w:rPr>
              <w:t>Region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DCA5C9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AF7465">
              <w:rPr>
                <w:rFonts w:eastAsia="Times New Roman"/>
                <w:b/>
                <w:bCs/>
                <w:i/>
                <w:iCs/>
              </w:rPr>
              <w:t>n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D0F16C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A</w:t>
            </w:r>
            <w:r w:rsidRPr="00AF7465">
              <w:rPr>
                <w:rFonts w:eastAsia="Times New Roman"/>
                <w:b/>
                <w:bCs/>
                <w:i/>
                <w:iCs/>
              </w:rPr>
              <w:t>ge</w:t>
            </w:r>
            <w:r w:rsidRPr="00590752">
              <w:rPr>
                <w:rFonts w:eastAsia="Times New Roman"/>
                <w:b/>
                <w:bCs/>
                <w:i/>
                <w:iCs/>
              </w:rPr>
              <w:t xml:space="preserve"> </w:t>
            </w:r>
          </w:p>
          <w:p w14:paraId="6BCAC188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M (</w:t>
            </w:r>
            <w:r w:rsidRPr="00AF7465">
              <w:rPr>
                <w:rFonts w:eastAsia="Times New Roman"/>
                <w:b/>
                <w:bCs/>
                <w:i/>
                <w:iCs/>
              </w:rPr>
              <w:t>SD</w:t>
            </w:r>
            <w:r w:rsidRPr="00590752">
              <w:rPr>
                <w:rFonts w:eastAsia="Times New Roman"/>
                <w:b/>
                <w:bCs/>
                <w:i/>
                <w:iCs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6F5DA4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AF7465">
              <w:rPr>
                <w:rFonts w:eastAsia="Times New Roman"/>
                <w:b/>
                <w:bCs/>
                <w:i/>
                <w:iCs/>
              </w:rPr>
              <w:t>Male</w:t>
            </w:r>
          </w:p>
          <w:p w14:paraId="37683153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390157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AF7465">
              <w:rPr>
                <w:rFonts w:eastAsia="Times New Roman"/>
                <w:b/>
                <w:bCs/>
                <w:i/>
                <w:iCs/>
              </w:rPr>
              <w:t>Female</w:t>
            </w:r>
          </w:p>
          <w:p w14:paraId="2CF52552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000000"/>
            </w:tcBorders>
          </w:tcPr>
          <w:p w14:paraId="53A595E7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ther</w:t>
            </w:r>
          </w:p>
          <w:p w14:paraId="127493F7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</w:tcPr>
          <w:p w14:paraId="1D5D246D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No answer</w:t>
            </w:r>
          </w:p>
          <w:p w14:paraId="194B3E32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9DBA69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AF7465">
              <w:rPr>
                <w:rFonts w:eastAsia="Times New Roman"/>
                <w:b/>
                <w:bCs/>
                <w:i/>
                <w:iCs/>
              </w:rPr>
              <w:t>Majority</w:t>
            </w:r>
          </w:p>
          <w:p w14:paraId="1C053B78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C71EAC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AF7465">
              <w:rPr>
                <w:rFonts w:eastAsia="Times New Roman"/>
                <w:b/>
                <w:bCs/>
                <w:i/>
                <w:iCs/>
              </w:rPr>
              <w:t>Minority</w:t>
            </w:r>
          </w:p>
          <w:p w14:paraId="64F0692D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FFC221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AF7465">
              <w:rPr>
                <w:rFonts w:eastAsia="Times New Roman"/>
                <w:b/>
                <w:bCs/>
                <w:i/>
                <w:iCs/>
              </w:rPr>
              <w:t>Majority</w:t>
            </w:r>
          </w:p>
          <w:p w14:paraId="6FC76392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43D458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AF7465">
              <w:rPr>
                <w:rFonts w:eastAsia="Times New Roman"/>
                <w:b/>
                <w:bCs/>
                <w:i/>
                <w:iCs/>
              </w:rPr>
              <w:t>Minority</w:t>
            </w:r>
          </w:p>
          <w:p w14:paraId="78361AFE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B6791C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AF7465">
              <w:rPr>
                <w:rFonts w:eastAsia="Times New Roman"/>
                <w:b/>
                <w:bCs/>
                <w:i/>
                <w:iCs/>
              </w:rPr>
              <w:t>Majority</w:t>
            </w:r>
          </w:p>
          <w:p w14:paraId="49510428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195C54" w14:textId="77777777" w:rsidR="00CD6C2B" w:rsidRPr="00590752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AF7465">
              <w:rPr>
                <w:rFonts w:eastAsia="Times New Roman"/>
                <w:b/>
                <w:bCs/>
                <w:i/>
                <w:iCs/>
              </w:rPr>
              <w:t>Minority</w:t>
            </w:r>
          </w:p>
          <w:p w14:paraId="1BF7EEA4" w14:textId="77777777" w:rsidR="00CD6C2B" w:rsidRPr="00AF746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590752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</w:tr>
      <w:tr w:rsidR="00CD6C2B" w:rsidRPr="00AF7465" w14:paraId="4A6F1609" w14:textId="77777777" w:rsidTr="00F5599D">
        <w:tc>
          <w:tcPr>
            <w:tcW w:w="241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21ACA6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Bosnia Herzegovin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E912D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92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85180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22.2 (4.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F78E6D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49% (453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1FA2D3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51% (470)</w:t>
            </w:r>
          </w:p>
        </w:tc>
        <w:tc>
          <w:tcPr>
            <w:tcW w:w="992" w:type="dxa"/>
          </w:tcPr>
          <w:p w14:paraId="6DB6271B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0% (0)</w:t>
            </w:r>
          </w:p>
        </w:tc>
        <w:tc>
          <w:tcPr>
            <w:tcW w:w="1134" w:type="dxa"/>
          </w:tcPr>
          <w:p w14:paraId="00072854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A2D93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53% (48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2C28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47% (43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9DB67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50% (462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6D017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40% (36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DEFC9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3% (2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8D011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7% (62)</w:t>
            </w:r>
          </w:p>
        </w:tc>
      </w:tr>
      <w:tr w:rsidR="00CD6C2B" w:rsidRPr="00AF7465" w14:paraId="2E7B1194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AD32D6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3EDDE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Unsko Sanski Cant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94B5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C45C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1.8 (4.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6F040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8% (37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FAFEC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2% (40)</w:t>
            </w:r>
          </w:p>
        </w:tc>
        <w:tc>
          <w:tcPr>
            <w:tcW w:w="992" w:type="dxa"/>
          </w:tcPr>
          <w:p w14:paraId="290CD78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6CB561E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AEC6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7% (6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B4E4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3% (1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7027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6% (66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64EB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% (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5D6B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BBC7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% (2)</w:t>
            </w:r>
          </w:p>
        </w:tc>
      </w:tr>
      <w:tr w:rsidR="00CD6C2B" w:rsidRPr="00AF7465" w14:paraId="7E130E40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5E3282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4739A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Posavski Cant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3B4A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594F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8 (4.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B00FE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5% (5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5F2B3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5% (6)</w:t>
            </w:r>
          </w:p>
        </w:tc>
        <w:tc>
          <w:tcPr>
            <w:tcW w:w="992" w:type="dxa"/>
          </w:tcPr>
          <w:p w14:paraId="1408F6E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36F5D32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2CFC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6% (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9866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4% (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6862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7% (3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51A0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4% (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4373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6129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</w:tr>
      <w:tr w:rsidR="00CD6C2B" w:rsidRPr="00AF7465" w14:paraId="7874D2EB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16BBB0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B3451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Tuzlanski Cant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2D80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2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72F4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1 (4.4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CDBEB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59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1A38F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1% (62)</w:t>
            </w:r>
          </w:p>
        </w:tc>
        <w:tc>
          <w:tcPr>
            <w:tcW w:w="992" w:type="dxa"/>
          </w:tcPr>
          <w:p w14:paraId="2609245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47C387A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7E30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6% (9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DDA8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4% (2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4B24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6% (91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8FE3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8% (2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DE82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F643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% (8)</w:t>
            </w:r>
          </w:p>
        </w:tc>
      </w:tr>
      <w:tr w:rsidR="00CD6C2B" w:rsidRPr="00AF7465" w14:paraId="0F4AB032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CC7716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14842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Zenicko Dobojski Cant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DC77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A28F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1.6 (3.7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A2C54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7% (47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76357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3% (54)</w:t>
            </w:r>
          </w:p>
        </w:tc>
        <w:tc>
          <w:tcPr>
            <w:tcW w:w="992" w:type="dxa"/>
          </w:tcPr>
          <w:p w14:paraId="6EEEE54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5DDFECE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1293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7% (6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7437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3% (3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47C0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2% (63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626A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7% (2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5AAE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% (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A891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% (6)</w:t>
            </w:r>
          </w:p>
        </w:tc>
      </w:tr>
      <w:tr w:rsidR="00CD6C2B" w:rsidRPr="00AF7465" w14:paraId="1095DEFF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562A68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5B31E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Bosansko Podrinjski Cant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56FD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0AB8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3.7 (4.7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312FC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3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021DE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3)</w:t>
            </w:r>
          </w:p>
        </w:tc>
        <w:tc>
          <w:tcPr>
            <w:tcW w:w="992" w:type="dxa"/>
          </w:tcPr>
          <w:p w14:paraId="4141636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048F73B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7BCC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0% (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2E59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E483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0% (5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4491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476D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F98C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</w:tr>
      <w:tr w:rsidR="00CD6C2B" w:rsidRPr="00AF7465" w14:paraId="69C78AFD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98A40B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A17CE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Srednjebosanski Cant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0238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10A1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5 (4.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1D698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34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66310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1% (36)</w:t>
            </w:r>
          </w:p>
        </w:tc>
        <w:tc>
          <w:tcPr>
            <w:tcW w:w="992" w:type="dxa"/>
          </w:tcPr>
          <w:p w14:paraId="6E74340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7AFD0A3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DF52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7% (6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3189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3% (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3F60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6% (60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2772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% (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31D9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309B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% (2)</w:t>
            </w:r>
          </w:p>
        </w:tc>
      </w:tr>
      <w:tr w:rsidR="00CD6C2B" w:rsidRPr="00AF7465" w14:paraId="1BF9C680" w14:textId="77777777" w:rsidTr="00F5599D">
        <w:tc>
          <w:tcPr>
            <w:tcW w:w="241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2BF4E3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Bosnia Herzegovin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5E6E4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BA3E8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FE014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510F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66E972D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</w:tcPr>
          <w:p w14:paraId="24E8173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CEB89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8D955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A6DB8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40E1C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223BF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62BD0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AF7465" w14:paraId="6707B51B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40EEFF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D85F3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Hercegovacko Neretvanski Cant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8A8E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44F6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2 (4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47FA9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28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644AB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1% (29)</w:t>
            </w:r>
          </w:p>
        </w:tc>
        <w:tc>
          <w:tcPr>
            <w:tcW w:w="992" w:type="dxa"/>
          </w:tcPr>
          <w:p w14:paraId="4393379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01C9091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E20F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4% (2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2FE9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6% (3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CEDE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1% (23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04A2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3% (2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8B43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5C4B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2% (7)</w:t>
            </w:r>
          </w:p>
        </w:tc>
      </w:tr>
      <w:tr w:rsidR="00CD6C2B" w:rsidRPr="00AF7465" w14:paraId="39B965A1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BBC1D9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87109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Zapadnohercegovacki Cant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5198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0E67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 (4.8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65892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6% (12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4C03B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4% (14)</w:t>
            </w:r>
          </w:p>
        </w:tc>
        <w:tc>
          <w:tcPr>
            <w:tcW w:w="992" w:type="dxa"/>
          </w:tcPr>
          <w:p w14:paraId="7D37A68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5AFC461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A7B8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1142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0% (2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FD60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339B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2% (2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9F38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057E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% (2)</w:t>
            </w:r>
          </w:p>
        </w:tc>
      </w:tr>
      <w:tr w:rsidR="00CD6C2B" w:rsidRPr="00AF7465" w14:paraId="07794186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7C9F1E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0FC44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Canton Sarajevo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AA9A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1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B233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1 (4.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21D92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5% (6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93A80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5% (50)</w:t>
            </w:r>
          </w:p>
        </w:tc>
        <w:tc>
          <w:tcPr>
            <w:tcW w:w="992" w:type="dxa"/>
          </w:tcPr>
          <w:p w14:paraId="6FA1AA4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280E23D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18B8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1% (4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1A7A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9% (6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8CE8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0% (44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8520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3% (4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0DFB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27CC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6% (18)</w:t>
            </w:r>
          </w:p>
        </w:tc>
      </w:tr>
      <w:tr w:rsidR="00CD6C2B" w:rsidRPr="00AF7465" w14:paraId="764619DE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D36EBF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C70A6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Canton 10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A734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58F5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1 (3.9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08AB9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8% (1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AB6F2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2% (11)</w:t>
            </w:r>
          </w:p>
        </w:tc>
        <w:tc>
          <w:tcPr>
            <w:tcW w:w="992" w:type="dxa"/>
          </w:tcPr>
          <w:p w14:paraId="63D35CC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3E9BB1B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E58E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9% (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58D6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1% (1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F840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9% (6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832C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1% (1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0749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5107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</w:tr>
      <w:tr w:rsidR="00CD6C2B" w:rsidRPr="00AF7465" w14:paraId="73CCD722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5B5C05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62E1E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Region Banja Luk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409F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3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E429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3 (4.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CE2F4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68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F8205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69)</w:t>
            </w:r>
          </w:p>
        </w:tc>
        <w:tc>
          <w:tcPr>
            <w:tcW w:w="992" w:type="dxa"/>
          </w:tcPr>
          <w:p w14:paraId="35FC8A6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3455ABF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2FED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0% (5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67AD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0% (8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30E3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4% (47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5A08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2% (7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C7CF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% (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2D75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% (11)</w:t>
            </w:r>
          </w:p>
        </w:tc>
      </w:tr>
      <w:tr w:rsidR="00CD6C2B" w:rsidRPr="00AF7465" w14:paraId="00B75CFC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663714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BBA2E" w14:textId="77777777" w:rsidR="00CD6C2B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Region Doboj</w:t>
            </w:r>
          </w:p>
          <w:p w14:paraId="4A024E3A" w14:textId="77777777" w:rsidR="00CD6C2B" w:rsidRDefault="00CD6C2B" w:rsidP="00F5599D">
            <w:pPr>
              <w:rPr>
                <w:rFonts w:eastAsia="Times New Roman"/>
              </w:rPr>
            </w:pPr>
          </w:p>
          <w:p w14:paraId="557FE6E7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A11F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0401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 (4.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46B85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24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1BF97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1% (25)</w:t>
            </w:r>
          </w:p>
        </w:tc>
        <w:tc>
          <w:tcPr>
            <w:tcW w:w="992" w:type="dxa"/>
          </w:tcPr>
          <w:p w14:paraId="153D313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67965B5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B915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9% (1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49EC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1% (3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C647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9% (19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785E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3% (2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8796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6751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% (4)</w:t>
            </w:r>
          </w:p>
        </w:tc>
      </w:tr>
      <w:tr w:rsidR="00CD6C2B" w:rsidRPr="00AF7465" w14:paraId="67E6D6B4" w14:textId="77777777" w:rsidTr="00F5599D">
        <w:tc>
          <w:tcPr>
            <w:tcW w:w="241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76F0AA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Bosnia Herzegovin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FB575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518E3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C89BC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0CAC0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122FA19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</w:tcPr>
          <w:p w14:paraId="4857080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DBDD2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BF9DC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156E4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348B7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D6F66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B787F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AF7465" w14:paraId="5401EF42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C7B366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A1B23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Region Bijeljin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FC15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9063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2 (5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103D2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7% (15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05E9F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3% (17)</w:t>
            </w:r>
          </w:p>
        </w:tc>
        <w:tc>
          <w:tcPr>
            <w:tcW w:w="992" w:type="dxa"/>
          </w:tcPr>
          <w:p w14:paraId="6EED6D70" w14:textId="77777777" w:rsidR="00CD6C2B" w:rsidRPr="00D22448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258C512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3365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4% (1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87F4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6% (2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767D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1% (10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75A8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6% (2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9BCF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2751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</w:tr>
      <w:tr w:rsidR="00CD6C2B" w:rsidRPr="00AF7465" w14:paraId="66450F27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4487E6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E62FE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Region Zvornik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854F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10F8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8 (4.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6E837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2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B7488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1% (21)</w:t>
            </w:r>
          </w:p>
        </w:tc>
        <w:tc>
          <w:tcPr>
            <w:tcW w:w="992" w:type="dxa"/>
          </w:tcPr>
          <w:p w14:paraId="2965142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25C37BE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5354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9% (2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A590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1% (1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773F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0% (20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954B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0% (1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436A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% (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2027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% (1)</w:t>
            </w:r>
          </w:p>
        </w:tc>
      </w:tr>
      <w:tr w:rsidR="00CD6C2B" w:rsidRPr="00AF7465" w14:paraId="1C9B2B12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634468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3F936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Region Pale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C65A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3E09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3.1 (4.7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1C4B3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7% (7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7F2E1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3% (8)</w:t>
            </w:r>
          </w:p>
        </w:tc>
        <w:tc>
          <w:tcPr>
            <w:tcW w:w="992" w:type="dxa"/>
          </w:tcPr>
          <w:p w14:paraId="2F17F46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450821A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F143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8B14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0% (1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56BA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E9E8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0% (1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3C2B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17FA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</w:tr>
      <w:tr w:rsidR="00CD6C2B" w:rsidRPr="00AF7465" w14:paraId="7C53AAA5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D01F9E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9AE37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Region Foc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D483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3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7ACA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4 (4.9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B7AAF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6% (6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26517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4% (7)</w:t>
            </w:r>
          </w:p>
        </w:tc>
        <w:tc>
          <w:tcPr>
            <w:tcW w:w="992" w:type="dxa"/>
          </w:tcPr>
          <w:p w14:paraId="6C113C7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6C499E6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FF63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6945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0% (1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5DC6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5D6A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0% (1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8A01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2102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</w:tr>
      <w:tr w:rsidR="00CD6C2B" w:rsidRPr="00AF7465" w14:paraId="2F32EA6D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C67866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5AFA7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Region Trebinje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0884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8501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7 (5.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54CBB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7% (7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18B52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3% (8)</w:t>
            </w:r>
          </w:p>
        </w:tc>
        <w:tc>
          <w:tcPr>
            <w:tcW w:w="992" w:type="dxa"/>
          </w:tcPr>
          <w:p w14:paraId="5BEB5CE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6F5911B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991F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18D9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0% (1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0CF8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6AF2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2% (1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9889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8D4A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% (1)</w:t>
            </w:r>
          </w:p>
        </w:tc>
      </w:tr>
      <w:tr w:rsidR="00CD6C2B" w:rsidRPr="00AF7465" w14:paraId="30FBCAA6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5836AE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69E4F" w14:textId="77777777" w:rsidR="00CD6C2B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Region Distrikt Brcko</w:t>
            </w:r>
          </w:p>
          <w:p w14:paraId="78640228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3A0F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39EF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6 (4.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66452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1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7766F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10)</w:t>
            </w:r>
          </w:p>
        </w:tc>
        <w:tc>
          <w:tcPr>
            <w:tcW w:w="992" w:type="dxa"/>
          </w:tcPr>
          <w:p w14:paraId="41B7144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2792119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94B8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5% (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3886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5% (1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4DC1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5% (5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D38A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5% (1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40D2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975E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</w:tr>
      <w:tr w:rsidR="00CD6C2B" w:rsidRPr="000B40FD" w14:paraId="259F7665" w14:textId="77777777" w:rsidTr="00F5599D">
        <w:tc>
          <w:tcPr>
            <w:tcW w:w="241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9A0597" w14:textId="77777777" w:rsidR="00CD6C2B" w:rsidRPr="000B40FD" w:rsidRDefault="00CD6C2B" w:rsidP="00F5599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osov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D5500B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89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6C75D6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21.9 (4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F1634B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49% (442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7AF1D7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50% (449)</w:t>
            </w:r>
          </w:p>
        </w:tc>
        <w:tc>
          <w:tcPr>
            <w:tcW w:w="992" w:type="dxa"/>
          </w:tcPr>
          <w:p w14:paraId="4C9C846B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0% (2)</w:t>
            </w:r>
          </w:p>
        </w:tc>
        <w:tc>
          <w:tcPr>
            <w:tcW w:w="1134" w:type="dxa"/>
          </w:tcPr>
          <w:p w14:paraId="2B90E95E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0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559596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73% (65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587E8B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27% (24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FB9FA6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71% (619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284E3D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22% (19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4E5713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3% (2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6F305E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5% (41)</w:t>
            </w:r>
          </w:p>
        </w:tc>
      </w:tr>
      <w:tr w:rsidR="00CD6C2B" w:rsidRPr="00AF7465" w14:paraId="12494706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8DB7E9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560D3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Ferizaj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0702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C029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0.9 (4.4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BC34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0% (36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0E663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60% (55)</w:t>
            </w:r>
          </w:p>
        </w:tc>
        <w:tc>
          <w:tcPr>
            <w:tcW w:w="992" w:type="dxa"/>
          </w:tcPr>
          <w:p w14:paraId="4D73F80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74FF69F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18D9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6% (7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09CD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4% (1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CA6B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7% (75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3809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% (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8BB6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95D9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</w:tr>
      <w:tr w:rsidR="00CD6C2B" w:rsidRPr="00AF7465" w14:paraId="3BAD8DC3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3675BE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FB537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Gjakove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7EBD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FE11D" w14:textId="77777777" w:rsidR="00CD6C2B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5 (4.6)</w:t>
            </w:r>
          </w:p>
          <w:p w14:paraId="5F7BE3F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E61B3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3% (25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AE7FD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7% (33)</w:t>
            </w:r>
          </w:p>
        </w:tc>
        <w:tc>
          <w:tcPr>
            <w:tcW w:w="992" w:type="dxa"/>
          </w:tcPr>
          <w:p w14:paraId="5D6C49A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1E527BF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B571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9% (4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9512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1% (1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AC3F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9% (45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CDE8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9% (1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1CE5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6A03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% (1)</w:t>
            </w:r>
          </w:p>
        </w:tc>
      </w:tr>
      <w:tr w:rsidR="00CD6C2B" w:rsidRPr="00AF7465" w14:paraId="346520D9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2450A1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5DB58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Gjila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CBB4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9536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3 (3.8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A0A01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6% (44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2B0CE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4% (34)</w:t>
            </w:r>
          </w:p>
        </w:tc>
        <w:tc>
          <w:tcPr>
            <w:tcW w:w="992" w:type="dxa"/>
          </w:tcPr>
          <w:p w14:paraId="0D9B566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1B4FA99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A6B8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7% (6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B500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3% (1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9719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5% (58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8447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3% (1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6639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6743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</w:tr>
      <w:tr w:rsidR="00CD6C2B" w:rsidRPr="00AF7465" w14:paraId="500F4C4B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A9E785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3A61E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Mitrovice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8ADB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6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CC64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4 (3.9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F0782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5% (9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F280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5% (75)</w:t>
            </w:r>
          </w:p>
        </w:tc>
        <w:tc>
          <w:tcPr>
            <w:tcW w:w="992" w:type="dxa"/>
          </w:tcPr>
          <w:p w14:paraId="4EEF213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46D9BC7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0867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9% (8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242A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1% (8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454A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8% (77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FEC1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3% (6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150B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2BAA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% (14)</w:t>
            </w:r>
          </w:p>
        </w:tc>
      </w:tr>
      <w:tr w:rsidR="00CD6C2B" w:rsidRPr="00AF7465" w14:paraId="7B862F50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EEB8DA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67AB4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Peje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E40C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8EA8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0.8 (3.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A98EF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2% (5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DE585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7% (45)</w:t>
            </w:r>
          </w:p>
        </w:tc>
        <w:tc>
          <w:tcPr>
            <w:tcW w:w="992" w:type="dxa"/>
          </w:tcPr>
          <w:p w14:paraId="3FF108A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1% (1)</w:t>
            </w:r>
          </w:p>
        </w:tc>
        <w:tc>
          <w:tcPr>
            <w:tcW w:w="1134" w:type="dxa"/>
          </w:tcPr>
          <w:p w14:paraId="1CE5EE4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2B3B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9% (6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56DD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1% (3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39C5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4% (61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150C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8% (2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5C63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% (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18AC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% (3)</w:t>
            </w:r>
          </w:p>
        </w:tc>
      </w:tr>
      <w:tr w:rsidR="00CD6C2B" w:rsidRPr="00AF7465" w14:paraId="02FCCB80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D1F849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EFBD6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Prishtine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0091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9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AD5E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7 (3.9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1E0C6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99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CF092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96)</w:t>
            </w:r>
          </w:p>
        </w:tc>
        <w:tc>
          <w:tcPr>
            <w:tcW w:w="992" w:type="dxa"/>
          </w:tcPr>
          <w:p w14:paraId="4A9E5A4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1% (1)</w:t>
            </w:r>
          </w:p>
        </w:tc>
        <w:tc>
          <w:tcPr>
            <w:tcW w:w="1134" w:type="dxa"/>
          </w:tcPr>
          <w:p w14:paraId="37F967F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1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5A42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1% (17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8367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% (1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DCD6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7% (169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D599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% (1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2845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% (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AF38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% (5)</w:t>
            </w:r>
          </w:p>
        </w:tc>
      </w:tr>
      <w:tr w:rsidR="00CD6C2B" w:rsidRPr="00AF7465" w14:paraId="609516AE" w14:textId="77777777" w:rsidTr="00F5599D">
        <w:tc>
          <w:tcPr>
            <w:tcW w:w="241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1797FC" w14:textId="77777777" w:rsidR="00CD6C2B" w:rsidRPr="00AF7465" w:rsidRDefault="00CD6C2B" w:rsidP="00F5599D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Kosov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2E780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BEF74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21907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AF58F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20F465E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</w:tcPr>
          <w:p w14:paraId="5AF7146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D6B56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FAA95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3EE51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E77AA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58FD3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F7B2D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AF7465" w14:paraId="41DA3E21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9407F9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2B17A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Prizre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F5CE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0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AE91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1.5 (4.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4E2BB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7% (98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F0FDE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3% (111)</w:t>
            </w:r>
          </w:p>
        </w:tc>
        <w:tc>
          <w:tcPr>
            <w:tcW w:w="992" w:type="dxa"/>
          </w:tcPr>
          <w:p w14:paraId="7A4A482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0EBE34C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C0D9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7% (14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1218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3% (6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03E8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6% (134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C0FB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3% (4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2F82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% (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6DDD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% (18)</w:t>
            </w:r>
          </w:p>
        </w:tc>
      </w:tr>
      <w:tr w:rsidR="00CD6C2B" w:rsidRPr="000B40FD" w14:paraId="7DADB6DA" w14:textId="77777777" w:rsidTr="00F5599D">
        <w:tc>
          <w:tcPr>
            <w:tcW w:w="241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8E3F78" w14:textId="77777777" w:rsidR="00CD6C2B" w:rsidRPr="000B40FD" w:rsidRDefault="00CD6C2B" w:rsidP="00F5599D">
            <w:pPr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Montenegro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25C360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89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C4F930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21.8 (4.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9892EF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48% (434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49B544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51% (454)</w:t>
            </w:r>
          </w:p>
        </w:tc>
        <w:tc>
          <w:tcPr>
            <w:tcW w:w="992" w:type="dxa"/>
          </w:tcPr>
          <w:p w14:paraId="0CBBAE66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1% (6)</w:t>
            </w:r>
          </w:p>
        </w:tc>
        <w:tc>
          <w:tcPr>
            <w:tcW w:w="1134" w:type="dxa"/>
          </w:tcPr>
          <w:p w14:paraId="171E377B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0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43148A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43% (38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77EE71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57% (51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0325B7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40% (355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CAADF4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51% (45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8046A0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3% (2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2251EC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6% (51)</w:t>
            </w:r>
          </w:p>
        </w:tc>
      </w:tr>
      <w:tr w:rsidR="00CD6C2B" w:rsidRPr="00AF7465" w14:paraId="1CAA766A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4CCD86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5389C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Central Reg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9BBF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5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C15B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1.5 (4.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B0A4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224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A5B04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227)</w:t>
            </w:r>
          </w:p>
        </w:tc>
        <w:tc>
          <w:tcPr>
            <w:tcW w:w="992" w:type="dxa"/>
          </w:tcPr>
          <w:p w14:paraId="1E68DBC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1% (5)</w:t>
            </w:r>
          </w:p>
        </w:tc>
        <w:tc>
          <w:tcPr>
            <w:tcW w:w="1134" w:type="dxa"/>
          </w:tcPr>
          <w:p w14:paraId="37C4337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8263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9% (22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EE3B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1% (23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2FEA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6% (211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053B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6% (21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76CE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% (1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A2F0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% (24)</w:t>
            </w:r>
          </w:p>
        </w:tc>
      </w:tr>
      <w:tr w:rsidR="00CD6C2B" w:rsidRPr="00AF7465" w14:paraId="3ADF8009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8D6F56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5243D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Coastal Reg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C048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0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5F2F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1.6 (4.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063A8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10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01311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98)</w:t>
            </w:r>
          </w:p>
        </w:tc>
        <w:tc>
          <w:tcPr>
            <w:tcW w:w="992" w:type="dxa"/>
          </w:tcPr>
          <w:p w14:paraId="6CC5924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1)</w:t>
            </w:r>
          </w:p>
        </w:tc>
        <w:tc>
          <w:tcPr>
            <w:tcW w:w="1134" w:type="dxa"/>
          </w:tcPr>
          <w:p w14:paraId="728993E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1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C8E6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2% (8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F5B1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8% (11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61CC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0% (80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AEA9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6% (11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5824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% (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3FA8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% (4)</w:t>
            </w:r>
          </w:p>
        </w:tc>
      </w:tr>
      <w:tr w:rsidR="00CD6C2B" w:rsidRPr="00AF7465" w14:paraId="73BCCB30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3FB56F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026D6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Northern Reg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EAC7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3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B516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7 (4.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5FE0F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6% (109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47700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4% (129)</w:t>
            </w:r>
          </w:p>
        </w:tc>
        <w:tc>
          <w:tcPr>
            <w:tcW w:w="992" w:type="dxa"/>
          </w:tcPr>
          <w:p w14:paraId="6BA18AD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2F58533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C46A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2% (7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F7C4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8% (16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FF3E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7% (64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BE62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8% (13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8C00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% (1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BBB4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% (23)</w:t>
            </w:r>
          </w:p>
        </w:tc>
      </w:tr>
      <w:tr w:rsidR="00CD6C2B" w:rsidRPr="000B40FD" w14:paraId="30A13CA1" w14:textId="77777777" w:rsidTr="00F5599D">
        <w:tc>
          <w:tcPr>
            <w:tcW w:w="241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CBF151" w14:textId="77777777" w:rsidR="00CD6C2B" w:rsidRPr="000B40FD" w:rsidRDefault="00CD6C2B" w:rsidP="00F5599D">
            <w:pPr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North Macedoni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F57416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89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734AA8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22.6 (4.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03E0A1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50% (446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CD52E9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50% (447)</w:t>
            </w:r>
          </w:p>
        </w:tc>
        <w:tc>
          <w:tcPr>
            <w:tcW w:w="992" w:type="dxa"/>
          </w:tcPr>
          <w:p w14:paraId="59F286FD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0% (1)</w:t>
            </w:r>
          </w:p>
        </w:tc>
        <w:tc>
          <w:tcPr>
            <w:tcW w:w="1134" w:type="dxa"/>
          </w:tcPr>
          <w:p w14:paraId="483189A7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0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7A9B2B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66% (58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9F8FC0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34% (30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5A6508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64% (564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E2CB28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29% (26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98A2E9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2% (2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AE9544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5% (41)</w:t>
            </w:r>
          </w:p>
        </w:tc>
      </w:tr>
      <w:tr w:rsidR="00CD6C2B" w:rsidRPr="00AF7465" w14:paraId="16275D6F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9FA7AF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0AB14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Vardar Reg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01B8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D984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1.2 (4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18EF5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6% (4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A35C0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4% (49)</w:t>
            </w:r>
          </w:p>
        </w:tc>
        <w:tc>
          <w:tcPr>
            <w:tcW w:w="992" w:type="dxa"/>
          </w:tcPr>
          <w:p w14:paraId="760EA74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2B3418C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63C0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8% (6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93D1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2% (2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A95A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8% (61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C9F0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3% (2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CDA0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62C1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% (8)</w:t>
            </w:r>
          </w:p>
        </w:tc>
      </w:tr>
      <w:tr w:rsidR="00CD6C2B" w:rsidRPr="00AF7465" w14:paraId="1283BA5B" w14:textId="77777777" w:rsidTr="00F5599D">
        <w:tc>
          <w:tcPr>
            <w:tcW w:w="241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381954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5351E0">
              <w:rPr>
                <w:rFonts w:eastAsia="Times New Roman"/>
                <w:b/>
                <w:bCs/>
              </w:rPr>
              <w:t>North Macedoni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30999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80E2E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8CFEA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12EF0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356840D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</w:tcPr>
          <w:p w14:paraId="7B8BA65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79EAB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2F544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C074F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5084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2B0A4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36C72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AF7465" w14:paraId="5F2A6262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90E097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4EF26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Eastern Reg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76D0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E98D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9 (4.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3AF84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7% (35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548DA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3% (39)</w:t>
            </w:r>
          </w:p>
        </w:tc>
        <w:tc>
          <w:tcPr>
            <w:tcW w:w="992" w:type="dxa"/>
          </w:tcPr>
          <w:p w14:paraId="10CACD7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4F38C52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0B6E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0% (7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64D5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1884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0% (74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6C45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6492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1C61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</w:tr>
      <w:tr w:rsidR="00CD6C2B" w:rsidRPr="00AF7465" w14:paraId="4F664933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0D429C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141ED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South Western Reg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AE01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4892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2 (4.4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4EAE7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5% (45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8779B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5% (37)</w:t>
            </w:r>
          </w:p>
        </w:tc>
        <w:tc>
          <w:tcPr>
            <w:tcW w:w="992" w:type="dxa"/>
          </w:tcPr>
          <w:p w14:paraId="09548E8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0BECF4B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3D26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0% (4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B00A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0% (3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3B9B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5% (44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969A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0% (2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78F1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% (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8B07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% (8)</w:t>
            </w:r>
          </w:p>
        </w:tc>
      </w:tr>
      <w:tr w:rsidR="00CD6C2B" w:rsidRPr="00AF7465" w14:paraId="26945420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131B6C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FB54E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South Eastern Reg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B5E9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84D8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4 (4.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A2EDE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1% (4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8CFFF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39)</w:t>
            </w:r>
          </w:p>
        </w:tc>
        <w:tc>
          <w:tcPr>
            <w:tcW w:w="992" w:type="dxa"/>
          </w:tcPr>
          <w:p w14:paraId="6F45AE0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5F314A6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157B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8% (7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F0E0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2% (1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AEB4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6% (69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FFC7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2% (1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5F76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0FE3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</w:tr>
      <w:tr w:rsidR="00CD6C2B" w:rsidRPr="00AF7465" w14:paraId="61CA670E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6C1D8D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68078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Pelagonija Reg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B31B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2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E32A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 (4.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CB462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2% (66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502E0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8% (60)</w:t>
            </w:r>
          </w:p>
        </w:tc>
        <w:tc>
          <w:tcPr>
            <w:tcW w:w="992" w:type="dxa"/>
          </w:tcPr>
          <w:p w14:paraId="70036C4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4E5EE66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9867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0% (8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91C1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0% (3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6638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9% (85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6454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7% (3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DB1C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AF80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% (3)</w:t>
            </w:r>
          </w:p>
        </w:tc>
      </w:tr>
      <w:tr w:rsidR="00CD6C2B" w:rsidRPr="00AF7465" w14:paraId="5277A0E8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E0729B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97B14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Polog Reg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36EC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1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DB13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9 (4.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D38A0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6% (54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63179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4% (63)</w:t>
            </w:r>
          </w:p>
        </w:tc>
        <w:tc>
          <w:tcPr>
            <w:tcW w:w="992" w:type="dxa"/>
          </w:tcPr>
          <w:p w14:paraId="348CEF0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1DBA73A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28EA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9% (3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85C9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1% (8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5BDB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9% (34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CD92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5% (7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43AD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1F31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% (7)</w:t>
            </w:r>
          </w:p>
        </w:tc>
      </w:tr>
      <w:tr w:rsidR="00CD6C2B" w:rsidRPr="00AF7465" w14:paraId="7108B105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64BF2B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6BB1F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North Eastern Reg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580A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7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68D1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3.3 (3.8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0A60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2% (39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2ECE4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8% (36)</w:t>
            </w:r>
          </w:p>
        </w:tc>
        <w:tc>
          <w:tcPr>
            <w:tcW w:w="992" w:type="dxa"/>
          </w:tcPr>
          <w:p w14:paraId="4AAC9BA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5ADBA33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251F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9% (4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0809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1% (3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33D9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1% (44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D831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3% (2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A278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A2AC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% (4)</w:t>
            </w:r>
          </w:p>
        </w:tc>
      </w:tr>
      <w:tr w:rsidR="00CD6C2B" w:rsidRPr="00AF7465" w14:paraId="236B59A5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7BEFA5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57D43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Skopje Region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3319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5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2DEF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3.2 (4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40E43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125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8062E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124)</w:t>
            </w:r>
          </w:p>
        </w:tc>
        <w:tc>
          <w:tcPr>
            <w:tcW w:w="992" w:type="dxa"/>
          </w:tcPr>
          <w:p w14:paraId="065E3B7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1)</w:t>
            </w:r>
          </w:p>
        </w:tc>
        <w:tc>
          <w:tcPr>
            <w:tcW w:w="1134" w:type="dxa"/>
          </w:tcPr>
          <w:p w14:paraId="681C030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1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CB8E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6% (16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E207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4% (8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0C8C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1% (153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2653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9% (7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0AA7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% (1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7A03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% (11)</w:t>
            </w:r>
          </w:p>
        </w:tc>
      </w:tr>
      <w:tr w:rsidR="00CD6C2B" w:rsidRPr="000B40FD" w14:paraId="747519A8" w14:textId="77777777" w:rsidTr="00F5599D">
        <w:tc>
          <w:tcPr>
            <w:tcW w:w="241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5AD0BA" w14:textId="77777777" w:rsidR="00CD6C2B" w:rsidRPr="000B40FD" w:rsidRDefault="00CD6C2B" w:rsidP="00F5599D">
            <w:pPr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Serbi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065BD7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9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FE3301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22.3 (4.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F7766A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50% (45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86C488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50% (449)</w:t>
            </w:r>
          </w:p>
        </w:tc>
        <w:tc>
          <w:tcPr>
            <w:tcW w:w="992" w:type="dxa"/>
          </w:tcPr>
          <w:p w14:paraId="742E7131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0% (0)</w:t>
            </w:r>
          </w:p>
        </w:tc>
        <w:tc>
          <w:tcPr>
            <w:tcW w:w="1134" w:type="dxa"/>
          </w:tcPr>
          <w:p w14:paraId="34B95232" w14:textId="77777777" w:rsidR="00CD6C2B" w:rsidRPr="00FE16D3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1561A">
              <w:rPr>
                <w:rFonts w:eastAsia="Times New Roman"/>
                <w:b/>
                <w:bCs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93297F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72% (65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ABC51A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28% (24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B559BA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71% (625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4001E5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24% (21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95996A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2% (1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2B4EA7" w14:textId="77777777" w:rsidR="00CD6C2B" w:rsidRPr="000B40FD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351E0">
              <w:rPr>
                <w:rFonts w:eastAsia="Times New Roman"/>
                <w:b/>
                <w:bCs/>
              </w:rPr>
              <w:t>4% (37)</w:t>
            </w:r>
          </w:p>
        </w:tc>
      </w:tr>
      <w:tr w:rsidR="00CD6C2B" w:rsidRPr="00AF7465" w14:paraId="02E97C79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663CB0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3131E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Beograd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11DF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6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6A1A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3 (4.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C4949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1% (86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84D6D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83)</w:t>
            </w:r>
          </w:p>
        </w:tc>
        <w:tc>
          <w:tcPr>
            <w:tcW w:w="992" w:type="dxa"/>
          </w:tcPr>
          <w:p w14:paraId="0C32F7A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1A53C40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4B5F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7% (16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466C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% (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852D5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6% (160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EB47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% (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DC8BD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AEB81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% (2)</w:t>
            </w:r>
          </w:p>
        </w:tc>
      </w:tr>
      <w:tr w:rsidR="00CD6C2B" w:rsidRPr="00AF7465" w14:paraId="699466E4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58E1CE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B905A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Vojvodin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DA87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9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5641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4 (4.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8D349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49% (97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27A9A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1% (99)</w:t>
            </w:r>
          </w:p>
        </w:tc>
        <w:tc>
          <w:tcPr>
            <w:tcW w:w="992" w:type="dxa"/>
          </w:tcPr>
          <w:p w14:paraId="5AA3230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3F82F34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C6FD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0% (17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B850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0% (2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AB23B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89% (174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4821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9% (1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F5B3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A081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% (3)</w:t>
            </w:r>
          </w:p>
        </w:tc>
      </w:tr>
      <w:tr w:rsidR="00CD6C2B" w:rsidRPr="00AF7465" w14:paraId="477ACC2A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3C162F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C15B8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Central Western Serbia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9E51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2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5CA57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2 (4.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904D8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162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FB6A1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160)</w:t>
            </w:r>
          </w:p>
        </w:tc>
        <w:tc>
          <w:tcPr>
            <w:tcW w:w="992" w:type="dxa"/>
          </w:tcPr>
          <w:p w14:paraId="4C22E993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</w:tcPr>
          <w:p w14:paraId="72677CB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8BAA0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4% (17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C3184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6% (14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460E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50% (158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76B5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44% (13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DE37C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% (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D080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% (9)</w:t>
            </w:r>
          </w:p>
        </w:tc>
      </w:tr>
      <w:tr w:rsidR="00CD6C2B" w:rsidRPr="00AF7465" w14:paraId="767D8983" w14:textId="77777777" w:rsidTr="00F5599D">
        <w:tc>
          <w:tcPr>
            <w:tcW w:w="567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F7413F" w14:textId="77777777" w:rsidR="00CD6C2B" w:rsidRPr="00AF746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843" w:type="dxa"/>
            <w:gridSpan w:val="2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EED7F" w14:textId="77777777" w:rsidR="00CD6C2B" w:rsidRPr="00AF7465" w:rsidRDefault="00CD6C2B" w:rsidP="00F5599D">
            <w:pPr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South Eastern Serbia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9F249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13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0A97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2.2 (4.2)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4331D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106)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DC1AF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50% (107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490333FF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AEE954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D1561A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298BE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4% (136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A8ED6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36% (77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66B1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63% (133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7A998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25% (53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234AA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0% (1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B2EC2" w14:textId="77777777" w:rsidR="00CD6C2B" w:rsidRPr="00AF7465" w:rsidRDefault="00CD6C2B" w:rsidP="00F5599D">
            <w:pPr>
              <w:jc w:val="center"/>
              <w:rPr>
                <w:rFonts w:eastAsia="Times New Roman"/>
              </w:rPr>
            </w:pPr>
            <w:r w:rsidRPr="00AF7465">
              <w:rPr>
                <w:rFonts w:eastAsia="Times New Roman"/>
              </w:rPr>
              <w:t>11% (23)</w:t>
            </w:r>
          </w:p>
        </w:tc>
      </w:tr>
    </w:tbl>
    <w:p w14:paraId="491159E7" w14:textId="77777777" w:rsidR="00CD6C2B" w:rsidRDefault="00CD6C2B" w:rsidP="00CD6C2B"/>
    <w:p w14:paraId="39B2E1BD" w14:textId="77777777" w:rsidR="00CD6C2B" w:rsidRDefault="00CD6C2B" w:rsidP="00CD6C2B">
      <w:r>
        <w:lastRenderedPageBreak/>
        <w:br w:type="page"/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843"/>
        <w:gridCol w:w="1134"/>
        <w:gridCol w:w="1559"/>
        <w:gridCol w:w="1701"/>
        <w:gridCol w:w="1417"/>
        <w:gridCol w:w="1560"/>
        <w:gridCol w:w="1559"/>
        <w:gridCol w:w="1492"/>
      </w:tblGrid>
      <w:tr w:rsidR="00CD6C2B" w:rsidRPr="00751233" w14:paraId="50245C94" w14:textId="77777777" w:rsidTr="00F5599D">
        <w:trPr>
          <w:tblHeader/>
        </w:trPr>
        <w:tc>
          <w:tcPr>
            <w:tcW w:w="14250" w:type="dxa"/>
            <w:gridSpan w:val="10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8ADBF1" w14:textId="0C0CB1E8" w:rsidR="00CD6C2B" w:rsidRPr="00BD2D0A" w:rsidRDefault="00CD6C2B" w:rsidP="00F5599D">
            <w:pPr>
              <w:rPr>
                <w:rFonts w:eastAsia="Times New Roman"/>
                <w:i/>
                <w:iCs/>
                <w:lang w:val="en-US"/>
              </w:rPr>
            </w:pPr>
            <w:r w:rsidRPr="00CD6C2B">
              <w:rPr>
                <w:rFonts w:eastAsia="Times New Roman"/>
                <w:b/>
                <w:bCs/>
                <w:lang w:val="en-US"/>
              </w:rPr>
              <w:lastRenderedPageBreak/>
              <w:t>Table S3</w:t>
            </w:r>
            <w:r>
              <w:rPr>
                <w:rFonts w:eastAsia="Times New Roman"/>
                <w:b/>
                <w:bCs/>
                <w:lang w:val="en-US"/>
              </w:rPr>
              <w:t>.</w:t>
            </w:r>
            <w:r w:rsidRPr="00EF3953">
              <w:rPr>
                <w:rFonts w:eastAsia="Times New Roman"/>
                <w:i/>
                <w:iCs/>
                <w:lang w:val="en-US"/>
              </w:rPr>
              <w:t xml:space="preserve"> </w:t>
            </w:r>
            <w:r w:rsidRPr="00CD6C2B">
              <w:rPr>
                <w:rFonts w:eastAsia="Times New Roman"/>
                <w:lang w:val="en-US"/>
              </w:rPr>
              <w:t xml:space="preserve">Frequencies (percent, n) for the control variables urbanity, mobility, and engagement by country and region. </w:t>
            </w:r>
          </w:p>
        </w:tc>
      </w:tr>
      <w:tr w:rsidR="00CD6C2B" w:rsidRPr="00C17A69" w14:paraId="4C3D2484" w14:textId="77777777" w:rsidTr="00F5599D">
        <w:trPr>
          <w:tblHeader/>
        </w:trPr>
        <w:tc>
          <w:tcPr>
            <w:tcW w:w="19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00842B" w14:textId="77777777" w:rsidR="00CD6C2B" w:rsidRPr="00BD2D0A" w:rsidRDefault="00CD6C2B" w:rsidP="00F5599D">
            <w:pPr>
              <w:rPr>
                <w:rFonts w:eastAsia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DB1667" w14:textId="77777777" w:rsidR="00CD6C2B" w:rsidRPr="00BD2D0A" w:rsidRDefault="00CD6C2B" w:rsidP="00F5599D">
            <w:pPr>
              <w:rPr>
                <w:rFonts w:eastAsia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F72A69" w14:textId="77777777" w:rsidR="00CD6C2B" w:rsidRPr="00BD2D0A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22D271" w14:textId="77777777" w:rsidR="00CD6C2B" w:rsidRPr="00C17A69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Urbanity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EFF9CA" w14:textId="77777777" w:rsidR="00CD6C2B" w:rsidRPr="00C17A69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Mobility</w:t>
            </w:r>
          </w:p>
        </w:tc>
        <w:tc>
          <w:tcPr>
            <w:tcW w:w="3051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4E91D2" w14:textId="77777777" w:rsidR="00CD6C2B" w:rsidRPr="00C17A69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Engagement</w:t>
            </w:r>
          </w:p>
        </w:tc>
      </w:tr>
      <w:tr w:rsidR="00CD6C2B" w:rsidRPr="00C17A69" w14:paraId="59F50261" w14:textId="77777777" w:rsidTr="00F5599D">
        <w:trPr>
          <w:tblHeader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AEC620" w14:textId="77777777" w:rsidR="00CD6C2B" w:rsidRPr="00C17A69" w:rsidRDefault="00CD6C2B" w:rsidP="00F5599D">
            <w:pPr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Count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F3A23A" w14:textId="77777777" w:rsidR="00CD6C2B" w:rsidRPr="00C17A69" w:rsidRDefault="00CD6C2B" w:rsidP="00F5599D">
            <w:pPr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Reg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A3546D" w14:textId="77777777" w:rsidR="00CD6C2B" w:rsidRPr="00C17A69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EAACC4" w14:textId="77777777" w:rsidR="00CD6C2B" w:rsidRPr="00C17A69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Urban/City</w:t>
            </w:r>
            <w:r>
              <w:rPr>
                <w:rFonts w:eastAsia="Times New Roman"/>
                <w:b/>
                <w:bCs/>
                <w:i/>
                <w:iCs/>
              </w:rPr>
              <w:t xml:space="preserve"> %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F2CCDF" w14:textId="77777777" w:rsidR="00CD6C2B" w:rsidRPr="00C17A69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Rural/Village</w:t>
            </w:r>
            <w:r>
              <w:rPr>
                <w:rFonts w:eastAsia="Times New Roman"/>
                <w:b/>
                <w:bCs/>
                <w:i/>
                <w:iCs/>
              </w:rPr>
              <w:t xml:space="preserve"> % (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AA4F8A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Yes</w:t>
            </w:r>
            <w:r>
              <w:rPr>
                <w:rFonts w:eastAsia="Times New Roman"/>
                <w:b/>
                <w:bCs/>
                <w:i/>
                <w:iCs/>
              </w:rPr>
              <w:t xml:space="preserve"> </w:t>
            </w:r>
          </w:p>
          <w:p w14:paraId="16BA5ABF" w14:textId="77777777" w:rsidR="00CD6C2B" w:rsidRPr="00C17A69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37FD60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No</w:t>
            </w:r>
            <w:r>
              <w:rPr>
                <w:rFonts w:eastAsia="Times New Roman"/>
                <w:b/>
                <w:bCs/>
                <w:i/>
                <w:iCs/>
              </w:rPr>
              <w:t xml:space="preserve"> </w:t>
            </w:r>
          </w:p>
          <w:p w14:paraId="2CFFF0E4" w14:textId="77777777" w:rsidR="00CD6C2B" w:rsidRPr="00C17A69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C92A53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Yes</w:t>
            </w:r>
          </w:p>
          <w:p w14:paraId="4D69A7A4" w14:textId="77777777" w:rsidR="00CD6C2B" w:rsidRPr="00C17A69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511139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  <w:i/>
                <w:iCs/>
              </w:rPr>
              <w:t>No</w:t>
            </w:r>
          </w:p>
          <w:p w14:paraId="660E9EF5" w14:textId="77777777" w:rsidR="00CD6C2B" w:rsidRPr="00C17A69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</w:tr>
      <w:tr w:rsidR="00CD6C2B" w:rsidRPr="00C17A69" w14:paraId="5591FC3F" w14:textId="77777777" w:rsidTr="00F5599D">
        <w:tc>
          <w:tcPr>
            <w:tcW w:w="1985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693A3A" w14:textId="77777777" w:rsidR="00CD6C2B" w:rsidRPr="003924BF" w:rsidRDefault="00CD6C2B" w:rsidP="00F5599D">
            <w:pPr>
              <w:rPr>
                <w:rFonts w:eastAsia="Times New Roman"/>
                <w:b/>
                <w:bCs/>
                <w:i/>
                <w:iCs/>
              </w:rPr>
            </w:pPr>
            <w:r w:rsidRPr="00C17A69">
              <w:rPr>
                <w:rFonts w:eastAsia="Times New Roman"/>
                <w:b/>
                <w:bCs/>
              </w:rPr>
              <w:t>Bosnia Herzegovin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EB87A2" w14:textId="77777777" w:rsidR="00CD6C2B" w:rsidRPr="003924BF" w:rsidRDefault="00CD6C2B" w:rsidP="00F5599D">
            <w:pPr>
              <w:rPr>
                <w:rFonts w:eastAsia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BF0D0C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3924BF">
              <w:rPr>
                <w:b/>
                <w:bCs/>
              </w:rPr>
              <w:t xml:space="preserve">923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644BDE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3924BF">
              <w:rPr>
                <w:b/>
                <w:bCs/>
              </w:rPr>
              <w:t xml:space="preserve">47% (437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F5A91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3924BF">
              <w:rPr>
                <w:b/>
                <w:bCs/>
              </w:rPr>
              <w:t xml:space="preserve">53% (486)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023B20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3924BF">
              <w:rPr>
                <w:b/>
                <w:bCs/>
              </w:rPr>
              <w:t xml:space="preserve">40% (371)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A31B47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3924BF">
              <w:rPr>
                <w:b/>
                <w:bCs/>
              </w:rPr>
              <w:t xml:space="preserve">60% (552)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5A7F22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3924BF">
              <w:rPr>
                <w:b/>
                <w:bCs/>
              </w:rPr>
              <w:t xml:space="preserve">26% (240) 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CC1D6E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3924BF">
              <w:rPr>
                <w:b/>
                <w:bCs/>
              </w:rPr>
              <w:t>74% (683)</w:t>
            </w:r>
          </w:p>
        </w:tc>
      </w:tr>
      <w:tr w:rsidR="00CD6C2B" w:rsidRPr="00C17A69" w14:paraId="6E7FE755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86DD51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563DD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Unsko San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4DD4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A4F1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9% (3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87B0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1% (47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456F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1% (39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92E0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9% (38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6A1E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4% (26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DBD9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6% (51)</w:t>
            </w:r>
          </w:p>
        </w:tc>
      </w:tr>
      <w:tr w:rsidR="00CD6C2B" w:rsidRPr="00C17A69" w14:paraId="414185EA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DA8F35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4AA50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Posav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6928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0529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5% (5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CFC8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5% (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10EE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7% (3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49D6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3% (8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6BC0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0% (0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822F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00% (11)</w:t>
            </w:r>
          </w:p>
        </w:tc>
      </w:tr>
      <w:tr w:rsidR="00CD6C2B" w:rsidRPr="00C17A69" w14:paraId="0B255539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BB4059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03DBE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Tuzlan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D90B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2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4BB1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7% (45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9D3F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3% (7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4B10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8% (46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8F3C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2% (75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DBC2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7% (21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8760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3% (100)</w:t>
            </w:r>
          </w:p>
        </w:tc>
      </w:tr>
      <w:tr w:rsidR="00CD6C2B" w:rsidRPr="00C17A69" w14:paraId="02A8C547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431B4A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AA678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Zenicko Doboj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1397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0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644F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8% (3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0EDE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2% (63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2C07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4% (34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E1BA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6% (67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8872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9% (49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5ABB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1% (52)</w:t>
            </w:r>
          </w:p>
        </w:tc>
      </w:tr>
      <w:tr w:rsidR="00CD6C2B" w:rsidRPr="00C17A69" w14:paraId="755869BE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A4E0B4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D1DCE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Bosansko Podrinj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D2C1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180C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0% (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5B63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0% (3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B719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7% (4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13DA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3% (2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7891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3% (2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3D5A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7% (4)</w:t>
            </w:r>
          </w:p>
        </w:tc>
      </w:tr>
      <w:tr w:rsidR="00CD6C2B" w:rsidRPr="00C17A69" w14:paraId="6A472940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DD8473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F154E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Srednjebosan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12FE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746D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3% (2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6BB5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7% (47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CF84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6% (32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CA9B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4% (38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670C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7% (19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1195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3% (51)</w:t>
            </w:r>
          </w:p>
        </w:tc>
      </w:tr>
      <w:tr w:rsidR="00CD6C2B" w:rsidRPr="00C17A69" w14:paraId="4F1914C8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0670FD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97399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Hercegovacko Neretvan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49EA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85AD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7% (27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1DDF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3% (30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C5FB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5% (20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0980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5% (37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4B58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0% (17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5FC3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0% (40)</w:t>
            </w:r>
          </w:p>
        </w:tc>
      </w:tr>
      <w:tr w:rsidR="00CD6C2B" w:rsidRPr="00C17A69" w14:paraId="3571193F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3F17D9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2957B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Zapadnohercegovac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D6B9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687B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3% (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1EA0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7% (20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BC0E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6% (12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3ED6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4% (14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85F7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2% (3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23AA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8% (23)</w:t>
            </w:r>
          </w:p>
        </w:tc>
      </w:tr>
      <w:tr w:rsidR="00CD6C2B" w:rsidRPr="00C17A69" w14:paraId="140AE856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E25409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EC86A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Canton Sarajevo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B80F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1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F8A9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2% (10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50DF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% (9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666C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6% (62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2695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4% (49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F0DA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3% (26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BDFF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7% (85)</w:t>
            </w:r>
          </w:p>
        </w:tc>
      </w:tr>
      <w:tr w:rsidR="00CD6C2B" w:rsidRPr="00C17A69" w14:paraId="6E9B5DB4" w14:textId="77777777" w:rsidTr="00F5599D">
        <w:tc>
          <w:tcPr>
            <w:tcW w:w="19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7FDF2C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  <w:b/>
                <w:bCs/>
              </w:rPr>
              <w:t>Bosnia Herzegovina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A1581C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BDEDE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5C126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3BCE3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620B8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61698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1A22F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BBCC5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C17A69" w14:paraId="6637AACB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66A778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381C8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Canton 1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6B1A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AC90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9% (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0196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1% (15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BF6F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8% (8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E142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2% (13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825B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9% (4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C8A0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1% (17)</w:t>
            </w:r>
          </w:p>
        </w:tc>
      </w:tr>
      <w:tr w:rsidR="00CD6C2B" w:rsidRPr="00C17A69" w14:paraId="78984CE5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A02ACE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6DA62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Region Banja Luka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4A84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3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7DC5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9% (67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C7DB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1% (70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0772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6% (63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7F58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4% (74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3F41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5% (48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9114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5% (89)</w:t>
            </w:r>
          </w:p>
        </w:tc>
      </w:tr>
      <w:tr w:rsidR="00CD6C2B" w:rsidRPr="00C17A69" w14:paraId="672650AC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CADC50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2AAEC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Region Doboj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412F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8C23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5% (17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0413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5% (3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3283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7% (13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A66E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3% (36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96F3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4% (12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DB5D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6% (37)</w:t>
            </w:r>
          </w:p>
        </w:tc>
      </w:tr>
      <w:tr w:rsidR="00CD6C2B" w:rsidRPr="00C17A69" w14:paraId="0114EAD6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F1C694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BEB6A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Region Bijeljina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31E9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8917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8% (1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0840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2% (20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6C50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2% (4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29E3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8% (28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CF66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9% (6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4C2E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1% (26)</w:t>
            </w:r>
          </w:p>
        </w:tc>
      </w:tr>
      <w:tr w:rsidR="00CD6C2B" w:rsidRPr="00C17A69" w14:paraId="21546E84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81D6F5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025DD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Region Zvornik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9386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4E66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1% (17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8BC2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9% (24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5F5A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0% (8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E2CA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0% (33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4282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% (3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6764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3% (38)</w:t>
            </w:r>
          </w:p>
        </w:tc>
      </w:tr>
      <w:tr w:rsidR="00CD6C2B" w:rsidRPr="00C17A69" w14:paraId="67F343D4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2086EF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55584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Region Pal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E88D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54CF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7% (1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59E6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3% (5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AC1F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% (1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0E85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3% (14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D4A5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0% (0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A8A9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00% (15)</w:t>
            </w:r>
          </w:p>
        </w:tc>
      </w:tr>
      <w:tr w:rsidR="00CD6C2B" w:rsidRPr="00C17A69" w14:paraId="3AC9B0DA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7E03B7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16C4E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Region Foca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4CAA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FF64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4% (7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730A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6% (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20EB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% (1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B8E7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2% (12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490F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% (1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94C1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2% (12)</w:t>
            </w:r>
          </w:p>
        </w:tc>
      </w:tr>
      <w:tr w:rsidR="00CD6C2B" w:rsidRPr="00C17A69" w14:paraId="5C49F3A9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927D80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57D54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Region Trebinj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5D39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2F3B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3% (1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B8AB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7% (4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672C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% (1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D979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3% (14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CE27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0% (3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8665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0% (12)</w:t>
            </w:r>
          </w:p>
        </w:tc>
      </w:tr>
      <w:tr w:rsidR="00CD6C2B" w:rsidRPr="00C17A69" w14:paraId="5502ED7A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158A1D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04DB6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Region Distrikt Brcko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1E40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6DBF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5% (1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20AE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5% (9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8BD7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00% (20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8987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0% (0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E66E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0% (0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E529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00% (20)</w:t>
            </w:r>
          </w:p>
        </w:tc>
      </w:tr>
      <w:tr w:rsidR="00CD6C2B" w:rsidRPr="00C17A69" w14:paraId="6A76679E" w14:textId="77777777" w:rsidTr="00F5599D">
        <w:tc>
          <w:tcPr>
            <w:tcW w:w="19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D48DE" w14:textId="77777777" w:rsidR="00CD6C2B" w:rsidRPr="003924BF" w:rsidRDefault="00CD6C2B" w:rsidP="00F5599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osova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C16DE6" w14:textId="77777777" w:rsidR="00CD6C2B" w:rsidRPr="003924BF" w:rsidRDefault="00CD6C2B" w:rsidP="00F5599D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A1F723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924BF">
              <w:rPr>
                <w:b/>
                <w:bCs/>
              </w:rPr>
              <w:t>89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92A060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924BF">
              <w:rPr>
                <w:b/>
                <w:bCs/>
              </w:rPr>
              <w:t>46% (41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1F7897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924BF">
              <w:rPr>
                <w:b/>
                <w:bCs/>
              </w:rPr>
              <w:t>54% (48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61FA0C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924BF">
              <w:rPr>
                <w:b/>
                <w:bCs/>
              </w:rPr>
              <w:t>18% (163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C252E2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924BF">
              <w:rPr>
                <w:b/>
                <w:bCs/>
              </w:rPr>
              <w:t>82% (731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F28E9B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924BF">
              <w:rPr>
                <w:b/>
                <w:bCs/>
              </w:rPr>
              <w:t>16% (147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55965E" w14:textId="77777777" w:rsidR="00CD6C2B" w:rsidRPr="003924BF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924BF">
              <w:rPr>
                <w:b/>
                <w:bCs/>
              </w:rPr>
              <w:t>84% (747)</w:t>
            </w:r>
          </w:p>
        </w:tc>
      </w:tr>
      <w:tr w:rsidR="00CD6C2B" w:rsidRPr="00C17A69" w14:paraId="1D69D875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1FF93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688D0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Ferizaj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B684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D62E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3% (3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75D2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7% (5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E88E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0% (9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6BB9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0% (82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6859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5% (14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0AD0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5% (77)</w:t>
            </w:r>
          </w:p>
        </w:tc>
      </w:tr>
      <w:tr w:rsidR="00CD6C2B" w:rsidRPr="00C17A69" w14:paraId="7EC5849F" w14:textId="77777777" w:rsidTr="00F5599D">
        <w:tc>
          <w:tcPr>
            <w:tcW w:w="19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A1B2DC" w14:textId="77777777" w:rsidR="00CD6C2B" w:rsidRPr="007216EA" w:rsidRDefault="00CD6C2B" w:rsidP="00F5599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osova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5757CB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FF79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5A2FE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ED694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ED460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A5387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73FBA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8B22D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C17A69" w14:paraId="4BC65D19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7DD021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6724E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Gjakov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BFEF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1216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3% (3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B0D7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7% (27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045A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2% (7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DE79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8% (51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9B13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4% (14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F86E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6% (44)</w:t>
            </w:r>
          </w:p>
        </w:tc>
      </w:tr>
      <w:tr w:rsidR="00CD6C2B" w:rsidRPr="00C17A69" w14:paraId="0033D6F7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EE6F7C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7B500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Gjila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7896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E39E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1% (24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07A2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9% (54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B3A8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4% (11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2344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6% (67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B4CD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2% (9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FF34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8% (69)</w:t>
            </w:r>
          </w:p>
        </w:tc>
      </w:tr>
      <w:tr w:rsidR="00CD6C2B" w:rsidRPr="00C17A69" w14:paraId="42D14499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CA66D2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75CC1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Mitrovic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E57D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6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DADF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8% (11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7160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2% (5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3C5D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8% (29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A523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2% (136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0611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9% (32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9A52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1% (133)</w:t>
            </w:r>
          </w:p>
        </w:tc>
      </w:tr>
      <w:tr w:rsidR="00CD6C2B" w:rsidRPr="00C17A69" w14:paraId="4EF745DE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417859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2D535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Pej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A3B3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F0C5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4% (3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9518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6% (63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88AE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8% (17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6370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2% (79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A09B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5% (24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2B8C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5% (72)</w:t>
            </w:r>
          </w:p>
        </w:tc>
      </w:tr>
      <w:tr w:rsidR="00CD6C2B" w:rsidRPr="00C17A69" w14:paraId="3BB7AE0C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40297D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4AA6D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Prishtin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B07C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9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5C0D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5% (8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3113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5% (108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8CF4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0% (39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50EF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0% (158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C05B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2% (23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39A6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8% (174)</w:t>
            </w:r>
          </w:p>
        </w:tc>
      </w:tr>
      <w:tr w:rsidR="00CD6C2B" w:rsidRPr="00C17A69" w14:paraId="7AF3E0D2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9CDE86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17E30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Prizre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2EA8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0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C16E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0% (8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6ADC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0% (12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55E5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4% (51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03E0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6% (158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8023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5% (31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9948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5% (178)</w:t>
            </w:r>
          </w:p>
        </w:tc>
      </w:tr>
      <w:tr w:rsidR="00CD6C2B" w:rsidRPr="00C17A69" w14:paraId="16B1FBD1" w14:textId="77777777" w:rsidTr="00F5599D">
        <w:tc>
          <w:tcPr>
            <w:tcW w:w="19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04DA23" w14:textId="77777777" w:rsidR="00CD6C2B" w:rsidRPr="003924BF" w:rsidRDefault="00CD6C2B" w:rsidP="00F5599D">
            <w:pPr>
              <w:rPr>
                <w:rFonts w:eastAsia="Times New Roman"/>
                <w:b/>
                <w:bCs/>
              </w:rPr>
            </w:pPr>
            <w:r w:rsidRPr="00C17A69">
              <w:rPr>
                <w:rFonts w:eastAsia="Times New Roman"/>
                <w:b/>
                <w:bCs/>
              </w:rPr>
              <w:t>Montenegro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3168AD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898758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89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1A1449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67% (60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88FBC8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33% (29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2FD12A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39% (353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782A3A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61% (543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F8C81D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33% (293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21E099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67% (603)</w:t>
            </w:r>
          </w:p>
        </w:tc>
      </w:tr>
      <w:tr w:rsidR="00CD6C2B" w:rsidRPr="00C17A69" w14:paraId="73A4257C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16372D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F804F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Central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A0AB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5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9511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4% (33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9B6D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6% (117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7251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2% (147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7012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8% (309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4238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0% (137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42DF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0% (319)</w:t>
            </w:r>
          </w:p>
        </w:tc>
      </w:tr>
      <w:tr w:rsidR="00CD6C2B" w:rsidRPr="00C17A69" w14:paraId="576F819C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3EEE32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4E070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Coastal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2EE4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CA9A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4% (12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4856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6% (73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E299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1% (104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D6A2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9% (98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E492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7% (75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89DE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3% (127)</w:t>
            </w:r>
          </w:p>
        </w:tc>
      </w:tr>
      <w:tr w:rsidR="00CD6C2B" w:rsidRPr="00C17A69" w14:paraId="6EFDD1DC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CC28E4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9B043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Northern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BB05D" w14:textId="77777777" w:rsidR="00CD6C2B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38</w:t>
            </w:r>
          </w:p>
          <w:p w14:paraId="65A9B83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C634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5% (13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88F9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5% (10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8E7E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3% (102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43E4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7% (136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756E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4% (81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DE60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6% (157)</w:t>
            </w:r>
          </w:p>
        </w:tc>
      </w:tr>
      <w:tr w:rsidR="00CD6C2B" w:rsidRPr="00C17A69" w14:paraId="09F9D483" w14:textId="77777777" w:rsidTr="00F5599D">
        <w:tc>
          <w:tcPr>
            <w:tcW w:w="19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68DDC9" w14:textId="77777777" w:rsidR="00CD6C2B" w:rsidRPr="00195E21" w:rsidRDefault="00CD6C2B" w:rsidP="00F5599D">
            <w:pPr>
              <w:rPr>
                <w:rFonts w:eastAsia="Times New Roman"/>
                <w:b/>
                <w:bCs/>
              </w:rPr>
            </w:pPr>
            <w:r w:rsidRPr="00C17A69">
              <w:rPr>
                <w:rFonts w:eastAsia="Times New Roman"/>
                <w:b/>
                <w:bCs/>
              </w:rPr>
              <w:t>North Macedonia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111B0C" w14:textId="77777777" w:rsidR="00CD6C2B" w:rsidRPr="00195E21" w:rsidRDefault="00CD6C2B" w:rsidP="00F5599D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476995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89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AA6B3E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62% (56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E11BDE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38% (33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F6CE2C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45% (407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501C24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55% (489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5466B8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17% (156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F5924A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83% (740)</w:t>
            </w:r>
          </w:p>
        </w:tc>
      </w:tr>
      <w:tr w:rsidR="00CD6C2B" w:rsidRPr="00C17A69" w14:paraId="41B56A95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5A5ED6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508E4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Vardar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2E1C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D608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0% (6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DA3F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0% (27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9058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7% (15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656C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3% (75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CBDE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% (8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D3E8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1% (82)</w:t>
            </w:r>
          </w:p>
        </w:tc>
      </w:tr>
      <w:tr w:rsidR="00CD6C2B" w:rsidRPr="00C17A69" w14:paraId="3E376CC2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C6BB48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B9B3D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Eastern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F441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3BA1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6% (4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5C8E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4% (25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8747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1% (38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90ED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9% (36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C040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% (4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2A4C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5% (70)</w:t>
            </w:r>
          </w:p>
        </w:tc>
      </w:tr>
      <w:tr w:rsidR="00CD6C2B" w:rsidRPr="00C17A69" w14:paraId="2FF21088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5436D9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92403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South Western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7404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9148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7% (47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5056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3% (35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D77D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0% (49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B661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0% (33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9862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6% (21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B9C2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4% (61)</w:t>
            </w:r>
          </w:p>
        </w:tc>
      </w:tr>
      <w:tr w:rsidR="00CD6C2B" w:rsidRPr="00C17A69" w14:paraId="51C2C399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10A1E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E2380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South Eastern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4B00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2D8A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9% (3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EA17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1% (41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6070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4% (43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7C65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6% (37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0158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6% (13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6987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4% (67)</w:t>
            </w:r>
          </w:p>
        </w:tc>
      </w:tr>
      <w:tr w:rsidR="00CD6C2B" w:rsidRPr="00C17A69" w14:paraId="3257676C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D6A64A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63954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Pelagonija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21A3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2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3990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8% (9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16E9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2% (28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D602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6% (45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F111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4% (81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F4D2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0% (13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F10E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0% (113)</w:t>
            </w:r>
          </w:p>
        </w:tc>
      </w:tr>
      <w:tr w:rsidR="00CD6C2B" w:rsidRPr="00C17A69" w14:paraId="6A052DEC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277259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AB18D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Polog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A334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1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F234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5% (4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A5DC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5% (7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D3B9E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4% (52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4F47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6% (65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256F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4% (28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DFE6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6% (89)</w:t>
            </w:r>
          </w:p>
        </w:tc>
      </w:tr>
      <w:tr w:rsidR="00CD6C2B" w:rsidRPr="00C17A69" w14:paraId="680E3E2D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BFB0A4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871B9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North Eastern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FA07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CFD4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3% (47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C8DA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7% (28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29D0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9% (37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FEFB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1% (38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BF9D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0% (15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CE6C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0% (60)</w:t>
            </w:r>
          </w:p>
        </w:tc>
      </w:tr>
      <w:tr w:rsidR="00CD6C2B" w:rsidRPr="00C17A69" w14:paraId="22AC2F1E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74350B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3A1AA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Skopje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DD93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5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2E06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0% (17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6DB6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0% (7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CDDE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1% (128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9EA0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9% (124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47CE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1% (54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808F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9% (198)</w:t>
            </w:r>
          </w:p>
        </w:tc>
      </w:tr>
      <w:tr w:rsidR="00CD6C2B" w:rsidRPr="00C17A69" w14:paraId="48AF919A" w14:textId="77777777" w:rsidTr="00F5599D">
        <w:tc>
          <w:tcPr>
            <w:tcW w:w="19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984766" w14:textId="77777777" w:rsidR="00CD6C2B" w:rsidRPr="00195E21" w:rsidRDefault="00CD6C2B" w:rsidP="00F5599D">
            <w:pPr>
              <w:rPr>
                <w:rFonts w:eastAsia="Times New Roman"/>
                <w:b/>
                <w:bCs/>
              </w:rPr>
            </w:pPr>
            <w:r w:rsidRPr="00C17A69">
              <w:rPr>
                <w:rFonts w:eastAsia="Times New Roman"/>
                <w:b/>
                <w:bCs/>
              </w:rPr>
              <w:t>Serbia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F7E20E" w14:textId="77777777" w:rsidR="00CD6C2B" w:rsidRPr="00195E21" w:rsidRDefault="00CD6C2B" w:rsidP="00F5599D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A8104C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9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860BF4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59% (52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854909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41% (37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4FBD5C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38% (340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2012CA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62% (560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7DBB35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14% (124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83ADCF" w14:textId="77777777" w:rsidR="00CD6C2B" w:rsidRPr="00195E2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5E21">
              <w:rPr>
                <w:b/>
                <w:bCs/>
              </w:rPr>
              <w:t>86% (776)</w:t>
            </w:r>
          </w:p>
        </w:tc>
      </w:tr>
      <w:tr w:rsidR="00CD6C2B" w:rsidRPr="00C17A69" w14:paraId="44B852AE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718BA7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73CD1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Beograd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4EBC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6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6009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1% (137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09B4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9% (3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111F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5% (93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BD6AD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5% (76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77481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4% (41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D418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6% (128)</w:t>
            </w:r>
          </w:p>
        </w:tc>
      </w:tr>
      <w:tr w:rsidR="00CD6C2B" w:rsidRPr="00C17A69" w14:paraId="370A4F39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48A73D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4BAAE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Vojvodina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A983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9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EBC05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9% (11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FC238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1% (80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A8CD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2% (83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B3F80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8% (113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FDEF9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% (16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9EF9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92% (180)</w:t>
            </w:r>
          </w:p>
        </w:tc>
      </w:tr>
      <w:tr w:rsidR="00CD6C2B" w:rsidRPr="00C17A69" w14:paraId="704618F3" w14:textId="77777777" w:rsidTr="00F5599D">
        <w:tc>
          <w:tcPr>
            <w:tcW w:w="19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8E1AD8" w14:textId="77777777" w:rsidR="00CD6C2B" w:rsidRPr="00AD4700" w:rsidRDefault="00CD6C2B" w:rsidP="00F5599D">
            <w:pPr>
              <w:rPr>
                <w:rFonts w:eastAsia="Times New Roman"/>
                <w:b/>
                <w:bCs/>
              </w:rPr>
            </w:pPr>
            <w:r w:rsidRPr="00AD4700">
              <w:rPr>
                <w:rFonts w:eastAsia="Times New Roman"/>
                <w:b/>
                <w:bCs/>
              </w:rPr>
              <w:t>Serbia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A8A1D7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5598F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DADA4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F3E03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EE117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221BB6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8E088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E93293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C17A69" w14:paraId="02EB4731" w14:textId="77777777" w:rsidTr="00F5599D"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382387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7D89F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Central Western Serbia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E18C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2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9CCBB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3% (17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0097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7% (151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8B4E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0% (98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21B5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70% (224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F2B9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1% (36)</w:t>
            </w:r>
          </w:p>
        </w:tc>
        <w:tc>
          <w:tcPr>
            <w:tcW w:w="14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779DF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9% (286)</w:t>
            </w:r>
          </w:p>
        </w:tc>
      </w:tr>
      <w:tr w:rsidR="00CD6C2B" w:rsidRPr="00C17A69" w14:paraId="4BF835BD" w14:textId="77777777" w:rsidTr="00F5599D">
        <w:tc>
          <w:tcPr>
            <w:tcW w:w="993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16DADA" w14:textId="77777777" w:rsidR="00CD6C2B" w:rsidRPr="00C17A69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835" w:type="dxa"/>
            <w:gridSpan w:val="2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68B94" w14:textId="77777777" w:rsidR="00CD6C2B" w:rsidRPr="00C17A69" w:rsidRDefault="00CD6C2B" w:rsidP="00F5599D">
            <w:pPr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South Eastern Serbia</w:t>
            </w:r>
          </w:p>
        </w:tc>
        <w:tc>
          <w:tcPr>
            <w:tcW w:w="1134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587F4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213</w:t>
            </w:r>
          </w:p>
        </w:tc>
        <w:tc>
          <w:tcPr>
            <w:tcW w:w="1559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D77A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49% (104)</w:t>
            </w:r>
          </w:p>
        </w:tc>
        <w:tc>
          <w:tcPr>
            <w:tcW w:w="1701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41D9C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51% (109)</w:t>
            </w:r>
          </w:p>
        </w:tc>
        <w:tc>
          <w:tcPr>
            <w:tcW w:w="1417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09847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31% (66)</w:t>
            </w:r>
          </w:p>
        </w:tc>
        <w:tc>
          <w:tcPr>
            <w:tcW w:w="1560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EB4E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69% (147)</w:t>
            </w:r>
          </w:p>
        </w:tc>
        <w:tc>
          <w:tcPr>
            <w:tcW w:w="1559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E1AD2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15% (31)</w:t>
            </w:r>
          </w:p>
        </w:tc>
        <w:tc>
          <w:tcPr>
            <w:tcW w:w="1492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7A02A" w14:textId="77777777" w:rsidR="00CD6C2B" w:rsidRPr="00C17A69" w:rsidRDefault="00CD6C2B" w:rsidP="00F5599D">
            <w:pPr>
              <w:jc w:val="center"/>
              <w:rPr>
                <w:rFonts w:eastAsia="Times New Roman"/>
              </w:rPr>
            </w:pPr>
            <w:r w:rsidRPr="00C17A69">
              <w:rPr>
                <w:rFonts w:eastAsia="Times New Roman"/>
              </w:rPr>
              <w:t>85% (182)</w:t>
            </w:r>
          </w:p>
        </w:tc>
      </w:tr>
    </w:tbl>
    <w:p w14:paraId="0C327346" w14:textId="77777777" w:rsidR="00CD6C2B" w:rsidRDefault="00CD6C2B" w:rsidP="00CD6C2B"/>
    <w:p w14:paraId="067CEF38" w14:textId="77777777" w:rsidR="00CD6C2B" w:rsidRDefault="00CD6C2B" w:rsidP="00CD6C2B">
      <w:r>
        <w:br w:type="page"/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659"/>
        <w:gridCol w:w="1893"/>
        <w:gridCol w:w="1134"/>
        <w:gridCol w:w="1984"/>
        <w:gridCol w:w="1701"/>
        <w:gridCol w:w="1701"/>
        <w:gridCol w:w="1418"/>
        <w:gridCol w:w="1417"/>
        <w:gridCol w:w="1246"/>
      </w:tblGrid>
      <w:tr w:rsidR="00CD6C2B" w:rsidRPr="00751233" w14:paraId="37297EB7" w14:textId="77777777" w:rsidTr="00F5599D">
        <w:trPr>
          <w:tblHeader/>
        </w:trPr>
        <w:tc>
          <w:tcPr>
            <w:tcW w:w="14287" w:type="dxa"/>
            <w:gridSpan w:val="10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F1DFF6" w14:textId="35926B4A" w:rsidR="00CD6C2B" w:rsidRPr="00AD4700" w:rsidRDefault="00CD6C2B" w:rsidP="00F5599D">
            <w:pPr>
              <w:rPr>
                <w:rFonts w:eastAsia="Times New Roman"/>
                <w:i/>
                <w:iCs/>
                <w:lang w:val="en-US"/>
              </w:rPr>
            </w:pPr>
            <w:r w:rsidRPr="00CD6C2B">
              <w:rPr>
                <w:rFonts w:eastAsia="Times New Roman"/>
                <w:b/>
                <w:bCs/>
                <w:lang w:val="en-US"/>
              </w:rPr>
              <w:lastRenderedPageBreak/>
              <w:t>Table S4.</w:t>
            </w:r>
            <w:r w:rsidRPr="00EF3953">
              <w:rPr>
                <w:rFonts w:eastAsia="Times New Roman"/>
                <w:i/>
                <w:iCs/>
                <w:lang w:val="en-US"/>
              </w:rPr>
              <w:t xml:space="preserve"> </w:t>
            </w:r>
            <w:r w:rsidRPr="00CD6C2B">
              <w:rPr>
                <w:rFonts w:eastAsia="Times New Roman"/>
                <w:lang w:val="en-US"/>
              </w:rPr>
              <w:t>Frequencies (percent, n) for the control variable education by country and region.</w:t>
            </w:r>
            <w:r w:rsidRPr="00EF3953">
              <w:rPr>
                <w:rFonts w:eastAsia="Times New Roman"/>
                <w:i/>
                <w:iCs/>
                <w:lang w:val="en-US"/>
              </w:rPr>
              <w:t xml:space="preserve"> </w:t>
            </w:r>
          </w:p>
        </w:tc>
      </w:tr>
      <w:tr w:rsidR="00CD6C2B" w:rsidRPr="00E452CA" w14:paraId="548C1857" w14:textId="77777777" w:rsidTr="00F5599D">
        <w:trPr>
          <w:tblHeader/>
        </w:trPr>
        <w:tc>
          <w:tcPr>
            <w:tcW w:w="1793" w:type="dxa"/>
            <w:gridSpan w:val="2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EEFB9D" w14:textId="77777777" w:rsidR="00CD6C2B" w:rsidRPr="00E452CA" w:rsidRDefault="00CD6C2B" w:rsidP="00F5599D">
            <w:pPr>
              <w:rPr>
                <w:rFonts w:eastAsia="Times New Roman"/>
                <w:b/>
                <w:bCs/>
                <w:i/>
                <w:iCs/>
              </w:rPr>
            </w:pPr>
            <w:r w:rsidRPr="00E452CA">
              <w:rPr>
                <w:rFonts w:eastAsia="Times New Roman"/>
                <w:b/>
                <w:bCs/>
                <w:i/>
                <w:iCs/>
              </w:rPr>
              <w:t>Country</w:t>
            </w:r>
          </w:p>
        </w:tc>
        <w:tc>
          <w:tcPr>
            <w:tcW w:w="1893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378B4D" w14:textId="77777777" w:rsidR="00CD6C2B" w:rsidRPr="00E452CA" w:rsidRDefault="00CD6C2B" w:rsidP="00F5599D">
            <w:pPr>
              <w:rPr>
                <w:rFonts w:eastAsia="Times New Roman"/>
                <w:b/>
                <w:bCs/>
                <w:i/>
                <w:iCs/>
              </w:rPr>
            </w:pPr>
            <w:r w:rsidRPr="00E452CA">
              <w:rPr>
                <w:rFonts w:eastAsia="Times New Roman"/>
                <w:b/>
                <w:bCs/>
                <w:i/>
                <w:iCs/>
              </w:rPr>
              <w:t>Region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E7FDF0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E452CA">
              <w:rPr>
                <w:rFonts w:eastAsia="Times New Roman"/>
                <w:b/>
                <w:bCs/>
                <w:i/>
                <w:iCs/>
              </w:rPr>
              <w:t>n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05A86A" w14:textId="77777777" w:rsidR="00CD6C2B" w:rsidRPr="001621C7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  <w:r w:rsidRPr="001621C7">
              <w:rPr>
                <w:rFonts w:eastAsia="Times New Roman"/>
                <w:b/>
                <w:bCs/>
                <w:i/>
                <w:iCs/>
                <w:lang w:val="en-US"/>
              </w:rPr>
              <w:t>B</w:t>
            </w:r>
            <w:r w:rsidRPr="00E452CA">
              <w:rPr>
                <w:rFonts w:eastAsia="Times New Roman"/>
                <w:b/>
                <w:bCs/>
                <w:i/>
                <w:iCs/>
                <w:lang w:val="en-US"/>
              </w:rPr>
              <w:t>asic</w:t>
            </w:r>
            <w:r w:rsidRPr="001621C7">
              <w:rPr>
                <w:rFonts w:eastAsia="Times New Roman"/>
                <w:b/>
                <w:bCs/>
                <w:i/>
                <w:iCs/>
                <w:lang w:val="en-US"/>
              </w:rPr>
              <w:t xml:space="preserve"> E</w:t>
            </w:r>
            <w:r w:rsidRPr="00E452CA">
              <w:rPr>
                <w:rFonts w:eastAsia="Times New Roman"/>
                <w:b/>
                <w:bCs/>
                <w:i/>
                <w:iCs/>
                <w:lang w:val="en-US"/>
              </w:rPr>
              <w:t>ducation</w:t>
            </w:r>
            <w:r w:rsidRPr="001621C7">
              <w:rPr>
                <w:rFonts w:eastAsia="Times New Roman"/>
                <w:b/>
                <w:bCs/>
                <w:i/>
                <w:iCs/>
                <w:lang w:val="en-US"/>
              </w:rPr>
              <w:t>/</w:t>
            </w:r>
          </w:p>
          <w:p w14:paraId="001AEE9C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  <w:r w:rsidRPr="001621C7">
              <w:rPr>
                <w:rFonts w:eastAsia="Times New Roman"/>
                <w:b/>
                <w:bCs/>
                <w:i/>
                <w:iCs/>
                <w:lang w:val="en-US"/>
              </w:rPr>
              <w:t>C</w:t>
            </w:r>
            <w:r w:rsidRPr="00E452CA">
              <w:rPr>
                <w:rFonts w:eastAsia="Times New Roman"/>
                <w:b/>
                <w:bCs/>
                <w:i/>
                <w:iCs/>
                <w:lang w:val="en-US"/>
              </w:rPr>
              <w:t>ompulsory</w:t>
            </w:r>
            <w:r w:rsidRPr="001621C7">
              <w:rPr>
                <w:rFonts w:eastAsia="Times New Roman"/>
                <w:b/>
                <w:bCs/>
                <w:i/>
                <w:iCs/>
                <w:lang w:val="en-US"/>
              </w:rPr>
              <w:t xml:space="preserve"> L</w:t>
            </w:r>
            <w:r w:rsidRPr="00E452CA">
              <w:rPr>
                <w:rFonts w:eastAsia="Times New Roman"/>
                <w:b/>
                <w:bCs/>
                <w:i/>
                <w:iCs/>
                <w:lang w:val="en-US"/>
              </w:rPr>
              <w:t>evel</w:t>
            </w:r>
            <w:r w:rsidRPr="001621C7">
              <w:rPr>
                <w:rFonts w:eastAsia="Times New Roman"/>
                <w:b/>
                <w:bCs/>
                <w:i/>
                <w:iCs/>
                <w:lang w:val="en-US"/>
              </w:rPr>
              <w:t xml:space="preserve"> % (n)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409324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E452CA">
              <w:rPr>
                <w:rFonts w:eastAsia="Times New Roman"/>
                <w:b/>
                <w:bCs/>
                <w:i/>
                <w:iCs/>
              </w:rPr>
              <w:t>Secondary High School</w:t>
            </w:r>
          </w:p>
          <w:p w14:paraId="5C5995F5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DAC3F9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  <w:r w:rsidRPr="00E452CA">
              <w:rPr>
                <w:rFonts w:eastAsia="Times New Roman"/>
                <w:b/>
                <w:bCs/>
                <w:i/>
                <w:iCs/>
                <w:lang w:val="en-US"/>
              </w:rPr>
              <w:t>Professional School</w:t>
            </w:r>
          </w:p>
          <w:p w14:paraId="2A9D1DD8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8EC102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E452CA">
              <w:rPr>
                <w:rFonts w:eastAsia="Times New Roman"/>
                <w:b/>
                <w:bCs/>
                <w:i/>
                <w:iCs/>
              </w:rPr>
              <w:t>University</w:t>
            </w:r>
          </w:p>
          <w:p w14:paraId="478F45E3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78FF56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E452CA">
              <w:rPr>
                <w:rFonts w:eastAsia="Times New Roman"/>
                <w:b/>
                <w:bCs/>
                <w:i/>
                <w:iCs/>
              </w:rPr>
              <w:t>Post Graduate</w:t>
            </w:r>
          </w:p>
          <w:p w14:paraId="62E87955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246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838BB9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E452CA">
              <w:rPr>
                <w:rFonts w:eastAsia="Times New Roman"/>
                <w:b/>
                <w:bCs/>
                <w:i/>
                <w:iCs/>
              </w:rPr>
              <w:t>No Answer</w:t>
            </w:r>
          </w:p>
          <w:p w14:paraId="5093E384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</w:tr>
      <w:tr w:rsidR="00CD6C2B" w:rsidRPr="00E452CA" w14:paraId="6FF6110F" w14:textId="77777777" w:rsidTr="00F5599D">
        <w:tc>
          <w:tcPr>
            <w:tcW w:w="17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8EB632" w14:textId="77777777" w:rsidR="00CD6C2B" w:rsidRPr="00E452CA" w:rsidRDefault="00CD6C2B" w:rsidP="00F5599D">
            <w:pPr>
              <w:rPr>
                <w:rFonts w:eastAsia="Times New Roman"/>
                <w:b/>
                <w:bCs/>
              </w:rPr>
            </w:pPr>
            <w:r w:rsidRPr="00E452CA">
              <w:rPr>
                <w:rFonts w:eastAsia="Times New Roman"/>
                <w:b/>
                <w:bCs/>
              </w:rPr>
              <w:t>Bosnia Herzegovina</w:t>
            </w:r>
          </w:p>
        </w:tc>
        <w:tc>
          <w:tcPr>
            <w:tcW w:w="18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F067EC" w14:textId="77777777" w:rsidR="00CD6C2B" w:rsidRPr="00E452CA" w:rsidRDefault="00CD6C2B" w:rsidP="00F5599D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CF6E59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923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C92D36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14% (13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D86B80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57% (53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A0E326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7% (64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36CD85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19% (175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77414D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2% (2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112CF2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0% (2)</w:t>
            </w:r>
          </w:p>
        </w:tc>
      </w:tr>
      <w:tr w:rsidR="00CD6C2B" w:rsidRPr="00E452CA" w14:paraId="52EC7360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F961C9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94717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Unsko San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92CD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77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A657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5% (1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3378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1% (3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64A2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6% (5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87E3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6% (1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F8E3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2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F228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21AFFC45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131E03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347C1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Posav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4C22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A3D5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042B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91% (1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B658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2D52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9% (1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8A67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706E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669A7DCE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6DB9AE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94784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Tuzlan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95DC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2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0934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8% (2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F1D2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60% (7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D4B1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% (3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66B8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9% (23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6E58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% (1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0C96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51D4E518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D9336F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6FCDE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Zenicko Doboj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FBEC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0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74C0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% (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CCA7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83% (84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FFEF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% (1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4108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2% (1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A247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3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5CFE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1C040740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65BB4F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FADA0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Bosansko Podrinj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4AA9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0558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7% (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E794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0% (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08DF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2108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3% (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194F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C93E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6C3653DD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96EA67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B6E8C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Srednjebosan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CD7B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70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D304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1% (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1B34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3% (3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6F64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9% (6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2823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7% (19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B61D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0% (7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4218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2F02A185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3C3BBE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CEEF8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Hercegovacko Neretvans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87F2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7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3CE7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1% (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3B0E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9% (2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5437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2% (7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9E7A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5% (14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8A6C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% (2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38B4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38CFB44A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B41DD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A66E5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Zapadnohercegovacki Cant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A2E1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70C7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5% (4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5D81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8% (15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0DB2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2% (3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4425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8% (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2791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8% (2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B837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288765A0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453FA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6502C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Canton Sarajevo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E843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1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3492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6% (1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B7F0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4% (6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5A34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% (4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5FCA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5% (28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9E03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% (1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C7B0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1C174D16" w14:textId="77777777" w:rsidTr="00F5599D">
        <w:tc>
          <w:tcPr>
            <w:tcW w:w="17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528590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  <w:b/>
                <w:bCs/>
              </w:rPr>
              <w:t>Bosnia Herzegovina</w:t>
            </w:r>
          </w:p>
        </w:tc>
        <w:tc>
          <w:tcPr>
            <w:tcW w:w="18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DAC85F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459CF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A24E0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98F84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7A88E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E3B59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BAB60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E6FA2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E452CA" w14:paraId="45C07C28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F51132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17A97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Canton 1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8BB0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B38D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% (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1107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7% (1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05B3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0% (2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87EE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9% (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A7FD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8812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49F74118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7D816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97765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Region Banja Luka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6286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37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8883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8% (25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E00B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3% (7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F484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7% (9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56C3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2% (30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472D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5555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% (1)</w:t>
            </w:r>
          </w:p>
        </w:tc>
      </w:tr>
      <w:tr w:rsidR="00CD6C2B" w:rsidRPr="00E452CA" w14:paraId="3B2047BF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891DCC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8DA0E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Region Doboj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1EE6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9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2C7E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7% (1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C71E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61% (3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B65D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% (1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ED3B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0% (5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D729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2EE6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2C1DFD1E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6D46EC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6B216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Region Bijeljina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AD47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2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6280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5% (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AA15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9% (1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C1F5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1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AE5D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6% (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0E49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1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D58A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1)</w:t>
            </w:r>
          </w:p>
        </w:tc>
      </w:tr>
      <w:tr w:rsidR="00CD6C2B" w:rsidRPr="00E452CA" w14:paraId="5FFFCC60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843F91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76516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Region Zvornik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DB47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0166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% (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89F4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71% (2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408B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0% (4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E3F4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5% (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F2E0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4F60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62F675BD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506A8B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4575F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Region Pal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8C18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5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57F8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976D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0% (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1F7E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7% (7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0C0F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3% (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7D8B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0B5A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409ED786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0FCB96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1F54A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Region Foca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BC96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3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A9D7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5% (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762F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5% (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BEF3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4% (7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4592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5% (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D476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7DA4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544B1789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BF0CD1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B7F4C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Region Trebinj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F6A7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5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51C2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3% (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49B8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0% (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EF10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7% (4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10D0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3% (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DB8E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7% (1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C782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59BA3B81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D2BDA8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2BC89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Region Distrikt Brcko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799D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0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52D7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ED53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65% (1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6CA1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4B5A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5% (7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93F2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793B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49BC1737" w14:textId="77777777" w:rsidTr="00F5599D">
        <w:tc>
          <w:tcPr>
            <w:tcW w:w="17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8998E8" w14:textId="77777777" w:rsidR="00CD6C2B" w:rsidRPr="00E452CA" w:rsidRDefault="00CD6C2B" w:rsidP="00F5599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osova</w:t>
            </w:r>
          </w:p>
        </w:tc>
        <w:tc>
          <w:tcPr>
            <w:tcW w:w="18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BBDC57" w14:textId="77777777" w:rsidR="00CD6C2B" w:rsidRPr="00E452CA" w:rsidRDefault="00CD6C2B" w:rsidP="00F5599D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00CA34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894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59E324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23% (204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6BA30A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41% (36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5A6AA2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11% (96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B9A4F0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22% (197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F96E17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3% (28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15F91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0% (0)</w:t>
            </w:r>
          </w:p>
        </w:tc>
      </w:tr>
      <w:tr w:rsidR="00CD6C2B" w:rsidRPr="00E452CA" w14:paraId="5AADD7F4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D37524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1CFF3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Ferizaj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3905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91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63FF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1% (2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19E9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1% (4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D938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8% (7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1238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9% (8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D574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% (2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8FE3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096DD3FC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428029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B7A8A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Gjakov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8CB3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8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8B09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1% (1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C09E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2% (3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54D8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2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BB64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2% (13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D1FF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% (1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FC32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799E63D1" w14:textId="77777777" w:rsidTr="00F5599D">
        <w:tc>
          <w:tcPr>
            <w:tcW w:w="17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6A1BD9" w14:textId="77777777" w:rsidR="00CD6C2B" w:rsidRPr="00D44F7E" w:rsidRDefault="00CD6C2B" w:rsidP="00F5599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osova</w:t>
            </w:r>
          </w:p>
        </w:tc>
        <w:tc>
          <w:tcPr>
            <w:tcW w:w="18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BB419A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D08EC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016BD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92D5E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24944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59125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21E72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ACAE1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E452CA" w14:paraId="72BA51DE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68381E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DC604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Gjila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26F9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78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0533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8% (14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550E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6% (3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C90C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2% (9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B996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2% (17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9069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2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DD61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5B5C5128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E3AFFA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2ED19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Mitrovic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ECBD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65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F0FA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0% (3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8995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4% (5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F7B5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1% (34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C9A0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2% (37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E6A1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5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9DDB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18D05C5C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A25FE4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5B168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Pej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394C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9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EB63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6% (35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1FAE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3% (4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276D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% (1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5B53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7% (1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54DF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3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D519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1DD39F69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73FFFB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FE965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Prishtine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99DC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97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6F68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3% (25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D1A2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1% (6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FF91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3% (26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4D64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8% (74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D4E9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% (1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CC6C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4BDACF23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73910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5044F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Prizre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3415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09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D623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7% (57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DD51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7% (9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5910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8% (17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A518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5% (3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7600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% (5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C6D5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0A2B33C3" w14:textId="77777777" w:rsidTr="00F5599D">
        <w:tc>
          <w:tcPr>
            <w:tcW w:w="17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493E38" w14:textId="77777777" w:rsidR="00CD6C2B" w:rsidRPr="00E452CA" w:rsidRDefault="00CD6C2B" w:rsidP="00F5599D">
            <w:pPr>
              <w:rPr>
                <w:rFonts w:eastAsia="Times New Roman"/>
                <w:b/>
                <w:bCs/>
              </w:rPr>
            </w:pPr>
            <w:r w:rsidRPr="00E452CA">
              <w:rPr>
                <w:rFonts w:eastAsia="Times New Roman"/>
                <w:b/>
                <w:bCs/>
              </w:rPr>
              <w:t>Montenegro</w:t>
            </w:r>
          </w:p>
        </w:tc>
        <w:tc>
          <w:tcPr>
            <w:tcW w:w="18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E4AF48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2514D3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89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9CE147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25% (22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7B5FF3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27% (23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1CAA31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24% (211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BA0D7E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16% (144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A45FA2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6% (54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F5A0EC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2% (20)</w:t>
            </w:r>
          </w:p>
        </w:tc>
      </w:tr>
      <w:tr w:rsidR="00CD6C2B" w:rsidRPr="00E452CA" w14:paraId="078E7D39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6D71E5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71E8F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Central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C088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5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0D05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1% (14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50ED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6% (11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63BC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5% (112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FE3B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2% (57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E98B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% (24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5DD7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% (3)</w:t>
            </w:r>
          </w:p>
        </w:tc>
      </w:tr>
      <w:tr w:rsidR="00CD6C2B" w:rsidRPr="00E452CA" w14:paraId="2A2D7BAE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669667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4B037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Coastal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9186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02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A96A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9% (3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2D0C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4% (6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00DA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9% (39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9863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0% (41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E695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6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CBA8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% (9)</w:t>
            </w:r>
          </w:p>
        </w:tc>
      </w:tr>
      <w:tr w:rsidR="00CD6C2B" w:rsidRPr="00E452CA" w14:paraId="11328CD9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EE8E7D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D27CE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Northern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CCDD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38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2BB2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1% (4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2AA8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1% (5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4AAF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5% (60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FF98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9% (4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5BA6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0% (24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C674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8)</w:t>
            </w:r>
          </w:p>
        </w:tc>
      </w:tr>
      <w:tr w:rsidR="00CD6C2B" w:rsidRPr="00E452CA" w14:paraId="5A4C95D1" w14:textId="77777777" w:rsidTr="00F5599D">
        <w:tc>
          <w:tcPr>
            <w:tcW w:w="17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521EF2" w14:textId="77777777" w:rsidR="00CD6C2B" w:rsidRPr="00E452CA" w:rsidRDefault="00CD6C2B" w:rsidP="00F5599D">
            <w:pPr>
              <w:rPr>
                <w:rFonts w:eastAsia="Times New Roman"/>
                <w:b/>
                <w:bCs/>
              </w:rPr>
            </w:pPr>
            <w:r w:rsidRPr="00E452CA">
              <w:rPr>
                <w:rFonts w:eastAsia="Times New Roman"/>
                <w:b/>
                <w:bCs/>
              </w:rPr>
              <w:t>North Macedonia</w:t>
            </w:r>
          </w:p>
        </w:tc>
        <w:tc>
          <w:tcPr>
            <w:tcW w:w="18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7A1A01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448E5F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89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16D604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22% (20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1D0289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25% (22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F72C9F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32% (284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7783FC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18% (164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0F4B8A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3% (24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D1C3AE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0% (0)</w:t>
            </w:r>
          </w:p>
        </w:tc>
      </w:tr>
      <w:tr w:rsidR="00CD6C2B" w:rsidRPr="00E452CA" w14:paraId="70B2B4A0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1C6830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5DD8B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Vardar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0EAB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90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A85A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6% (3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5BFC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2% (2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A9E3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0% (27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496E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1% (10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EA7A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% (1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1F22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47356AA3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C859C2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83614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Eastern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F657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74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596E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6% (1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9CBC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7% (2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B077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8% (28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AB50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6% (1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FA1F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2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635A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2E8694B0" w14:textId="77777777" w:rsidTr="00F5599D">
        <w:tc>
          <w:tcPr>
            <w:tcW w:w="17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48CBC0" w14:textId="77777777" w:rsidR="00CD6C2B" w:rsidRPr="000D660F" w:rsidRDefault="00CD6C2B" w:rsidP="00F5599D">
            <w:pPr>
              <w:rPr>
                <w:rFonts w:eastAsia="Times New Roman"/>
                <w:b/>
                <w:bCs/>
              </w:rPr>
            </w:pPr>
            <w:r w:rsidRPr="00E452CA">
              <w:rPr>
                <w:rFonts w:eastAsia="Times New Roman"/>
                <w:b/>
                <w:bCs/>
              </w:rPr>
              <w:t>North Macedonia</w:t>
            </w:r>
          </w:p>
        </w:tc>
        <w:tc>
          <w:tcPr>
            <w:tcW w:w="18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BD6B19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C2A2E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F1604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063E5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93115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DCA4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15765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6A713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E452CA" w14:paraId="6662A881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02FCE0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C0E85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South Western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5C26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82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0E60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4% (2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676B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8% (15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5E76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2% (26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C5EB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2% (18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9B68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% (3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CD13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7776F053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75D4A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2C675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South Eastern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469F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80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2256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2% (1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2109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2% (2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2B2A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0% (24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D06B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5% (1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8587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715A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6381996B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EEA18E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892BC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Pelagonija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2217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2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9E28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3% (42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39C2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8% (23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B22F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7% (47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A506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0% (13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B48F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% (1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C46B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00AE4545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E78DE3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B2C82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Polog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7586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17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77E2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8% (2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0498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1% (24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0CCC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2% (38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DC6B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4% (28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E1A92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% (6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E520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6A6AB96A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A4104E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24892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North Eastern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6CBE1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75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82B1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4% (1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AD01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3% (25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E43B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1% (23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9C91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7% (5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4FF0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% (4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890E0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1EF6F140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5801C2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838AF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Skopje Region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356C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52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616B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5% (38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3652B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8% (70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CFCE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8% (71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F4BC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6% (66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A5ED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% (7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63B1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71ACAB2D" w14:textId="77777777" w:rsidTr="00F5599D">
        <w:tc>
          <w:tcPr>
            <w:tcW w:w="17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91E7B1" w14:textId="77777777" w:rsidR="00CD6C2B" w:rsidRPr="00E452CA" w:rsidRDefault="00CD6C2B" w:rsidP="00F5599D">
            <w:pPr>
              <w:rPr>
                <w:rFonts w:eastAsia="Times New Roman"/>
                <w:b/>
                <w:bCs/>
              </w:rPr>
            </w:pPr>
            <w:r w:rsidRPr="00E452CA">
              <w:rPr>
                <w:rFonts w:eastAsia="Times New Roman"/>
                <w:b/>
                <w:bCs/>
              </w:rPr>
              <w:t>Serbia</w:t>
            </w:r>
          </w:p>
        </w:tc>
        <w:tc>
          <w:tcPr>
            <w:tcW w:w="18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7210B2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F75AA0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900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5C946E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28% (255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B6ED72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9% (84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BFEBB5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51% (459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C24890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10% (89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666C92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1% (12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5FCF9E" w14:textId="77777777" w:rsidR="00CD6C2B" w:rsidRPr="00E452CA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E452CA">
              <w:rPr>
                <w:b/>
                <w:bCs/>
              </w:rPr>
              <w:t>0% (1)</w:t>
            </w:r>
          </w:p>
        </w:tc>
      </w:tr>
      <w:tr w:rsidR="00CD6C2B" w:rsidRPr="00E452CA" w14:paraId="7187986B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2FC1D5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BABD2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Beograd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B6DE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69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4363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3% (3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0F37D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0% (34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9C08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0% (68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BC4C6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3% (22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8AF9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4% (6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49DD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00A3173A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EF28DE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FD158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Vojvodina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F112E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96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3075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5% (4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DC1E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7% (14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50D0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6% (109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14638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12% (24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F9E2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3D0EF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  <w:tr w:rsidR="00CD6C2B" w:rsidRPr="00E452CA" w14:paraId="00E29C89" w14:textId="77777777" w:rsidTr="00F5599D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BEBA9B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97812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Central Western Serbia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00C84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22</w:t>
            </w:r>
          </w:p>
        </w:tc>
        <w:tc>
          <w:tcPr>
            <w:tcW w:w="19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CE81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1% (101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0FBD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8% (26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AF0E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1% (164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915E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8% (25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A110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% (5)</w:t>
            </w:r>
          </w:p>
        </w:tc>
        <w:tc>
          <w:tcPr>
            <w:tcW w:w="1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C8979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1)</w:t>
            </w:r>
          </w:p>
        </w:tc>
      </w:tr>
      <w:tr w:rsidR="00CD6C2B" w:rsidRPr="00E452CA" w14:paraId="26224B50" w14:textId="77777777" w:rsidTr="00F5599D">
        <w:tc>
          <w:tcPr>
            <w:tcW w:w="1134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9BE261" w14:textId="77777777" w:rsidR="00CD6C2B" w:rsidRPr="00E452CA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552" w:type="dxa"/>
            <w:gridSpan w:val="2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855F7" w14:textId="77777777" w:rsidR="00CD6C2B" w:rsidRPr="00E452CA" w:rsidRDefault="00CD6C2B" w:rsidP="00F5599D">
            <w:pPr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South Eastern Serbia</w:t>
            </w:r>
          </w:p>
        </w:tc>
        <w:tc>
          <w:tcPr>
            <w:tcW w:w="1134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6C8F3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213</w:t>
            </w:r>
          </w:p>
        </w:tc>
        <w:tc>
          <w:tcPr>
            <w:tcW w:w="1984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7D6D7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31% (66)</w:t>
            </w:r>
          </w:p>
        </w:tc>
        <w:tc>
          <w:tcPr>
            <w:tcW w:w="1701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9B14C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% (10)</w:t>
            </w:r>
          </w:p>
        </w:tc>
        <w:tc>
          <w:tcPr>
            <w:tcW w:w="1701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39D7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55% (118)</w:t>
            </w:r>
          </w:p>
        </w:tc>
        <w:tc>
          <w:tcPr>
            <w:tcW w:w="1418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D4E9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8% (18)</w:t>
            </w:r>
          </w:p>
        </w:tc>
        <w:tc>
          <w:tcPr>
            <w:tcW w:w="1417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D3865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1)</w:t>
            </w:r>
          </w:p>
        </w:tc>
        <w:tc>
          <w:tcPr>
            <w:tcW w:w="1246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95B5A" w14:textId="77777777" w:rsidR="00CD6C2B" w:rsidRPr="00E452CA" w:rsidRDefault="00CD6C2B" w:rsidP="00F5599D">
            <w:pPr>
              <w:jc w:val="center"/>
              <w:rPr>
                <w:rFonts w:eastAsia="Times New Roman"/>
              </w:rPr>
            </w:pPr>
            <w:r w:rsidRPr="00E452CA">
              <w:rPr>
                <w:rFonts w:eastAsia="Times New Roman"/>
              </w:rPr>
              <w:t>0% (0)</w:t>
            </w:r>
          </w:p>
        </w:tc>
      </w:tr>
    </w:tbl>
    <w:p w14:paraId="0CAFF7B5" w14:textId="77777777" w:rsidR="00CD6C2B" w:rsidRDefault="00CD6C2B" w:rsidP="00CD6C2B"/>
    <w:tbl>
      <w:tblPr>
        <w:tblW w:w="1445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709"/>
        <w:gridCol w:w="425"/>
        <w:gridCol w:w="993"/>
        <w:gridCol w:w="850"/>
        <w:gridCol w:w="1134"/>
        <w:gridCol w:w="851"/>
        <w:gridCol w:w="850"/>
        <w:gridCol w:w="851"/>
        <w:gridCol w:w="1134"/>
        <w:gridCol w:w="1275"/>
        <w:gridCol w:w="993"/>
        <w:gridCol w:w="1134"/>
        <w:gridCol w:w="992"/>
        <w:gridCol w:w="709"/>
        <w:gridCol w:w="992"/>
      </w:tblGrid>
      <w:tr w:rsidR="00CD6C2B" w:rsidRPr="00751233" w14:paraId="0DC19850" w14:textId="77777777" w:rsidTr="00F5599D">
        <w:trPr>
          <w:tblHeader/>
        </w:trPr>
        <w:tc>
          <w:tcPr>
            <w:tcW w:w="14459" w:type="dxa"/>
            <w:gridSpan w:val="1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BEA4B5" w14:textId="7753FE3A" w:rsidR="00CD6C2B" w:rsidRPr="00EF3953" w:rsidRDefault="00CD6C2B" w:rsidP="00F5599D">
            <w:pPr>
              <w:rPr>
                <w:rFonts w:eastAsia="Times New Roman"/>
                <w:i/>
                <w:iCs/>
                <w:lang w:val="en-US"/>
              </w:rPr>
            </w:pPr>
            <w:r w:rsidRPr="00CD6C2B">
              <w:rPr>
                <w:rFonts w:eastAsia="Times New Roman"/>
                <w:b/>
                <w:bCs/>
                <w:lang w:val="en-US"/>
              </w:rPr>
              <w:lastRenderedPageBreak/>
              <w:t>Table S5</w:t>
            </w:r>
            <w:r>
              <w:rPr>
                <w:rFonts w:eastAsia="Times New Roman"/>
                <w:i/>
                <w:iCs/>
                <w:lang w:val="en-US"/>
              </w:rPr>
              <w:t>.</w:t>
            </w:r>
            <w:r w:rsidRPr="00EF3953">
              <w:rPr>
                <w:rFonts w:eastAsia="Times New Roman"/>
                <w:i/>
                <w:iCs/>
                <w:lang w:val="en-US"/>
              </w:rPr>
              <w:t xml:space="preserve"> </w:t>
            </w:r>
            <w:r w:rsidRPr="00CD6C2B">
              <w:rPr>
                <w:rFonts w:eastAsia="Times New Roman"/>
                <w:lang w:val="en-US"/>
              </w:rPr>
              <w:t>Frequencies (percent, n) for the control variable ethnicity by country and region.</w:t>
            </w:r>
            <w:r w:rsidRPr="00EF3953">
              <w:rPr>
                <w:rFonts w:eastAsia="Times New Roman"/>
                <w:i/>
                <w:iCs/>
                <w:lang w:val="en-US"/>
              </w:rPr>
              <w:t xml:space="preserve"> </w:t>
            </w:r>
          </w:p>
        </w:tc>
      </w:tr>
      <w:tr w:rsidR="00CD6C2B" w:rsidRPr="001621C7" w14:paraId="65C2A3A3" w14:textId="77777777" w:rsidTr="00F5599D">
        <w:trPr>
          <w:tblHeader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FCDF65" w14:textId="77777777" w:rsidR="00CD6C2B" w:rsidRPr="00D870B5" w:rsidRDefault="00CD6C2B" w:rsidP="00F5599D">
            <w:pPr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Country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131795" w14:textId="77777777" w:rsidR="00CD6C2B" w:rsidRPr="00D870B5" w:rsidRDefault="00CD6C2B" w:rsidP="00F5599D">
            <w:pPr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Reg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7C8C90" w14:textId="77777777" w:rsidR="00CD6C2B" w:rsidRPr="00D870B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621C7">
              <w:rPr>
                <w:rFonts w:eastAsia="Times New Roman"/>
                <w:b/>
                <w:bCs/>
                <w:i/>
                <w:iCs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295D8F" w14:textId="77777777" w:rsidR="00CD6C2B" w:rsidRPr="001621C7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Bos</w:t>
            </w:r>
            <w:r w:rsidRPr="001621C7">
              <w:rPr>
                <w:rFonts w:eastAsia="Times New Roman"/>
                <w:b/>
                <w:bCs/>
                <w:i/>
                <w:iCs/>
              </w:rPr>
              <w:t>n</w:t>
            </w:r>
            <w:r w:rsidRPr="00D870B5">
              <w:rPr>
                <w:rFonts w:eastAsia="Times New Roman"/>
                <w:b/>
                <w:bCs/>
                <w:i/>
                <w:iCs/>
              </w:rPr>
              <w:t>iak</w:t>
            </w:r>
          </w:p>
          <w:p w14:paraId="03F70A59" w14:textId="77777777" w:rsidR="00CD6C2B" w:rsidRPr="00D870B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621C7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54B22D" w14:textId="77777777" w:rsidR="00CD6C2B" w:rsidRPr="001621C7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Croat</w:t>
            </w:r>
          </w:p>
          <w:p w14:paraId="47444AE1" w14:textId="77777777" w:rsidR="00CD6C2B" w:rsidRPr="00D870B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621C7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F96E1C" w14:textId="77777777" w:rsidR="00CD6C2B" w:rsidRPr="001621C7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Roma</w:t>
            </w:r>
          </w:p>
          <w:p w14:paraId="7901EFE0" w14:textId="77777777" w:rsidR="00CD6C2B" w:rsidRPr="00D870B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621C7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5C5E0F" w14:textId="77777777" w:rsidR="00CD6C2B" w:rsidRPr="001621C7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Serb</w:t>
            </w:r>
          </w:p>
          <w:p w14:paraId="24913EB1" w14:textId="77777777" w:rsidR="00CD6C2B" w:rsidRPr="00D870B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621C7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1ECC96" w14:textId="77777777" w:rsidR="00CD6C2B" w:rsidRPr="001621C7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Monte</w:t>
            </w:r>
            <w:r w:rsidRPr="001621C7">
              <w:rPr>
                <w:rFonts w:eastAsia="Times New Roman"/>
                <w:b/>
                <w:bCs/>
                <w:i/>
                <w:iCs/>
              </w:rPr>
              <w:t>-</w:t>
            </w:r>
            <w:r w:rsidRPr="00D870B5">
              <w:rPr>
                <w:rFonts w:eastAsia="Times New Roman"/>
                <w:b/>
                <w:bCs/>
                <w:i/>
                <w:iCs/>
              </w:rPr>
              <w:t>negrin</w:t>
            </w:r>
          </w:p>
          <w:p w14:paraId="7F9B90D9" w14:textId="77777777" w:rsidR="00CD6C2B" w:rsidRPr="00D870B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621C7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10C680" w14:textId="77777777" w:rsidR="00CD6C2B" w:rsidRPr="00D870B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Albanian</w:t>
            </w:r>
            <w:r w:rsidRPr="001621C7">
              <w:rPr>
                <w:rFonts w:eastAsia="Times New Roman"/>
                <w:b/>
                <w:bCs/>
                <w:i/>
                <w:iCs/>
              </w:rPr>
              <w:t xml:space="preserve"> % (n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9BE51B" w14:textId="77777777" w:rsidR="00CD6C2B" w:rsidRPr="00D870B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Maced</w:t>
            </w:r>
            <w:r w:rsidRPr="001621C7">
              <w:rPr>
                <w:rFonts w:eastAsia="Times New Roman"/>
                <w:b/>
                <w:bCs/>
                <w:i/>
                <w:iCs/>
              </w:rPr>
              <w:t>-</w:t>
            </w:r>
            <w:r w:rsidRPr="00D870B5">
              <w:rPr>
                <w:rFonts w:eastAsia="Times New Roman"/>
                <w:b/>
                <w:bCs/>
                <w:i/>
                <w:iCs/>
              </w:rPr>
              <w:t>onian</w:t>
            </w:r>
            <w:r w:rsidRPr="001621C7">
              <w:rPr>
                <w:rFonts w:eastAsia="Times New Roman"/>
                <w:b/>
                <w:bCs/>
                <w:i/>
                <w:iCs/>
              </w:rPr>
              <w:t xml:space="preserve"> % (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B11705" w14:textId="77777777" w:rsidR="00CD6C2B" w:rsidRPr="001621C7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Turk</w:t>
            </w:r>
          </w:p>
          <w:p w14:paraId="33CD0F55" w14:textId="77777777" w:rsidR="00CD6C2B" w:rsidRPr="00D870B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621C7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D1F4A9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Hunga</w:t>
            </w:r>
            <w:r>
              <w:rPr>
                <w:rFonts w:eastAsia="Times New Roman"/>
                <w:b/>
                <w:bCs/>
                <w:i/>
                <w:iCs/>
              </w:rPr>
              <w:t>-</w:t>
            </w:r>
            <w:r w:rsidRPr="00D870B5">
              <w:rPr>
                <w:rFonts w:eastAsia="Times New Roman"/>
                <w:b/>
                <w:bCs/>
                <w:i/>
                <w:iCs/>
              </w:rPr>
              <w:t>rian</w:t>
            </w:r>
            <w:r w:rsidRPr="001621C7">
              <w:rPr>
                <w:rFonts w:eastAsia="Times New Roman"/>
                <w:b/>
                <w:bCs/>
                <w:i/>
                <w:iCs/>
              </w:rPr>
              <w:t xml:space="preserve"> </w:t>
            </w:r>
          </w:p>
          <w:p w14:paraId="7DA3EDDA" w14:textId="77777777" w:rsidR="00CD6C2B" w:rsidRPr="00D870B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621C7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4E8CB12" w14:textId="77777777" w:rsidR="00CD6C2B" w:rsidRPr="001621C7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D870B5">
              <w:rPr>
                <w:rFonts w:eastAsia="Times New Roman"/>
                <w:b/>
                <w:bCs/>
                <w:i/>
                <w:iCs/>
              </w:rPr>
              <w:t>Other</w:t>
            </w:r>
          </w:p>
          <w:p w14:paraId="41C32337" w14:textId="77777777" w:rsidR="00CD6C2B" w:rsidRPr="001621C7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621C7">
              <w:rPr>
                <w:rFonts w:eastAsia="Times New Roman"/>
                <w:b/>
                <w:bCs/>
                <w:i/>
                <w:iCs/>
              </w:rPr>
              <w:t>% (n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2ADF3A" w14:textId="77777777" w:rsidR="00CD6C2B" w:rsidRPr="00D870B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Ethnic Fract.</w:t>
            </w:r>
          </w:p>
        </w:tc>
      </w:tr>
      <w:tr w:rsidR="00CD6C2B" w:rsidRPr="00D870B5" w14:paraId="74AE50BD" w14:textId="77777777" w:rsidTr="00F5599D">
        <w:tc>
          <w:tcPr>
            <w:tcW w:w="2694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0C8FE2" w14:textId="77777777" w:rsidR="00CD6C2B" w:rsidRPr="00362D25" w:rsidRDefault="00CD6C2B" w:rsidP="00F5599D">
            <w:pPr>
              <w:rPr>
                <w:rFonts w:eastAsia="Times New Roman"/>
                <w:b/>
                <w:bCs/>
              </w:rPr>
            </w:pPr>
            <w:r w:rsidRPr="00D870B5">
              <w:rPr>
                <w:rFonts w:eastAsia="Times New Roman"/>
                <w:b/>
                <w:bCs/>
              </w:rPr>
              <w:t>Bosnia Herzegovi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F8D1FB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9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9C4DD8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53% (48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633223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13% (11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8713F3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4% (3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1523B3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30% (27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075C61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0% (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6F9A42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0% (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7D7F1E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0% (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824AA9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0%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77080B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0% (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7C65E3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rFonts w:eastAsia="Times New Roman"/>
                <w:b/>
                <w:bCs/>
              </w:rPr>
              <w:t>0% (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5D91C6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B74650">
              <w:rPr>
                <w:rFonts w:eastAsia="Times New Roman"/>
                <w:b/>
                <w:bCs/>
              </w:rPr>
              <w:t>0.454</w:t>
            </w:r>
          </w:p>
        </w:tc>
      </w:tr>
      <w:tr w:rsidR="00CD6C2B" w:rsidRPr="00D870B5" w14:paraId="5F498005" w14:textId="77777777" w:rsidTr="00F5599D">
        <w:tc>
          <w:tcPr>
            <w:tcW w:w="56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5C4D82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64ED1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Unsko Sanski Cant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A728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9882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87% (6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82C0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% (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E2B2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9BDB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% (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F49A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96C6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0720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247E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C99C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74E1C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0671D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23</w:t>
            </w:r>
          </w:p>
        </w:tc>
      </w:tr>
      <w:tr w:rsidR="00CD6C2B" w:rsidRPr="00D870B5" w14:paraId="556BAECF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C12DE3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A30CA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Posavski Cant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E684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292A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6% (4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FFE7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4% (7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2A64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1B35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A816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4047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D441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9286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FC44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2F8A590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6986049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46</w:t>
            </w:r>
          </w:p>
        </w:tc>
      </w:tr>
      <w:tr w:rsidR="00CD6C2B" w:rsidRPr="00D870B5" w14:paraId="4B670BC0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1E28BF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DF04A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Tuzlanski Cant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83CF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2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7DA2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6% (9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7C3E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383A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5% (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E9ED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8% (2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0A40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0849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C7B8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C246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CE04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6D74D65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36508E1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39</w:t>
            </w:r>
          </w:p>
        </w:tc>
      </w:tr>
      <w:tr w:rsidR="00CD6C2B" w:rsidRPr="00D870B5" w14:paraId="6B86DD19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3A9BF7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E3D0E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Zenicko Dobojski Cant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9124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0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E557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6% (67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1170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5% (15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E851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% (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3EFA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5% (1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E045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9E85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3C7F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B57E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8E8F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693E9C6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992" w:type="dxa"/>
          </w:tcPr>
          <w:p w14:paraId="2203169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51</w:t>
            </w:r>
          </w:p>
        </w:tc>
      </w:tr>
      <w:tr w:rsidR="00CD6C2B" w:rsidRPr="00D870B5" w14:paraId="1F7D3864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DCE90A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5001F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Bosansko Podrinjski Cant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276C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3C87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00% (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EA06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D409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426F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7B57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940B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485F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36A1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A7BC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5F5C5A3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74FCC0C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00</w:t>
            </w:r>
          </w:p>
        </w:tc>
      </w:tr>
      <w:tr w:rsidR="00CD6C2B" w:rsidRPr="00D870B5" w14:paraId="7AEDAE62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E9058F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6FF64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Srednjebosanski Cant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05AE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BEC8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87% (6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E52C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% (6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B9F8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3A6B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% (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01F9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98F0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17DF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B9A2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556A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565B37D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047AED4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23</w:t>
            </w:r>
          </w:p>
        </w:tc>
      </w:tr>
      <w:tr w:rsidR="00CD6C2B" w:rsidRPr="00D870B5" w14:paraId="7345994E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47CD88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48B7C" w14:textId="77777777" w:rsidR="00CD6C2B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Hercegovacko Neretvanski Canton</w:t>
            </w:r>
          </w:p>
          <w:p w14:paraId="2F87ECEA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890D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5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88A8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4% (25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7266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2% (24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8EA3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% (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E7E6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1% (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2FCD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% (1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BC23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7861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FD15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F885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5D9D79C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7D564FF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63</w:t>
            </w:r>
          </w:p>
        </w:tc>
      </w:tr>
      <w:tr w:rsidR="00CD6C2B" w:rsidRPr="00D870B5" w14:paraId="30DEAC36" w14:textId="77777777" w:rsidTr="00F5599D">
        <w:tc>
          <w:tcPr>
            <w:tcW w:w="2694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172D8F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  <w:b/>
                <w:bCs/>
              </w:rPr>
              <w:t>Bosnia Herzegovina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3BBA4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658B1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95904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CDB47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91E31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C1043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CB1C0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FF09F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2F19C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FC021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709" w:type="dxa"/>
          </w:tcPr>
          <w:p w14:paraId="40E810C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21D9856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D870B5" w14:paraId="4A327ABD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816284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D460F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Zapadnohercegovacki Cant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57AB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1094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DEA5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00% (26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40DF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9322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4A43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D448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AA16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E7BE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5240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56F37D0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56104BA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00</w:t>
            </w:r>
          </w:p>
        </w:tc>
      </w:tr>
      <w:tr w:rsidR="00CD6C2B" w:rsidRPr="00D870B5" w14:paraId="296FDB42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9B8C4A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1AE61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Canton Sarajevo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B7B4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1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4596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1% (45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6E11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% (1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6284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% (7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47F2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3% (4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F57C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67DB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210A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5A67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00E3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661EAF9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4243430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64</w:t>
            </w:r>
          </w:p>
        </w:tc>
      </w:tr>
      <w:tr w:rsidR="00CD6C2B" w:rsidRPr="00D870B5" w14:paraId="67744F61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3B39C9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4A072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Canton 1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C19B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4702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9% (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06C9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57% (12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32C4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5B16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4% (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4671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36B3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50DF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5E00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F31F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68DCEC5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7E64433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57</w:t>
            </w:r>
          </w:p>
        </w:tc>
      </w:tr>
      <w:tr w:rsidR="00CD6C2B" w:rsidRPr="00D870B5" w14:paraId="306A4AA5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161C5E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B4414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Region Banja Luka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F656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3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19B0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9% (5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50C0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8% (11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B09A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% (1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E7D2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2% (5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4E69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EEE0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E146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0898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9EEE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6D9E86A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2)</w:t>
            </w:r>
          </w:p>
        </w:tc>
        <w:tc>
          <w:tcPr>
            <w:tcW w:w="992" w:type="dxa"/>
          </w:tcPr>
          <w:p w14:paraId="75A0AF1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65</w:t>
            </w:r>
          </w:p>
        </w:tc>
      </w:tr>
      <w:tr w:rsidR="00CD6C2B" w:rsidRPr="00D870B5" w14:paraId="06585BCA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BE5974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ABC37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Region Doboj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3543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35BD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9% (19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7ED7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8% (4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F148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% (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34E6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9% (2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339F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3277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F158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955C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B76B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2635839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6E0664D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60</w:t>
            </w:r>
          </w:p>
        </w:tc>
      </w:tr>
      <w:tr w:rsidR="00CD6C2B" w:rsidRPr="00D870B5" w14:paraId="06BF2D61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C5FE46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86525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Region Bijeljina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D329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B290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4% (1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16DF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3C18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% (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4C92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59% (1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617A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6B29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D4E6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5843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DC75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4F94FF2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220DCEB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53</w:t>
            </w:r>
          </w:p>
        </w:tc>
      </w:tr>
      <w:tr w:rsidR="00CD6C2B" w:rsidRPr="00D870B5" w14:paraId="68C31CD2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3C83E1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C3DEE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Region Zvornik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0C29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58FF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59% (24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1D02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B299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% (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7028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9% (1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A021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EF39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49DE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ABF3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7B84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0195D80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6C8C987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48</w:t>
            </w:r>
          </w:p>
        </w:tc>
      </w:tr>
      <w:tr w:rsidR="00CD6C2B" w:rsidRPr="00D870B5" w14:paraId="094E71A1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35A40B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30839" w14:textId="77777777" w:rsidR="00CD6C2B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Region Pale</w:t>
            </w:r>
          </w:p>
          <w:p w14:paraId="54BF3E75" w14:textId="77777777" w:rsidR="00CD6C2B" w:rsidRDefault="00CD6C2B" w:rsidP="00F5599D">
            <w:pPr>
              <w:rPr>
                <w:rFonts w:eastAsia="Times New Roman"/>
              </w:rPr>
            </w:pPr>
          </w:p>
          <w:p w14:paraId="47CC00D8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93F5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0343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FF79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B803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224E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00% (1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DAB5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3467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3ABA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D371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7CFF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7FE10ED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78023F9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00</w:t>
            </w:r>
          </w:p>
        </w:tc>
      </w:tr>
      <w:tr w:rsidR="00CD6C2B" w:rsidRPr="00D870B5" w14:paraId="79C51F1E" w14:textId="77777777" w:rsidTr="00F5599D">
        <w:tc>
          <w:tcPr>
            <w:tcW w:w="2694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69E503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  <w:b/>
                <w:bCs/>
              </w:rPr>
              <w:t>Bosnia Herzegovina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836E6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2FDFE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AD837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98A72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51248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F288E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7B2BE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4F63C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B2B71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27786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709" w:type="dxa"/>
          </w:tcPr>
          <w:p w14:paraId="1642C8F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1B251C8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D870B5" w14:paraId="7471F18E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47B032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F3007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Region Foca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2496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775A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92AB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9486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CB7D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00% (1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6AEE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13D1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1A5B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07D0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9844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7F34990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1FE0218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00</w:t>
            </w:r>
          </w:p>
        </w:tc>
      </w:tr>
      <w:tr w:rsidR="00CD6C2B" w:rsidRPr="00D870B5" w14:paraId="3FC3399B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4CCE6B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7C60C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Region Trebinje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598C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2925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3CB3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914F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622E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00% (1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66D6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F248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9971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6998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CF57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3F42724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732724F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00</w:t>
            </w:r>
          </w:p>
        </w:tc>
      </w:tr>
      <w:tr w:rsidR="00CD6C2B" w:rsidRPr="00D870B5" w14:paraId="496CEDA1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85C999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3C7B4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Region Distrikt Brcko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1050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BBA8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5% (5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0DCF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8A69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D0DE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5% (1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A752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C97F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F50F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243A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A971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5B3422F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7A2DC85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38</w:t>
            </w:r>
          </w:p>
        </w:tc>
      </w:tr>
      <w:tr w:rsidR="00CD6C2B" w:rsidRPr="00362D25" w14:paraId="52DC1BDB" w14:textId="77777777" w:rsidTr="00F5599D"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E522C2" w14:textId="77777777" w:rsidR="00CD6C2B" w:rsidRPr="00362D25" w:rsidRDefault="00CD6C2B" w:rsidP="00F5599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osova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3748C" w14:textId="77777777" w:rsidR="00CD6C2B" w:rsidRPr="00362D25" w:rsidRDefault="00CD6C2B" w:rsidP="00F5599D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4AF34D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89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64C604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8% (7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0D304A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026080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8% (7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3CCB45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11% (10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4ED574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0% (1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5FB69A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73% (65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ED2EB4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25737F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CCD39C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b/>
                <w:bCs/>
              </w:rPr>
              <w:t>0% (0)</w:t>
            </w:r>
          </w:p>
        </w:tc>
        <w:tc>
          <w:tcPr>
            <w:tcW w:w="709" w:type="dxa"/>
          </w:tcPr>
          <w:p w14:paraId="7EDEE6E7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362D25">
              <w:rPr>
                <w:rFonts w:eastAsia="Times New Roman"/>
                <w:b/>
                <w:bCs/>
              </w:rPr>
              <w:t>0% (0)</w:t>
            </w:r>
          </w:p>
        </w:tc>
        <w:tc>
          <w:tcPr>
            <w:tcW w:w="992" w:type="dxa"/>
          </w:tcPr>
          <w:p w14:paraId="484D26F3" w14:textId="77777777" w:rsidR="00CD6C2B" w:rsidRPr="00362D2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B74650">
              <w:rPr>
                <w:rFonts w:eastAsia="Times New Roman"/>
                <w:b/>
                <w:bCs/>
              </w:rPr>
              <w:t>0.385</w:t>
            </w:r>
          </w:p>
        </w:tc>
      </w:tr>
      <w:tr w:rsidR="00CD6C2B" w:rsidRPr="00D870B5" w14:paraId="78F96461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2589C2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2B236" w14:textId="77777777" w:rsidR="00CD6C2B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Ferizaj</w:t>
            </w:r>
          </w:p>
          <w:p w14:paraId="661BC08B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6892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8BC9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8C14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ABBE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3% (1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62B0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CD32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C65F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86% (78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F96E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E142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736D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5A10A64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4BC8FF5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25</w:t>
            </w:r>
          </w:p>
        </w:tc>
      </w:tr>
      <w:tr w:rsidR="00CD6C2B" w:rsidRPr="00D870B5" w14:paraId="7F704A56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8CD607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B7687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Gjakove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EE46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5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DD2B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A456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612E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9% (1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F28F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4574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5829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9% (46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F59A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F5F7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E457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0EDC2CB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2FAC48C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32</w:t>
            </w:r>
          </w:p>
        </w:tc>
      </w:tr>
      <w:tr w:rsidR="00CD6C2B" w:rsidRPr="00D870B5" w14:paraId="735EA128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E0BBDB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388B6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Gjila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0AB4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676C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6FFB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DDAE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31F9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3% (1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FB7B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731A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7% (6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9D06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BEFD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D7D7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5EC4624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2EFB224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35</w:t>
            </w:r>
          </w:p>
        </w:tc>
      </w:tr>
      <w:tr w:rsidR="00CD6C2B" w:rsidRPr="00D870B5" w14:paraId="2F63F799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59718C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5BEA2" w14:textId="77777777" w:rsidR="00CD6C2B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Mitrovice</w:t>
            </w:r>
          </w:p>
          <w:p w14:paraId="244F1E3A" w14:textId="77777777" w:rsidR="00CD6C2B" w:rsidRDefault="00CD6C2B" w:rsidP="00F5599D">
            <w:pPr>
              <w:rPr>
                <w:rFonts w:eastAsia="Times New Roman"/>
              </w:rPr>
            </w:pPr>
          </w:p>
          <w:p w14:paraId="0A475497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4DD3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6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6DE2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50B9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A1A4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0% (1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037F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1% (67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FF4D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FD9F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9% (81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9524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6A2E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4061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235A13C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51B532A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58</w:t>
            </w:r>
          </w:p>
        </w:tc>
      </w:tr>
      <w:tr w:rsidR="00CD6C2B" w:rsidRPr="00D870B5" w14:paraId="0485944A" w14:textId="77777777" w:rsidTr="00F5599D"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1E6966" w14:textId="77777777" w:rsidR="00CD6C2B" w:rsidRPr="006616F1" w:rsidRDefault="00CD6C2B" w:rsidP="00F5599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osova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BE261B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C8883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1D83F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5D3F9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5EB83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CED13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3C980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A0F9B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99C68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617D4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10305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709" w:type="dxa"/>
          </w:tcPr>
          <w:p w14:paraId="451C274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641B407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D870B5" w14:paraId="234122F3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969A0D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09CEC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Peje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0C60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AC30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1% (2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8C95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215A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0% (1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5A73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C08D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C44F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9% (66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DE92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58DE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1948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6A9B24E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5CE39E6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47</w:t>
            </w:r>
          </w:p>
        </w:tc>
      </w:tr>
      <w:tr w:rsidR="00CD6C2B" w:rsidRPr="00D870B5" w14:paraId="015AB186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E680F9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E88E0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Prishtine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5F0F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9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9E35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234B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D940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% (5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546F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% (1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0F4F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32D4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1% (179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DE74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F1FE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7E43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1A2A0EA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5A8026B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17</w:t>
            </w:r>
          </w:p>
        </w:tc>
      </w:tr>
      <w:tr w:rsidR="00CD6C2B" w:rsidRPr="00D870B5" w14:paraId="457D49E9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91023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CD9DE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Prizre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F061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0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A23F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3% (49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33CC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FB46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% (19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79A0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D89A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1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7075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7% (14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254F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3AF2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346F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4C35EC0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4BACF69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48</w:t>
            </w:r>
          </w:p>
        </w:tc>
      </w:tr>
      <w:tr w:rsidR="00CD6C2B" w:rsidRPr="00D870B5" w14:paraId="20E3EA55" w14:textId="77777777" w:rsidTr="00F5599D"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8952EC" w14:textId="77777777" w:rsidR="00CD6C2B" w:rsidRPr="006245D2" w:rsidRDefault="00CD6C2B" w:rsidP="00F5599D">
            <w:pPr>
              <w:rPr>
                <w:rFonts w:eastAsia="Times New Roman"/>
                <w:b/>
                <w:bCs/>
              </w:rPr>
            </w:pPr>
            <w:r w:rsidRPr="00D870B5">
              <w:rPr>
                <w:rFonts w:eastAsia="Times New Roman"/>
                <w:b/>
                <w:bCs/>
              </w:rPr>
              <w:t>Montenegro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3F1B6D" w14:textId="77777777" w:rsidR="00CD6C2B" w:rsidRPr="006245D2" w:rsidRDefault="00CD6C2B" w:rsidP="00F5599D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0BE975" w14:textId="77777777" w:rsidR="00CD6C2B" w:rsidRPr="006245D2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6245D2">
              <w:rPr>
                <w:b/>
                <w:bCs/>
              </w:rPr>
              <w:t>89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080492" w14:textId="77777777" w:rsidR="00CD6C2B" w:rsidRPr="006245D2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6245D2">
              <w:rPr>
                <w:b/>
                <w:bCs/>
              </w:rPr>
              <w:t>9% (8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A4316D" w14:textId="77777777" w:rsidR="00CD6C2B" w:rsidRPr="006245D2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6245D2">
              <w:rPr>
                <w:b/>
                <w:bCs/>
              </w:rPr>
              <w:t>0% (3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08FB03" w14:textId="77777777" w:rsidR="00CD6C2B" w:rsidRPr="006245D2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6245D2">
              <w:rPr>
                <w:b/>
                <w:bCs/>
              </w:rPr>
              <w:t>12% (108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9288D0" w14:textId="77777777" w:rsidR="00CD6C2B" w:rsidRPr="006245D2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6245D2">
              <w:rPr>
                <w:b/>
                <w:bCs/>
              </w:rPr>
              <w:t>20% (17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9794E4" w14:textId="77777777" w:rsidR="00CD6C2B" w:rsidRPr="006245D2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6245D2">
              <w:rPr>
                <w:b/>
                <w:bCs/>
              </w:rPr>
              <w:t>43% (381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37B5EF" w14:textId="77777777" w:rsidR="00CD6C2B" w:rsidRPr="006245D2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6245D2">
              <w:rPr>
                <w:b/>
                <w:bCs/>
              </w:rPr>
              <w:t>15% (138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4B7A20" w14:textId="77777777" w:rsidR="00CD6C2B" w:rsidRPr="006245D2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6245D2">
              <w:rPr>
                <w:b/>
                <w:bCs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98F178" w14:textId="77777777" w:rsidR="00CD6C2B" w:rsidRPr="006245D2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6245D2">
              <w:rPr>
                <w:b/>
                <w:bCs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746C3F" w14:textId="77777777" w:rsidR="00CD6C2B" w:rsidRPr="006245D2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6245D2">
              <w:rPr>
                <w:b/>
                <w:bCs/>
              </w:rPr>
              <w:t>0% (0)</w:t>
            </w:r>
          </w:p>
        </w:tc>
        <w:tc>
          <w:tcPr>
            <w:tcW w:w="709" w:type="dxa"/>
          </w:tcPr>
          <w:p w14:paraId="33699D0E" w14:textId="77777777" w:rsidR="00CD6C2B" w:rsidRPr="006245D2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F75D1">
              <w:rPr>
                <w:rFonts w:eastAsia="Times New Roman"/>
                <w:b/>
                <w:bCs/>
              </w:rPr>
              <w:t>0% (4)</w:t>
            </w:r>
          </w:p>
        </w:tc>
        <w:tc>
          <w:tcPr>
            <w:tcW w:w="992" w:type="dxa"/>
          </w:tcPr>
          <w:p w14:paraId="75BAF8B3" w14:textId="77777777" w:rsidR="00CD6C2B" w:rsidRPr="00DF75D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B74650">
              <w:rPr>
                <w:rFonts w:eastAsia="Times New Roman"/>
                <w:b/>
                <w:bCs/>
              </w:rPr>
              <w:t>0.688</w:t>
            </w:r>
          </w:p>
        </w:tc>
      </w:tr>
      <w:tr w:rsidR="00CD6C2B" w:rsidRPr="00D870B5" w14:paraId="478B6B2D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A189BB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DB661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Central Regi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A933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5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E4EA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BC31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9322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1% (9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5333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5% (7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9CDC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9% (223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7D8C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2% (57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43EC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A4FF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B46A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6122087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4)</w:t>
            </w:r>
          </w:p>
        </w:tc>
        <w:tc>
          <w:tcPr>
            <w:tcW w:w="992" w:type="dxa"/>
          </w:tcPr>
          <w:p w14:paraId="71AAFBD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68</w:t>
            </w:r>
          </w:p>
        </w:tc>
      </w:tr>
      <w:tr w:rsidR="00CD6C2B" w:rsidRPr="00D870B5" w14:paraId="5EA03E6C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9B668D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A1AD2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Coastal Regi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3BDD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0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6828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5% (1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A28F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2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2873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A09A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0% (4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0CF6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2% (84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1F27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2% (65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0B59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28E2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498D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0CB8DAD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2AB0E07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68</w:t>
            </w:r>
          </w:p>
        </w:tc>
      </w:tr>
      <w:tr w:rsidR="00CD6C2B" w:rsidRPr="00D870B5" w14:paraId="37AF90AE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87A57A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416E8" w14:textId="77777777" w:rsidR="00CD6C2B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Northern Region</w:t>
            </w:r>
          </w:p>
          <w:p w14:paraId="234F971A" w14:textId="77777777" w:rsidR="00CD6C2B" w:rsidRDefault="00CD6C2B" w:rsidP="00F5599D">
            <w:pPr>
              <w:rPr>
                <w:rFonts w:eastAsia="Times New Roman"/>
              </w:rPr>
            </w:pPr>
          </w:p>
          <w:p w14:paraId="3F648B99" w14:textId="77777777" w:rsidR="00CD6C2B" w:rsidRDefault="00CD6C2B" w:rsidP="00F5599D">
            <w:pPr>
              <w:rPr>
                <w:rFonts w:eastAsia="Times New Roman"/>
              </w:rPr>
            </w:pPr>
          </w:p>
          <w:p w14:paraId="0F4C4D8B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7829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3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ADF4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8% (6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4BEF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1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F2CE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5% (1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B4B1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9% (6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CF77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1% (74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E73F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% (16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3753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4987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9399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1663CC9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0DACC28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72</w:t>
            </w:r>
          </w:p>
        </w:tc>
      </w:tr>
      <w:tr w:rsidR="00CD6C2B" w:rsidRPr="00D870B5" w14:paraId="65ABBBE4" w14:textId="77777777" w:rsidTr="00F5599D">
        <w:tc>
          <w:tcPr>
            <w:tcW w:w="2694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4E42AB" w14:textId="77777777" w:rsidR="00CD6C2B" w:rsidRPr="00DF75D1" w:rsidRDefault="00CD6C2B" w:rsidP="00F5599D">
            <w:pPr>
              <w:rPr>
                <w:rFonts w:eastAsia="Times New Roman"/>
                <w:b/>
                <w:bCs/>
              </w:rPr>
            </w:pPr>
            <w:r w:rsidRPr="00D870B5">
              <w:rPr>
                <w:rFonts w:eastAsia="Times New Roman"/>
                <w:b/>
                <w:bCs/>
              </w:rPr>
              <w:t>North Macedonia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6083B3" w14:textId="77777777" w:rsidR="00CD6C2B" w:rsidRPr="00DF75D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F75D1">
              <w:rPr>
                <w:b/>
                <w:bCs/>
              </w:rPr>
              <w:t>89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A91AE2" w14:textId="77777777" w:rsidR="00CD6C2B" w:rsidRPr="00DF75D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F75D1">
              <w:rPr>
                <w:b/>
                <w:bCs/>
              </w:rPr>
              <w:t>0% (4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79140F" w14:textId="77777777" w:rsidR="00CD6C2B" w:rsidRPr="00DF75D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F75D1">
              <w:rPr>
                <w:b/>
                <w:bCs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0379FD" w14:textId="77777777" w:rsidR="00CD6C2B" w:rsidRPr="00DF75D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F75D1">
              <w:rPr>
                <w:b/>
                <w:bCs/>
              </w:rPr>
              <w:t>13% (11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6BA006" w14:textId="77777777" w:rsidR="00CD6C2B" w:rsidRPr="00DF75D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F75D1">
              <w:rPr>
                <w:b/>
                <w:bCs/>
              </w:rPr>
              <w:t>1% (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E6DA19" w14:textId="77777777" w:rsidR="00CD6C2B" w:rsidRPr="00DF75D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F75D1">
              <w:rPr>
                <w:b/>
                <w:bCs/>
              </w:rPr>
              <w:t>0% (1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49DBB4" w14:textId="77777777" w:rsidR="00CD6C2B" w:rsidRPr="00DF75D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F75D1">
              <w:rPr>
                <w:b/>
                <w:bCs/>
              </w:rPr>
              <w:t>18% (163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7E7471" w14:textId="77777777" w:rsidR="00CD6C2B" w:rsidRPr="00DF75D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F75D1">
              <w:rPr>
                <w:b/>
                <w:bCs/>
              </w:rPr>
              <w:t>67% (59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45C3AD" w14:textId="77777777" w:rsidR="00CD6C2B" w:rsidRPr="00DF75D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F75D1">
              <w:rPr>
                <w:b/>
                <w:bCs/>
              </w:rPr>
              <w:t>2% (14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70BFA1" w14:textId="77777777" w:rsidR="00CD6C2B" w:rsidRPr="00DF75D1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DF75D1">
              <w:rPr>
                <w:b/>
                <w:bCs/>
              </w:rPr>
              <w:t>0% (0)</w:t>
            </w:r>
          </w:p>
        </w:tc>
        <w:tc>
          <w:tcPr>
            <w:tcW w:w="709" w:type="dxa"/>
          </w:tcPr>
          <w:p w14:paraId="6474600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F75D1">
              <w:rPr>
                <w:b/>
                <w:bCs/>
              </w:rPr>
              <w:t>0% (0)</w:t>
            </w:r>
          </w:p>
        </w:tc>
        <w:tc>
          <w:tcPr>
            <w:tcW w:w="992" w:type="dxa"/>
          </w:tcPr>
          <w:p w14:paraId="5F94AC88" w14:textId="77777777" w:rsidR="00CD6C2B" w:rsidRPr="00DF75D1" w:rsidRDefault="00CD6C2B" w:rsidP="00F5599D">
            <w:pPr>
              <w:jc w:val="center"/>
              <w:rPr>
                <w:b/>
                <w:bCs/>
              </w:rPr>
            </w:pPr>
            <w:r w:rsidRPr="00B74650">
              <w:rPr>
                <w:b/>
                <w:bCs/>
              </w:rPr>
              <w:t>0.419</w:t>
            </w:r>
          </w:p>
        </w:tc>
      </w:tr>
      <w:tr w:rsidR="00CD6C2B" w:rsidRPr="00D870B5" w14:paraId="3AFE5C5F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3F58B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F9590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Vardar Regi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9746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36B0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D128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CA6F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2% (29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E87C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CD28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4BBE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9CF0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8% (6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93E2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13CF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5A8DE7A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10FC52B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44</w:t>
            </w:r>
          </w:p>
        </w:tc>
      </w:tr>
      <w:tr w:rsidR="00CD6C2B" w:rsidRPr="00D870B5" w14:paraId="258D3A12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2A8832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7BE48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Eastern Regi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B9B0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6872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% (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C8EF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51D0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76F1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D54C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AB34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BB7B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7% (7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34E3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CFF2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0D16681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2FA344A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-0.00</w:t>
            </w:r>
          </w:p>
        </w:tc>
      </w:tr>
      <w:tr w:rsidR="00CD6C2B" w:rsidRPr="00D870B5" w14:paraId="1E96DDFF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F98CFF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2DEEA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South Western Regi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E8D6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8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36C7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4754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42E8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9376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EA06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BE47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3% (27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93FD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0% (49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1F57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% (5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1B29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361D09B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130AC0E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54</w:t>
            </w:r>
          </w:p>
        </w:tc>
      </w:tr>
      <w:tr w:rsidR="00CD6C2B" w:rsidRPr="00D870B5" w14:paraId="1BF18216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CF3A15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4052E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South Eastern Regi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78F7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8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8060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BF1B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3E12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0% (8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1647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723A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EDCD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BCA0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88% (7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31E4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% (2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E638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1C2C75E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70B2F1C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21</w:t>
            </w:r>
          </w:p>
        </w:tc>
      </w:tr>
      <w:tr w:rsidR="00CD6C2B" w:rsidRPr="00D870B5" w14:paraId="4B4E6232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183AF8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AFFAF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Pelagonija Regi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F89E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2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A5F0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B550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A833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6% (33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9280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26EC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0FCB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C07A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1% (9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F096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% (2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7BB6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03AD77A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30D3E03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42</w:t>
            </w:r>
          </w:p>
        </w:tc>
      </w:tr>
      <w:tr w:rsidR="00CD6C2B" w:rsidRPr="00D870B5" w14:paraId="653BD9D7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19F06F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984C1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Polog Regi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69CF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1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0295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F9DC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43EE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% (1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DB71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6271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6F54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2% (73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D512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9% (3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0331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5E4D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63789E9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2569C1C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51</w:t>
            </w:r>
          </w:p>
        </w:tc>
      </w:tr>
      <w:tr w:rsidR="00CD6C2B" w:rsidRPr="00D870B5" w14:paraId="1F5DFD37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20F22F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7D030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North Eastern Region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A967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5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BCCB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A699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2AF1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3% (1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3ACE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4% (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D899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5287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4% (18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F7AF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59% (44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DF02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2395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09CEBB8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5AFC628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58</w:t>
            </w:r>
          </w:p>
        </w:tc>
      </w:tr>
      <w:tr w:rsidR="00CD6C2B" w:rsidRPr="00D870B5" w14:paraId="4F66BED8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C7E4B8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E5A75" w14:textId="77777777" w:rsidR="00CD6C2B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Skopje Region</w:t>
            </w:r>
          </w:p>
          <w:p w14:paraId="14011ED6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8B38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5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C66A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B3DB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B1A3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% (2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9015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69A7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091F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8% (45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B5B5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0% (176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BCB9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% (5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E641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0B132A2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794461B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47</w:t>
            </w:r>
          </w:p>
        </w:tc>
      </w:tr>
      <w:tr w:rsidR="00CD6C2B" w:rsidRPr="00D870B5" w14:paraId="61FA3989" w14:textId="77777777" w:rsidTr="00F5599D">
        <w:tc>
          <w:tcPr>
            <w:tcW w:w="1701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B431DF" w14:textId="77777777" w:rsidR="00CD6C2B" w:rsidRPr="00566BF0" w:rsidRDefault="00CD6C2B" w:rsidP="00F5599D">
            <w:pPr>
              <w:rPr>
                <w:rFonts w:eastAsia="Times New Roman"/>
                <w:b/>
                <w:bCs/>
              </w:rPr>
            </w:pPr>
            <w:r w:rsidRPr="00566BF0">
              <w:rPr>
                <w:rFonts w:eastAsia="Times New Roman"/>
                <w:b/>
                <w:bCs/>
              </w:rPr>
              <w:t>Serbia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EA03D7" w14:textId="77777777" w:rsidR="00CD6C2B" w:rsidRPr="00566BF0" w:rsidRDefault="00CD6C2B" w:rsidP="00F5599D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A2220E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66BF0">
              <w:rPr>
                <w:b/>
                <w:bCs/>
              </w:rPr>
              <w:t>9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01297D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66BF0">
              <w:rPr>
                <w:b/>
                <w:bCs/>
              </w:rPr>
              <w:t>12% (107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A14EF0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66BF0">
              <w:rPr>
                <w:b/>
                <w:bCs/>
              </w:rPr>
              <w:t>1% (5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E45AD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66BF0">
              <w:rPr>
                <w:b/>
                <w:bCs/>
              </w:rPr>
              <w:t>13% (118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A3B452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66BF0">
              <w:rPr>
                <w:b/>
                <w:bCs/>
              </w:rPr>
              <w:t>71% (64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4989A6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66BF0">
              <w:rPr>
                <w:b/>
                <w:bCs/>
              </w:rPr>
              <w:t>0% (4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3299AA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66BF0">
              <w:rPr>
                <w:b/>
                <w:bCs/>
              </w:rPr>
              <w:t>0% (2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3E1255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66BF0">
              <w:rPr>
                <w:b/>
                <w:bCs/>
              </w:rPr>
              <w:t>1% (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521F38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66BF0">
              <w:rPr>
                <w:b/>
                <w:bCs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84871B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66BF0">
              <w:rPr>
                <w:b/>
                <w:bCs/>
              </w:rPr>
              <w:t>2% (14)</w:t>
            </w:r>
          </w:p>
        </w:tc>
        <w:tc>
          <w:tcPr>
            <w:tcW w:w="709" w:type="dxa"/>
          </w:tcPr>
          <w:p w14:paraId="393FCF88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566BF0">
              <w:rPr>
                <w:rFonts w:eastAsia="Times New Roman"/>
                <w:b/>
                <w:bCs/>
              </w:rPr>
              <w:t>0% (3)</w:t>
            </w:r>
          </w:p>
        </w:tc>
        <w:tc>
          <w:tcPr>
            <w:tcW w:w="992" w:type="dxa"/>
          </w:tcPr>
          <w:p w14:paraId="60095B23" w14:textId="77777777" w:rsidR="00CD6C2B" w:rsidRPr="00566BF0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B74650">
              <w:rPr>
                <w:rFonts w:eastAsia="Times New Roman"/>
                <w:b/>
                <w:bCs/>
              </w:rPr>
              <w:t>0.366</w:t>
            </w:r>
          </w:p>
        </w:tc>
      </w:tr>
      <w:tr w:rsidR="00CD6C2B" w:rsidRPr="00D870B5" w14:paraId="2DF2F60D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7E2538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6B721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Beograd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C220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6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2A43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1950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E6A3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C729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95% (16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55C8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2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AA38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0EDC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FB74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7D90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09AE4D3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992" w:type="dxa"/>
          </w:tcPr>
          <w:p w14:paraId="7ED4349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05</w:t>
            </w:r>
          </w:p>
        </w:tc>
      </w:tr>
      <w:tr w:rsidR="00CD6C2B" w:rsidRPr="00D870B5" w14:paraId="4EE5B6B0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D61F2C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6BBA5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Vojvodina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9688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9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CF19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D1E2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% (3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B628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018D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89% (175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56EE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C97B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534B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496F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061F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7% (14)</w:t>
            </w:r>
          </w:p>
        </w:tc>
        <w:tc>
          <w:tcPr>
            <w:tcW w:w="709" w:type="dxa"/>
          </w:tcPr>
          <w:p w14:paraId="753A16B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1)</w:t>
            </w:r>
          </w:p>
        </w:tc>
        <w:tc>
          <w:tcPr>
            <w:tcW w:w="992" w:type="dxa"/>
          </w:tcPr>
          <w:p w14:paraId="5086653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19</w:t>
            </w:r>
          </w:p>
        </w:tc>
      </w:tr>
      <w:tr w:rsidR="00CD6C2B" w:rsidRPr="00D870B5" w14:paraId="3A035F30" w14:textId="77777777" w:rsidTr="00F5599D"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9E5142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02A38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Central Western</w:t>
            </w:r>
            <w:r>
              <w:rPr>
                <w:rFonts w:eastAsia="Times New Roman"/>
              </w:rPr>
              <w:t xml:space="preserve"> Serbia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066A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2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E28D8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3% (10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1D810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1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A9F5F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2% (38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0FD3E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54% (173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0056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2)</w:t>
            </w:r>
          </w:p>
        </w:tc>
        <w:tc>
          <w:tcPr>
            <w:tcW w:w="12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CC82A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7DB7C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2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BF0ED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67583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</w:tcPr>
          <w:p w14:paraId="4C86EC0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</w:tcPr>
          <w:p w14:paraId="6F1955F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58</w:t>
            </w:r>
          </w:p>
        </w:tc>
      </w:tr>
      <w:tr w:rsidR="00CD6C2B" w:rsidRPr="00D870B5" w14:paraId="5A63AE23" w14:textId="77777777" w:rsidTr="00F5599D">
        <w:tc>
          <w:tcPr>
            <w:tcW w:w="567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677D58" w14:textId="77777777" w:rsidR="00CD6C2B" w:rsidRPr="00D870B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2127" w:type="dxa"/>
            <w:gridSpan w:val="3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068B1" w14:textId="77777777" w:rsidR="00CD6C2B" w:rsidRPr="00D870B5" w:rsidRDefault="00CD6C2B" w:rsidP="00F5599D">
            <w:pPr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South Eastern</w:t>
            </w:r>
            <w:r>
              <w:rPr>
                <w:rFonts w:eastAsia="Times New Roman"/>
              </w:rPr>
              <w:t xml:space="preserve"> Serbia</w:t>
            </w:r>
          </w:p>
        </w:tc>
        <w:tc>
          <w:tcPr>
            <w:tcW w:w="850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D325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213</w:t>
            </w:r>
          </w:p>
        </w:tc>
        <w:tc>
          <w:tcPr>
            <w:tcW w:w="1134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0AD2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FE64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850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1BFE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36% (76)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AFA46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62% (133)</w:t>
            </w:r>
          </w:p>
        </w:tc>
        <w:tc>
          <w:tcPr>
            <w:tcW w:w="1134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0199B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1275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348C5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1% (2)</w:t>
            </w:r>
          </w:p>
        </w:tc>
        <w:tc>
          <w:tcPr>
            <w:tcW w:w="993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B71E7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1)</w:t>
            </w:r>
          </w:p>
        </w:tc>
        <w:tc>
          <w:tcPr>
            <w:tcW w:w="1134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D7792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992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0EEE9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0)</w:t>
            </w:r>
          </w:p>
        </w:tc>
        <w:tc>
          <w:tcPr>
            <w:tcW w:w="709" w:type="dxa"/>
            <w:tcBorders>
              <w:bottom w:val="double" w:sz="6" w:space="0" w:color="auto"/>
            </w:tcBorders>
          </w:tcPr>
          <w:p w14:paraId="1E3A3671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D870B5">
              <w:rPr>
                <w:rFonts w:eastAsia="Times New Roman"/>
              </w:rPr>
              <w:t>0% (1)</w:t>
            </w:r>
          </w:p>
        </w:tc>
        <w:tc>
          <w:tcPr>
            <w:tcW w:w="992" w:type="dxa"/>
            <w:tcBorders>
              <w:bottom w:val="double" w:sz="6" w:space="0" w:color="auto"/>
            </w:tcBorders>
          </w:tcPr>
          <w:p w14:paraId="3A473FB4" w14:textId="77777777" w:rsidR="00CD6C2B" w:rsidRPr="00D870B5" w:rsidRDefault="00CD6C2B" w:rsidP="00F5599D">
            <w:pPr>
              <w:jc w:val="center"/>
              <w:rPr>
                <w:rFonts w:eastAsia="Times New Roman"/>
              </w:rPr>
            </w:pPr>
            <w:r w:rsidRPr="00293B5B">
              <w:rPr>
                <w:rFonts w:eastAsia="Times New Roman"/>
              </w:rPr>
              <w:t>0.46</w:t>
            </w:r>
          </w:p>
        </w:tc>
      </w:tr>
    </w:tbl>
    <w:p w14:paraId="3D1C5513" w14:textId="77777777" w:rsidR="00CD6C2B" w:rsidRDefault="00CD6C2B" w:rsidP="00CD6C2B"/>
    <w:p w14:paraId="02F88403" w14:textId="77777777" w:rsidR="00CD6C2B" w:rsidRDefault="00CD6C2B" w:rsidP="00CD6C2B">
      <w:r>
        <w:br w:type="page"/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425"/>
        <w:gridCol w:w="2835"/>
        <w:gridCol w:w="1276"/>
        <w:gridCol w:w="1701"/>
        <w:gridCol w:w="1985"/>
        <w:gridCol w:w="1842"/>
        <w:gridCol w:w="1843"/>
        <w:gridCol w:w="1470"/>
      </w:tblGrid>
      <w:tr w:rsidR="00CD6C2B" w:rsidRPr="00751233" w14:paraId="2B12F605" w14:textId="77777777" w:rsidTr="00F5599D">
        <w:trPr>
          <w:tblHeader/>
        </w:trPr>
        <w:tc>
          <w:tcPr>
            <w:tcW w:w="14086" w:type="dxa"/>
            <w:gridSpan w:val="9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ED0CDB" w14:textId="7DCCDB68" w:rsidR="00CD6C2B" w:rsidRPr="002F3A7B" w:rsidRDefault="00CD6C2B" w:rsidP="00F5599D">
            <w:pPr>
              <w:rPr>
                <w:rFonts w:eastAsia="Times New Roman"/>
                <w:i/>
                <w:iCs/>
                <w:lang w:val="en-US"/>
              </w:rPr>
            </w:pPr>
            <w:r w:rsidRPr="00CD6C2B">
              <w:rPr>
                <w:rFonts w:eastAsia="Times New Roman"/>
                <w:b/>
                <w:bCs/>
                <w:lang w:val="en-US"/>
              </w:rPr>
              <w:lastRenderedPageBreak/>
              <w:t>Table S6</w:t>
            </w:r>
            <w:r>
              <w:rPr>
                <w:rFonts w:eastAsia="Times New Roman"/>
                <w:i/>
                <w:iCs/>
                <w:lang w:val="en-US"/>
              </w:rPr>
              <w:t>.</w:t>
            </w:r>
            <w:r w:rsidRPr="002F3A7B">
              <w:rPr>
                <w:rFonts w:eastAsia="Times New Roman"/>
                <w:i/>
                <w:iCs/>
                <w:lang w:val="en-US"/>
              </w:rPr>
              <w:t xml:space="preserve"> </w:t>
            </w:r>
            <w:r w:rsidRPr="00CD6C2B">
              <w:rPr>
                <w:rFonts w:eastAsia="Times New Roman"/>
                <w:lang w:val="en-US"/>
              </w:rPr>
              <w:t>Means and standard deviations for Contact, Approach, Social Distance, Forgiveness, and Social Trust by country and by region.</w:t>
            </w:r>
          </w:p>
        </w:tc>
      </w:tr>
      <w:tr w:rsidR="00CD6C2B" w:rsidRPr="00190D75" w14:paraId="73123C95" w14:textId="77777777" w:rsidTr="00F5599D">
        <w:trPr>
          <w:tblHeader/>
        </w:trPr>
        <w:tc>
          <w:tcPr>
            <w:tcW w:w="1134" w:type="dxa"/>
            <w:gridSpan w:val="2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74DABC" w14:textId="77777777" w:rsidR="00CD6C2B" w:rsidRPr="00190D75" w:rsidRDefault="00CD6C2B" w:rsidP="00F5599D">
            <w:pPr>
              <w:rPr>
                <w:rFonts w:eastAsia="Times New Roman"/>
                <w:b/>
                <w:bCs/>
                <w:i/>
                <w:iCs/>
              </w:rPr>
            </w:pPr>
            <w:r w:rsidRPr="00190D75">
              <w:rPr>
                <w:rFonts w:eastAsia="Times New Roman"/>
                <w:b/>
                <w:bCs/>
                <w:i/>
                <w:iCs/>
              </w:rPr>
              <w:t>Country</w:t>
            </w:r>
          </w:p>
        </w:tc>
        <w:tc>
          <w:tcPr>
            <w:tcW w:w="2835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F82B9F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90D75">
              <w:rPr>
                <w:rFonts w:eastAsia="Times New Roman"/>
                <w:b/>
                <w:bCs/>
                <w:i/>
                <w:iCs/>
              </w:rPr>
              <w:t>Region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AE5DFC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90D75">
              <w:rPr>
                <w:rFonts w:eastAsia="Times New Roman"/>
                <w:b/>
                <w:bCs/>
                <w:i/>
                <w:iCs/>
              </w:rPr>
              <w:t>n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58639E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90D75">
              <w:rPr>
                <w:rFonts w:eastAsia="Times New Roman"/>
                <w:b/>
                <w:bCs/>
                <w:i/>
                <w:iCs/>
              </w:rPr>
              <w:t>Contact</w:t>
            </w:r>
          </w:p>
          <w:p w14:paraId="7AF25A6B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M (SD)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83B9A6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90D75">
              <w:rPr>
                <w:rFonts w:eastAsia="Times New Roman"/>
                <w:b/>
                <w:bCs/>
                <w:i/>
                <w:iCs/>
              </w:rPr>
              <w:t>Appoach</w:t>
            </w:r>
          </w:p>
          <w:p w14:paraId="5E75FC08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M (SD)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5299DE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 xml:space="preserve">Social </w:t>
            </w:r>
            <w:r w:rsidRPr="00190D75">
              <w:rPr>
                <w:rFonts w:eastAsia="Times New Roman"/>
                <w:b/>
                <w:bCs/>
                <w:i/>
                <w:iCs/>
              </w:rPr>
              <w:t>Distance</w:t>
            </w:r>
            <w:r>
              <w:rPr>
                <w:rFonts w:eastAsia="Times New Roman"/>
                <w:b/>
                <w:bCs/>
                <w:i/>
                <w:iCs/>
              </w:rPr>
              <w:t xml:space="preserve"> </w:t>
            </w:r>
          </w:p>
          <w:p w14:paraId="4EE5C71E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M (SD)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14B246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190D75">
              <w:rPr>
                <w:rFonts w:eastAsia="Times New Roman"/>
                <w:b/>
                <w:bCs/>
                <w:i/>
                <w:iCs/>
              </w:rPr>
              <w:t>Forgiveness</w:t>
            </w:r>
          </w:p>
          <w:p w14:paraId="1508023F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M (SD)</w:t>
            </w:r>
          </w:p>
        </w:tc>
        <w:tc>
          <w:tcPr>
            <w:tcW w:w="1470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4AE40E" w14:textId="77777777" w:rsidR="00CD6C2B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 xml:space="preserve">Social </w:t>
            </w:r>
            <w:r w:rsidRPr="00190D75">
              <w:rPr>
                <w:rFonts w:eastAsia="Times New Roman"/>
                <w:b/>
                <w:bCs/>
                <w:i/>
                <w:iCs/>
              </w:rPr>
              <w:t>Trust</w:t>
            </w:r>
          </w:p>
          <w:p w14:paraId="271BDDA1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M (SD)</w:t>
            </w:r>
          </w:p>
        </w:tc>
      </w:tr>
      <w:tr w:rsidR="00CD6C2B" w:rsidRPr="00190D75" w14:paraId="38E41252" w14:textId="77777777" w:rsidTr="00F5599D">
        <w:tc>
          <w:tcPr>
            <w:tcW w:w="396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B0AD4" w14:textId="77777777" w:rsidR="00CD6C2B" w:rsidRPr="00190D75" w:rsidRDefault="00CD6C2B" w:rsidP="00F5599D">
            <w:pPr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Bosnia Herzegovin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B33AB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92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9F9FE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2.83 (0.8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85B12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51 (0.85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A7430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2.67 (1.15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84D8C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42 (1.02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3D44B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39 (0.98)</w:t>
            </w:r>
          </w:p>
        </w:tc>
      </w:tr>
      <w:tr w:rsidR="00CD6C2B" w:rsidRPr="00190D75" w14:paraId="497483B5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9F9BCC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8A9F1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Unsko Sanski Cant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C4B4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7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1D77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84 (0.7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49C5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56 (0.75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DC6C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6 (1.1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FF47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4 (0.92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3800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8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 xml:space="preserve"> (0.78)</w:t>
            </w:r>
          </w:p>
        </w:tc>
      </w:tr>
      <w:tr w:rsidR="00CD6C2B" w:rsidRPr="00190D75" w14:paraId="7E19EC42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EDA2CE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B6977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Posavski Cant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9CFA5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FEFD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82 (0.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0F18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18 (0.71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ED3D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 (0.66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2768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5 (0.82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9666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.00</w:t>
            </w:r>
            <w:r w:rsidRPr="00190D75">
              <w:rPr>
                <w:rFonts w:eastAsia="Times New Roman"/>
              </w:rPr>
              <w:t xml:space="preserve"> (0.89)</w:t>
            </w:r>
          </w:p>
        </w:tc>
      </w:tr>
      <w:tr w:rsidR="00CD6C2B" w:rsidRPr="00190D75" w14:paraId="4BFCB096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898953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61DD5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Tuzlanski Cant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31E5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2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FBEA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8 (0.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1FEC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67 (0.8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8311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51 (1.1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F676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79 (0.76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E37B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67 (0.98)</w:t>
            </w:r>
          </w:p>
        </w:tc>
      </w:tr>
      <w:tr w:rsidR="00CD6C2B" w:rsidRPr="00190D75" w14:paraId="1F1A07B4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0F586A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F9FE4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Zenicko Dobojski Cant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5CF50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0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EEF9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32 (0.8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AC1F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75 (0.78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0AE9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41 (1.17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7EDF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76 (1.04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00AC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8 (0.97)</w:t>
            </w:r>
          </w:p>
        </w:tc>
      </w:tr>
      <w:tr w:rsidR="00CD6C2B" w:rsidRPr="00190D75" w14:paraId="583DDC64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A63997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C2E59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Bosansko Podrinjski Cant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AD3A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6F79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33 (0.6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5966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 (0.54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8B860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5 (1.44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6207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4 (1.14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8CDD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83 (1.17)</w:t>
            </w:r>
          </w:p>
        </w:tc>
      </w:tr>
      <w:tr w:rsidR="00CD6C2B" w:rsidRPr="00190D75" w14:paraId="265E4138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3CCB03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50509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Srednjebosanski Cant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F070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7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D92C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25 (0.7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5949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67 (0.68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2680E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26 (0.94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EBCF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1 (0.99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38FB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53 (0.99)</w:t>
            </w:r>
          </w:p>
        </w:tc>
      </w:tr>
      <w:tr w:rsidR="00CD6C2B" w:rsidRPr="00190D75" w14:paraId="53718381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F8C8FB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3022D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Hercegovacko Neretvanski Cant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74CA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5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416A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3 (0.7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6E8A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 (0.54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8278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88 (0.88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17695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4 (0.87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EF45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6 (0.65)</w:t>
            </w:r>
          </w:p>
        </w:tc>
      </w:tr>
      <w:tr w:rsidR="00CD6C2B" w:rsidRPr="00190D75" w14:paraId="3A2D169F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CEBF09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38792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Zapadnohercegovacki Cant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4DAE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FD61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17 (0.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442D0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3 (0.59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3E9F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4.04 (0.78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3C91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84 (1.07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5D30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52 (0.95)</w:t>
            </w:r>
          </w:p>
        </w:tc>
      </w:tr>
      <w:tr w:rsidR="00CD6C2B" w:rsidRPr="00190D75" w14:paraId="1073E035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C9A741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24C1E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Canton Sarajevo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EFD2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1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1B9D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1 (0.7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39205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7 (0.85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5C21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8 (1.21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3413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18 (1.04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9036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5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 xml:space="preserve"> (0.91)</w:t>
            </w:r>
          </w:p>
        </w:tc>
      </w:tr>
      <w:tr w:rsidR="00CD6C2B" w:rsidRPr="00190D75" w14:paraId="65AD3684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6D12AB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1F38E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Canton 1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9425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3B0F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64 (0.4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8E2F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4.18 (0.62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946C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.73 (0.88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DEB2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9 (0.7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4333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4.1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 xml:space="preserve"> (0.83)</w:t>
            </w:r>
          </w:p>
        </w:tc>
      </w:tr>
      <w:tr w:rsidR="00CD6C2B" w:rsidRPr="00190D75" w14:paraId="218FBB72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1163FC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581F4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Region Banja Luk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74B7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3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66480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5 (0.7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A67A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3 (0.94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753C0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59 (1.17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4BDA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81 (1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D4FE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84 (0.82)</w:t>
            </w:r>
          </w:p>
        </w:tc>
      </w:tr>
      <w:tr w:rsidR="00CD6C2B" w:rsidRPr="00190D75" w14:paraId="27319F5E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16CC6C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D1410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Region Doboj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798E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4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2CA9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2 (0.9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3AEF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11 (0.91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B3F7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6 (1.08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DE7D5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1 (1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3B41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4 (0.99)</w:t>
            </w:r>
          </w:p>
        </w:tc>
      </w:tr>
      <w:tr w:rsidR="00CD6C2B" w:rsidRPr="00190D75" w14:paraId="1088C34F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BBA31B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D00FF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Region Bijeljin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C2DB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1F7A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4 (0.7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5BFE5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1 (0.77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F76F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66 (1.41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3426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69 (0.86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792D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7 (1.12)</w:t>
            </w:r>
          </w:p>
        </w:tc>
      </w:tr>
      <w:tr w:rsidR="00CD6C2B" w:rsidRPr="00190D75" w14:paraId="73B19CC9" w14:textId="77777777" w:rsidTr="00F5599D">
        <w:tc>
          <w:tcPr>
            <w:tcW w:w="396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B95D94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  <w:b/>
                <w:bCs/>
              </w:rPr>
              <w:lastRenderedPageBreak/>
              <w:t>Bosnia Herzegovin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7D33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7F377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7F3FB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BD5DB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C16C2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5F0E3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190D75" w14:paraId="325F0D94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D8C36D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E28E8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Region Zvornik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40CF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4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1706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8 (0.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162F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7 (0.88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DEE2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9 (1.07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61AE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.00</w:t>
            </w:r>
            <w:r w:rsidRPr="00190D75">
              <w:rPr>
                <w:rFonts w:eastAsia="Times New Roman"/>
              </w:rPr>
              <w:t xml:space="preserve"> (0.92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29D0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6 (0.79)</w:t>
            </w:r>
          </w:p>
        </w:tc>
      </w:tr>
      <w:tr w:rsidR="00CD6C2B" w:rsidRPr="00190D75" w14:paraId="3C572AFD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98C029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08CC2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Region Pal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4BA3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9356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37 (0.5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2DE0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2 (0.31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C870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7 (0.27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6467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3 (1.53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9C1A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3 (1.1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>)</w:t>
            </w:r>
          </w:p>
        </w:tc>
      </w:tr>
      <w:tr w:rsidR="00CD6C2B" w:rsidRPr="00190D75" w14:paraId="495D21BA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190765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DA594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Region Foc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5EA3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73CD0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27 (0.5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4C29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1 (0.61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907B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83 (0.52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91B65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3 (1.09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CC27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8 (1.19)</w:t>
            </w:r>
          </w:p>
        </w:tc>
      </w:tr>
      <w:tr w:rsidR="00CD6C2B" w:rsidRPr="00190D75" w14:paraId="79295E77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E3B5F6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86C97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Region Trebinj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ACEF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2F28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.6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 xml:space="preserve"> (0.5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E4D1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 xml:space="preserve"> (1.25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FC8A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3 (0.67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1F7D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6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 xml:space="preserve"> (0.91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E34B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7 (1.03)</w:t>
            </w:r>
          </w:p>
        </w:tc>
      </w:tr>
      <w:tr w:rsidR="00CD6C2B" w:rsidRPr="00190D75" w14:paraId="16F2999A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1A0373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33528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Region Distrikt Brcko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B2C55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0627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.00</w:t>
            </w:r>
            <w:r w:rsidRPr="00190D75">
              <w:rPr>
                <w:rFonts w:eastAsia="Times New Roman"/>
              </w:rPr>
              <w:t xml:space="preserve"> (0</w:t>
            </w:r>
            <w:r>
              <w:rPr>
                <w:rFonts w:eastAsia="Times New Roman"/>
              </w:rPr>
              <w:t>.00</w:t>
            </w:r>
            <w:r w:rsidRPr="00190D75">
              <w:rPr>
                <w:rFonts w:eastAsia="Times New Roman"/>
              </w:rPr>
              <w:t>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E41CE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4.58 (0.6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>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F35C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.57 (1.14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E169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4 (0.44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6554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47 (0.7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>)</w:t>
            </w:r>
          </w:p>
        </w:tc>
      </w:tr>
      <w:tr w:rsidR="00CD6C2B" w:rsidRPr="00190D75" w14:paraId="46396B46" w14:textId="77777777" w:rsidTr="00F5599D">
        <w:tc>
          <w:tcPr>
            <w:tcW w:w="396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B78BE" w14:textId="77777777" w:rsidR="00CD6C2B" w:rsidRPr="00190D75" w:rsidRDefault="00CD6C2B" w:rsidP="00F5599D">
            <w:pPr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Kosovo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3FC06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89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83457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1.9</w:t>
            </w:r>
            <w:r>
              <w:rPr>
                <w:rFonts w:eastAsia="Times New Roman"/>
                <w:b/>
                <w:bCs/>
              </w:rPr>
              <w:t>0</w:t>
            </w:r>
            <w:r w:rsidRPr="00190D75">
              <w:rPr>
                <w:rFonts w:eastAsia="Times New Roman"/>
                <w:b/>
                <w:bCs/>
              </w:rPr>
              <w:t xml:space="preserve"> (0.9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CD65C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2.38 (1.03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8385A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48 (1.29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69F9F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2.32 (1.19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6892E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2.62 (1.04)</w:t>
            </w:r>
          </w:p>
        </w:tc>
      </w:tr>
      <w:tr w:rsidR="00CD6C2B" w:rsidRPr="00190D75" w14:paraId="2C3195A7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D533CC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0EB02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Ferizaj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473A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9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5DC4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.66 (0.7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F9CD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24 (1</w:t>
            </w:r>
            <w:r>
              <w:rPr>
                <w:rFonts w:eastAsia="Times New Roman"/>
              </w:rPr>
              <w:t>.00</w:t>
            </w:r>
            <w:r w:rsidRPr="00190D75">
              <w:rPr>
                <w:rFonts w:eastAsia="Times New Roman"/>
              </w:rPr>
              <w:t>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14A7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 xml:space="preserve"> (1.31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2DC0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55 (1.13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01FD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64 (1.06)</w:t>
            </w:r>
          </w:p>
        </w:tc>
      </w:tr>
      <w:tr w:rsidR="00CD6C2B" w:rsidRPr="00190D75" w14:paraId="480D551E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703C2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7E606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Gjakov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01EA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5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5393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.83 (0.8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>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114E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21 (0.96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BA98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.00</w:t>
            </w:r>
            <w:r w:rsidRPr="00190D75">
              <w:rPr>
                <w:rFonts w:eastAsia="Times New Roman"/>
              </w:rPr>
              <w:t xml:space="preserve"> (1.3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>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4529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34 (0.71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0AEC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54 (0.82)</w:t>
            </w:r>
          </w:p>
        </w:tc>
      </w:tr>
      <w:tr w:rsidR="00CD6C2B" w:rsidRPr="00190D75" w14:paraId="6042B88E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87376A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5BD57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Gjila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D98A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7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64E0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.71 (0.6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B688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.99 (0.71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71AE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94 (1.01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EF6E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29 (1.15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34C4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27 (0.9)</w:t>
            </w:r>
          </w:p>
        </w:tc>
      </w:tr>
      <w:tr w:rsidR="00CD6C2B" w:rsidRPr="00190D75" w14:paraId="6E707553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AEFB38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8992B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Mitrovic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8C9D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6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3C79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.96 (0.8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CFC8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18 (1.02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130BE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5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 xml:space="preserve"> (1.07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7D77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38 (1.36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1E665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34 (1.05)</w:t>
            </w:r>
          </w:p>
        </w:tc>
      </w:tr>
      <w:tr w:rsidR="00CD6C2B" w:rsidRPr="00190D75" w14:paraId="196964E5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51D9AD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8AAAC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Pej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866D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9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D541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36 (0.8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ED87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55 (1.06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3CB6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14 (1.31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E7F1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8 (1.16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D6A7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85 (1.07)</w:t>
            </w:r>
          </w:p>
        </w:tc>
      </w:tr>
      <w:tr w:rsidR="00CD6C2B" w:rsidRPr="00190D75" w14:paraId="5CB96EF8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50519F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835F3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Prishtin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A886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9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01BE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.64 (0.8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A6A9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32 (0.96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90E1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62 (1.34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F126E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09 (1.18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2B9A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7 (1.1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>)</w:t>
            </w:r>
          </w:p>
        </w:tc>
      </w:tr>
      <w:tr w:rsidR="00CD6C2B" w:rsidRPr="00190D75" w14:paraId="408070F7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E3138F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22B45" w14:textId="77777777" w:rsidR="00CD6C2B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Prizren</w:t>
            </w:r>
          </w:p>
          <w:p w14:paraId="60F2B322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EFA9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0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13C0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07 (1.0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83D45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8 (1.11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3556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 xml:space="preserve"> (1.35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072B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19 (1.15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D9A9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2 (0.99)</w:t>
            </w:r>
          </w:p>
        </w:tc>
      </w:tr>
      <w:tr w:rsidR="00CD6C2B" w:rsidRPr="00190D75" w14:paraId="25B75237" w14:textId="77777777" w:rsidTr="00F5599D">
        <w:tc>
          <w:tcPr>
            <w:tcW w:w="396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A92F8" w14:textId="77777777" w:rsidR="00CD6C2B" w:rsidRPr="00190D75" w:rsidRDefault="00CD6C2B" w:rsidP="00F5599D">
            <w:pPr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Montenegro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4E266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89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E46A3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2.82 (0.8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89E21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39 (0.89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71356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2.99 (1.15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D7852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49 (1</w:t>
            </w:r>
            <w:r>
              <w:rPr>
                <w:rFonts w:eastAsia="Times New Roman"/>
                <w:b/>
                <w:bCs/>
              </w:rPr>
              <w:t>.00</w:t>
            </w:r>
            <w:r w:rsidRPr="00190D75"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DD6D3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4</w:t>
            </w:r>
            <w:r>
              <w:rPr>
                <w:rFonts w:eastAsia="Times New Roman"/>
                <w:b/>
                <w:bCs/>
              </w:rPr>
              <w:t>0</w:t>
            </w:r>
            <w:r w:rsidRPr="00190D75">
              <w:rPr>
                <w:rFonts w:eastAsia="Times New Roman"/>
                <w:b/>
                <w:bCs/>
              </w:rPr>
              <w:t xml:space="preserve"> (1.01)</w:t>
            </w:r>
          </w:p>
        </w:tc>
      </w:tr>
      <w:tr w:rsidR="00CD6C2B" w:rsidRPr="00190D75" w14:paraId="66CCB1FD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D9E199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0675A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Central Reg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9A71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45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BC41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4 (0.8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EA30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3 (0.85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173B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87 (1.12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0755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7 (1.01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35AB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9 (0.94)</w:t>
            </w:r>
          </w:p>
        </w:tc>
      </w:tr>
      <w:tr w:rsidR="00CD6C2B" w:rsidRPr="00190D75" w14:paraId="3FC286C8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D532FE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20C51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Coastal Reg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F7BA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0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7BC0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5 (0.8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4B31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1 (1.02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6E700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5 (1.33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8B19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3 (1.04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17F0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2 (1.19)</w:t>
            </w:r>
          </w:p>
        </w:tc>
      </w:tr>
      <w:tr w:rsidR="00CD6C2B" w:rsidRPr="00190D75" w14:paraId="71C995AE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987B1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74D64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Northern Reg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0E91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38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B09A0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9 (0.8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CF2A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8 (0.85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6AF7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5 (0.99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723C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58 (0.94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378AE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55 (0.87)</w:t>
            </w:r>
          </w:p>
        </w:tc>
      </w:tr>
      <w:tr w:rsidR="00CD6C2B" w:rsidRPr="00190D75" w14:paraId="7B1EB0B7" w14:textId="77777777" w:rsidTr="00F5599D">
        <w:tc>
          <w:tcPr>
            <w:tcW w:w="396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038AF" w14:textId="77777777" w:rsidR="00CD6C2B" w:rsidRPr="00190D75" w:rsidRDefault="00CD6C2B" w:rsidP="00F5599D">
            <w:pPr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North Macedoni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B70D0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89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389DF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2.62 (0.9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CED3B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2.94 (1.02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5B345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42 (1.18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B38CE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17 (0.92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F0F67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16 (1.06)</w:t>
            </w:r>
          </w:p>
        </w:tc>
      </w:tr>
      <w:tr w:rsidR="00CD6C2B" w:rsidRPr="00190D75" w14:paraId="74046FC3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E5590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56389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Vardar Reg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839A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9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8FFC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2 (0.9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8768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12 (0.93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772E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84 (0.82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FF6A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2 (0.81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69D1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69 (0.83)</w:t>
            </w:r>
          </w:p>
        </w:tc>
      </w:tr>
      <w:tr w:rsidR="00CD6C2B" w:rsidRPr="00190D75" w14:paraId="48F4E662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407CD4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1CDEB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Eastern Reg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5A8B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7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5F6A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7 (0.9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448C5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1 (1.13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8A12E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46 (0.94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C45F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77 (0.59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4EFE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97 (0.64)</w:t>
            </w:r>
          </w:p>
        </w:tc>
      </w:tr>
      <w:tr w:rsidR="00CD6C2B" w:rsidRPr="00190D75" w14:paraId="41E9FCD5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371989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B981A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South Western Reg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6F68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8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CBE7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63 (0.9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4774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8 (1.06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0F5F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65 (1.31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A269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13 (1.04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7E28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2 (1.05)</w:t>
            </w:r>
          </w:p>
        </w:tc>
      </w:tr>
      <w:tr w:rsidR="00CD6C2B" w:rsidRPr="00190D75" w14:paraId="56F9DB74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953C2A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1E75C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South Eastern Reg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56E9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8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F88B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4 (0.8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CBEB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2 (0.95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DD52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4 (1.37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68B50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16 (0.98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B4F9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8 (0.86)</w:t>
            </w:r>
          </w:p>
        </w:tc>
      </w:tr>
      <w:tr w:rsidR="00CD6C2B" w:rsidRPr="00190D75" w14:paraId="4B229711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64CB6E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D1015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Pelagonija Reg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EB64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2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42BB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49 (0.8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E0ED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7 (0.75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BC4D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1 (1.13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A4BA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7 (1</w:t>
            </w:r>
            <w:r>
              <w:rPr>
                <w:rFonts w:eastAsia="Times New Roman"/>
              </w:rPr>
              <w:t>.00</w:t>
            </w:r>
            <w:r w:rsidRPr="00190D75">
              <w:rPr>
                <w:rFonts w:eastAsia="Times New Roman"/>
              </w:rPr>
              <w:t>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6568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86 (0.95)</w:t>
            </w:r>
          </w:p>
        </w:tc>
      </w:tr>
      <w:tr w:rsidR="00CD6C2B" w:rsidRPr="00190D75" w14:paraId="456A350B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0A4418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2F9D3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Polog Reg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6FAD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1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1756E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31 (0.8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2AB5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67 (1</w:t>
            </w:r>
            <w:r>
              <w:rPr>
                <w:rFonts w:eastAsia="Times New Roman"/>
              </w:rPr>
              <w:t>.00</w:t>
            </w:r>
            <w:r w:rsidRPr="00190D75">
              <w:rPr>
                <w:rFonts w:eastAsia="Times New Roman"/>
              </w:rPr>
              <w:t>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4132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96 (0.94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FA43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9 (0.92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CE00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3 (1.04)</w:t>
            </w:r>
          </w:p>
        </w:tc>
      </w:tr>
      <w:tr w:rsidR="00CD6C2B" w:rsidRPr="00190D75" w14:paraId="5924861F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81C70F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E38AF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North Eastern Reg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147D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7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D309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57 (0.9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EAB08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5 (1.11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4545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73 (1.07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50A0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67 (0.93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EF97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4 (1.04)</w:t>
            </w:r>
          </w:p>
        </w:tc>
      </w:tr>
      <w:tr w:rsidR="00CD6C2B" w:rsidRPr="00190D75" w14:paraId="0A41C56D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3A28D4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D377C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Skopje Region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6948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5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C918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47 (0.8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8A2E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7 (1.04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DFF5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6 (1.14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95F6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1 (0.83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DF87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2 (1.17)</w:t>
            </w:r>
          </w:p>
        </w:tc>
      </w:tr>
      <w:tr w:rsidR="00CD6C2B" w:rsidRPr="00190D75" w14:paraId="2E5E3368" w14:textId="77777777" w:rsidTr="00F5599D">
        <w:tc>
          <w:tcPr>
            <w:tcW w:w="396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F920F" w14:textId="77777777" w:rsidR="00CD6C2B" w:rsidRPr="00190D75" w:rsidRDefault="00CD6C2B" w:rsidP="00F5599D">
            <w:pPr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Serbi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30A69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90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34A7E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2.35 (0.9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D9048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2.95 (0.98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4B8BA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09 (1.14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F959B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45 (1.01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B3F09" w14:textId="77777777" w:rsidR="00CD6C2B" w:rsidRPr="00190D75" w:rsidRDefault="00CD6C2B" w:rsidP="00F5599D">
            <w:pPr>
              <w:jc w:val="center"/>
              <w:rPr>
                <w:rFonts w:eastAsia="Times New Roman"/>
                <w:b/>
                <w:bCs/>
              </w:rPr>
            </w:pPr>
            <w:r w:rsidRPr="00190D75">
              <w:rPr>
                <w:rFonts w:eastAsia="Times New Roman"/>
                <w:b/>
                <w:bCs/>
              </w:rPr>
              <w:t>3.47 (0.95)</w:t>
            </w:r>
          </w:p>
        </w:tc>
      </w:tr>
      <w:tr w:rsidR="00CD6C2B" w:rsidRPr="00190D75" w14:paraId="381BEE1B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E6EF46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6501C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Beograd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C096E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69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290D5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2</w:t>
            </w:r>
            <w:r>
              <w:rPr>
                <w:rFonts w:eastAsia="Times New Roman"/>
              </w:rPr>
              <w:t>0</w:t>
            </w:r>
            <w:r w:rsidRPr="00190D75">
              <w:rPr>
                <w:rFonts w:eastAsia="Times New Roman"/>
              </w:rPr>
              <w:t xml:space="preserve"> (0.9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B2D59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9 (0.93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76D5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7 (1.01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BBEA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6 (0.91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D470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87 (0.86)</w:t>
            </w:r>
          </w:p>
        </w:tc>
      </w:tr>
      <w:tr w:rsidR="00CD6C2B" w:rsidRPr="00190D75" w14:paraId="0B775E7C" w14:textId="77777777" w:rsidTr="00F5599D">
        <w:tc>
          <w:tcPr>
            <w:tcW w:w="396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8A4B9D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  <w:b/>
                <w:bCs/>
              </w:rPr>
              <w:t>Serbi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39CA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1D8B9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81AA7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74E24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18C7B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B23A6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</w:p>
        </w:tc>
      </w:tr>
      <w:tr w:rsidR="00CD6C2B" w:rsidRPr="00190D75" w14:paraId="3AD94C4B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705F15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CB6FE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Vojvodin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50C9C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19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18A72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4 (0.9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92616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95 (0.96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6D854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77 (1.02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6138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5 (1.13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77251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1 (0.98)</w:t>
            </w:r>
          </w:p>
        </w:tc>
      </w:tr>
      <w:tr w:rsidR="00CD6C2B" w:rsidRPr="00190D75" w14:paraId="200B6D1A" w14:textId="77777777" w:rsidTr="00F5599D"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509BEF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AECA0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Central Western Serbia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496EE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2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F1C60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12 (0.7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068B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67 (0.91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E062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7 (1.17)</w:t>
            </w:r>
          </w:p>
        </w:tc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EDF8F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52 (0.95)</w:t>
            </w:r>
          </w:p>
        </w:tc>
        <w:tc>
          <w:tcPr>
            <w:tcW w:w="14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33F2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43 (0.95)</w:t>
            </w:r>
          </w:p>
        </w:tc>
      </w:tr>
      <w:tr w:rsidR="00CD6C2B" w:rsidRPr="00190D75" w14:paraId="29989D65" w14:textId="77777777" w:rsidTr="00F5599D">
        <w:tc>
          <w:tcPr>
            <w:tcW w:w="709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654A6B" w14:textId="77777777" w:rsidR="00CD6C2B" w:rsidRPr="00190D75" w:rsidRDefault="00CD6C2B" w:rsidP="00F5599D">
            <w:pPr>
              <w:rPr>
                <w:rFonts w:eastAsia="Times New Roman"/>
              </w:rPr>
            </w:pPr>
          </w:p>
        </w:tc>
        <w:tc>
          <w:tcPr>
            <w:tcW w:w="3260" w:type="dxa"/>
            <w:gridSpan w:val="2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4F21E" w14:textId="77777777" w:rsidR="00CD6C2B" w:rsidRPr="00190D75" w:rsidRDefault="00CD6C2B" w:rsidP="00F5599D">
            <w:pPr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South Eastern Serbia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93D7E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13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8E763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2.44 (0.89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187ED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08 (1.03)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8431A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3 (1.17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2F22B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39 (1.04)</w:t>
            </w:r>
          </w:p>
        </w:tc>
        <w:tc>
          <w:tcPr>
            <w:tcW w:w="1470" w:type="dxa"/>
            <w:tcBorders>
              <w:bottom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13E87" w14:textId="77777777" w:rsidR="00CD6C2B" w:rsidRPr="00190D75" w:rsidRDefault="00CD6C2B" w:rsidP="00F5599D">
            <w:pPr>
              <w:jc w:val="center"/>
              <w:rPr>
                <w:rFonts w:eastAsia="Times New Roman"/>
              </w:rPr>
            </w:pPr>
            <w:r w:rsidRPr="00190D75">
              <w:rPr>
                <w:rFonts w:eastAsia="Times New Roman"/>
              </w:rPr>
              <w:t>3.27 (0.89)</w:t>
            </w:r>
          </w:p>
        </w:tc>
      </w:tr>
    </w:tbl>
    <w:p w14:paraId="5EDAED7A" w14:textId="77777777" w:rsidR="00CD6C2B" w:rsidRDefault="00CD6C2B" w:rsidP="00CD6C2B"/>
    <w:p w14:paraId="71CBD975" w14:textId="77777777" w:rsidR="00CD6C2B" w:rsidRDefault="00CD6C2B">
      <w:pPr>
        <w:rPr>
          <w:rFonts w:eastAsia="Times New Roman"/>
          <w:lang w:val="en-US"/>
        </w:rPr>
        <w:sectPr w:rsidR="00CD6C2B" w:rsidSect="00CB19FC">
          <w:footerReference w:type="even" r:id="rId6"/>
          <w:footerReference w:type="default" r:id="rId7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W w:w="490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"/>
        <w:gridCol w:w="1843"/>
        <w:gridCol w:w="1137"/>
        <w:gridCol w:w="991"/>
        <w:gridCol w:w="854"/>
        <w:gridCol w:w="280"/>
        <w:gridCol w:w="994"/>
        <w:gridCol w:w="846"/>
        <w:gridCol w:w="854"/>
        <w:gridCol w:w="283"/>
        <w:gridCol w:w="994"/>
        <w:gridCol w:w="851"/>
        <w:gridCol w:w="851"/>
        <w:gridCol w:w="283"/>
        <w:gridCol w:w="994"/>
        <w:gridCol w:w="991"/>
        <w:gridCol w:w="846"/>
      </w:tblGrid>
      <w:tr w:rsidR="00573D17" w:rsidRPr="00124A1D" w14:paraId="324D9533" w14:textId="77777777" w:rsidTr="005321ED">
        <w:trPr>
          <w:gridBefore w:val="1"/>
          <w:wBefore w:w="39" w:type="pct"/>
        </w:trPr>
        <w:tc>
          <w:tcPr>
            <w:tcW w:w="4961" w:type="pct"/>
            <w:gridSpan w:val="16"/>
          </w:tcPr>
          <w:p w14:paraId="3D66F83A" w14:textId="20ED8254" w:rsidR="00573D17" w:rsidRPr="004765D1" w:rsidRDefault="00573D17" w:rsidP="005321ED">
            <w:pPr>
              <w:spacing w:after="12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73DD">
              <w:rPr>
                <w:b/>
                <w:bCs/>
                <w:lang w:val="en-US"/>
              </w:rPr>
              <w:lastRenderedPageBreak/>
              <w:t>Table S7</w:t>
            </w:r>
            <w:r w:rsidRPr="00E373DD">
              <w:rPr>
                <w:lang w:val="en-US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6C095C">
              <w:rPr>
                <w:rFonts w:ascii="Times New Roman" w:hAnsi="Times New Roman" w:cs="Times New Roman"/>
                <w:lang w:val="en-US"/>
              </w:rPr>
              <w:t xml:space="preserve">Standardized estimates for all DVs controlling for participants’ sex, mobility, engagement, education, experienced discrimination, age, </w:t>
            </w:r>
            <w:r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6C095C">
              <w:rPr>
                <w:rFonts w:ascii="Times New Roman" w:hAnsi="Times New Roman" w:cs="Times New Roman"/>
                <w:lang w:val="en-US"/>
              </w:rPr>
              <w:t xml:space="preserve">ethnicity at the individual level and </w:t>
            </w:r>
            <w:r>
              <w:rPr>
                <w:rFonts w:ascii="Times New Roman" w:hAnsi="Times New Roman" w:cs="Times New Roman"/>
                <w:lang w:val="en-US"/>
              </w:rPr>
              <w:t xml:space="preserve">for the urbanity and </w:t>
            </w:r>
            <w:r w:rsidRPr="006C095C">
              <w:rPr>
                <w:rFonts w:ascii="Times New Roman" w:hAnsi="Times New Roman" w:cs="Times New Roman"/>
                <w:lang w:val="en-US"/>
              </w:rPr>
              <w:t xml:space="preserve">ethnic fractionalization of the </w:t>
            </w:r>
            <w:proofErr w:type="spellStart"/>
            <w:proofErr w:type="gramStart"/>
            <w:r w:rsidRPr="006C095C">
              <w:rPr>
                <w:rFonts w:ascii="Times New Roman" w:hAnsi="Times New Roman" w:cs="Times New Roman"/>
                <w:lang w:val="en-US"/>
              </w:rPr>
              <w:t>region,</w:t>
            </w:r>
            <w:r>
              <w:rPr>
                <w:rFonts w:ascii="Times New Roman" w:hAnsi="Times New Roman" w:cs="Times New Roman"/>
                <w:lang w:val="en-US"/>
              </w:rPr>
              <w:t>including</w:t>
            </w:r>
            <w:proofErr w:type="spellEnd"/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the</w:t>
            </w:r>
            <w:r w:rsidRPr="006C095C">
              <w:rPr>
                <w:rFonts w:ascii="Times New Roman" w:hAnsi="Times New Roman" w:cs="Times New Roman"/>
                <w:lang w:val="en-US"/>
              </w:rPr>
              <w:t xml:space="preserve"> country at the contextual level</w:t>
            </w:r>
          </w:p>
        </w:tc>
      </w:tr>
      <w:tr w:rsidR="00573D17" w:rsidRPr="00A636FA" w14:paraId="4467ED51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65618DFB" w14:textId="77777777" w:rsidR="00573D17" w:rsidRPr="00A636FA" w:rsidRDefault="00573D17" w:rsidP="005321E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5" w:type="pct"/>
            <w:gridSpan w:val="3"/>
            <w:vAlign w:val="center"/>
          </w:tcPr>
          <w:p w14:paraId="6A90C8D2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>Approach</w:t>
            </w:r>
          </w:p>
        </w:tc>
        <w:tc>
          <w:tcPr>
            <w:tcW w:w="100" w:type="pct"/>
            <w:vAlign w:val="center"/>
          </w:tcPr>
          <w:p w14:paraId="4F751D0B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2" w:type="pct"/>
            <w:gridSpan w:val="3"/>
            <w:vAlign w:val="center"/>
          </w:tcPr>
          <w:p w14:paraId="5AE81965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>Social Distance</w:t>
            </w:r>
          </w:p>
        </w:tc>
        <w:tc>
          <w:tcPr>
            <w:tcW w:w="101" w:type="pct"/>
            <w:vAlign w:val="center"/>
          </w:tcPr>
          <w:p w14:paraId="15230ED6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gridSpan w:val="3"/>
            <w:vAlign w:val="center"/>
          </w:tcPr>
          <w:p w14:paraId="7CFCE4BB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>Forgiveness</w:t>
            </w:r>
          </w:p>
        </w:tc>
        <w:tc>
          <w:tcPr>
            <w:tcW w:w="101" w:type="pct"/>
            <w:vAlign w:val="center"/>
          </w:tcPr>
          <w:p w14:paraId="0CDFD498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11" w:type="pct"/>
            <w:gridSpan w:val="3"/>
            <w:vAlign w:val="center"/>
          </w:tcPr>
          <w:p w14:paraId="01EB8C09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>Trust</w:t>
            </w:r>
          </w:p>
        </w:tc>
      </w:tr>
      <w:tr w:rsidR="00573D17" w:rsidRPr="00A636FA" w14:paraId="79CF2AC0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6208112C" w14:textId="77777777" w:rsidR="00573D17" w:rsidRPr="00A636FA" w:rsidRDefault="00573D17" w:rsidP="005321E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A87A02B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701893FE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9F27992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00" w:type="pct"/>
            <w:vAlign w:val="center"/>
          </w:tcPr>
          <w:p w14:paraId="662ED172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2D25E28C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2170F06D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04C437BB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01" w:type="pct"/>
            <w:vAlign w:val="center"/>
          </w:tcPr>
          <w:p w14:paraId="769AA1E6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2541F1C3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6DE48D65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7411476F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01" w:type="pct"/>
            <w:vAlign w:val="center"/>
          </w:tcPr>
          <w:p w14:paraId="55EE752B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3811D899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1FAF4797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225A35D0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573D17" w:rsidRPr="00A636FA" w14:paraId="2EE410DE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1BA7FED0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Within-level effect</w:t>
            </w:r>
          </w:p>
        </w:tc>
        <w:tc>
          <w:tcPr>
            <w:tcW w:w="406" w:type="pct"/>
          </w:tcPr>
          <w:p w14:paraId="16E73D2B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227 (0.017)</w:t>
            </w:r>
          </w:p>
        </w:tc>
        <w:tc>
          <w:tcPr>
            <w:tcW w:w="354" w:type="pct"/>
          </w:tcPr>
          <w:p w14:paraId="402258A9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19-0.26]</w:t>
            </w:r>
          </w:p>
        </w:tc>
        <w:tc>
          <w:tcPr>
            <w:tcW w:w="305" w:type="pct"/>
          </w:tcPr>
          <w:p w14:paraId="00B03486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02DBA617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F7F76AE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-0.188 (0.016)</w:t>
            </w:r>
          </w:p>
        </w:tc>
        <w:tc>
          <w:tcPr>
            <w:tcW w:w="302" w:type="pct"/>
          </w:tcPr>
          <w:p w14:paraId="17F8CAA3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-0.22--0.16]</w:t>
            </w:r>
          </w:p>
        </w:tc>
        <w:tc>
          <w:tcPr>
            <w:tcW w:w="305" w:type="pct"/>
          </w:tcPr>
          <w:p w14:paraId="3E829D24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33D34452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4AF0DA40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131 (0.017)</w:t>
            </w:r>
          </w:p>
        </w:tc>
        <w:tc>
          <w:tcPr>
            <w:tcW w:w="304" w:type="pct"/>
          </w:tcPr>
          <w:p w14:paraId="14F1A8A3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E42F5">
              <w:rPr>
                <w:rFonts w:ascii="Times New Roman" w:hAnsi="Times New Roman" w:cs="Times New Roman"/>
                <w:color w:val="000000"/>
              </w:rPr>
              <w:t>-0.16]</w:t>
            </w:r>
          </w:p>
        </w:tc>
        <w:tc>
          <w:tcPr>
            <w:tcW w:w="304" w:type="pct"/>
          </w:tcPr>
          <w:p w14:paraId="15DF3176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2E7930D8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7A53920D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1 (0.018)</w:t>
            </w:r>
          </w:p>
        </w:tc>
        <w:tc>
          <w:tcPr>
            <w:tcW w:w="354" w:type="pct"/>
          </w:tcPr>
          <w:p w14:paraId="7316F6C7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07-0.13]</w:t>
            </w:r>
          </w:p>
        </w:tc>
        <w:tc>
          <w:tcPr>
            <w:tcW w:w="302" w:type="pct"/>
          </w:tcPr>
          <w:p w14:paraId="53062C73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73D17" w:rsidRPr="00A636FA" w14:paraId="5EDFA55F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7E67ED5C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Between-level effect</w:t>
            </w:r>
          </w:p>
        </w:tc>
        <w:tc>
          <w:tcPr>
            <w:tcW w:w="406" w:type="pct"/>
          </w:tcPr>
          <w:p w14:paraId="7409E505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844 (0.052)</w:t>
            </w:r>
          </w:p>
        </w:tc>
        <w:tc>
          <w:tcPr>
            <w:tcW w:w="354" w:type="pct"/>
          </w:tcPr>
          <w:p w14:paraId="3AA3E1BC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74-0.95]</w:t>
            </w:r>
          </w:p>
        </w:tc>
        <w:tc>
          <w:tcPr>
            <w:tcW w:w="305" w:type="pct"/>
          </w:tcPr>
          <w:p w14:paraId="3C17B8F2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751EF8F9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40425939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-0.655 (0.094)</w:t>
            </w:r>
          </w:p>
        </w:tc>
        <w:tc>
          <w:tcPr>
            <w:tcW w:w="302" w:type="pct"/>
          </w:tcPr>
          <w:p w14:paraId="4C65C7C8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-0.84--0.47]</w:t>
            </w:r>
          </w:p>
        </w:tc>
        <w:tc>
          <w:tcPr>
            <w:tcW w:w="305" w:type="pct"/>
          </w:tcPr>
          <w:p w14:paraId="77AE28F5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6F662F05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E26C1EF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71 (0.096)</w:t>
            </w:r>
          </w:p>
        </w:tc>
        <w:tc>
          <w:tcPr>
            <w:tcW w:w="304" w:type="pct"/>
          </w:tcPr>
          <w:p w14:paraId="6FEAD60C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52-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E42F5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04" w:type="pct"/>
          </w:tcPr>
          <w:p w14:paraId="1F227D9A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09393E5D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741A18D9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586 (0.119)</w:t>
            </w:r>
          </w:p>
        </w:tc>
        <w:tc>
          <w:tcPr>
            <w:tcW w:w="354" w:type="pct"/>
          </w:tcPr>
          <w:p w14:paraId="28383D56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35-0.82]</w:t>
            </w:r>
          </w:p>
        </w:tc>
        <w:tc>
          <w:tcPr>
            <w:tcW w:w="302" w:type="pct"/>
          </w:tcPr>
          <w:p w14:paraId="1095D381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73D17" w:rsidRPr="00A636FA" w14:paraId="65981818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44D81F7A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Contextual effect</w:t>
            </w:r>
          </w:p>
        </w:tc>
        <w:tc>
          <w:tcPr>
            <w:tcW w:w="406" w:type="pct"/>
          </w:tcPr>
          <w:p w14:paraId="323C6FBA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617 (0.055)</w:t>
            </w:r>
          </w:p>
        </w:tc>
        <w:tc>
          <w:tcPr>
            <w:tcW w:w="354" w:type="pct"/>
          </w:tcPr>
          <w:p w14:paraId="5396F555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51-0.72]</w:t>
            </w:r>
          </w:p>
        </w:tc>
        <w:tc>
          <w:tcPr>
            <w:tcW w:w="305" w:type="pct"/>
          </w:tcPr>
          <w:p w14:paraId="614E91A6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1E3669FE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288D0333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-0.467 (0.095)</w:t>
            </w:r>
          </w:p>
        </w:tc>
        <w:tc>
          <w:tcPr>
            <w:tcW w:w="302" w:type="pct"/>
          </w:tcPr>
          <w:p w14:paraId="44C091C5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-0.65--0.28]</w:t>
            </w:r>
          </w:p>
        </w:tc>
        <w:tc>
          <w:tcPr>
            <w:tcW w:w="305" w:type="pct"/>
          </w:tcPr>
          <w:p w14:paraId="2AA50F08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193E5EEE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08CC8CB5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579 (0.097)</w:t>
            </w:r>
          </w:p>
        </w:tc>
        <w:tc>
          <w:tcPr>
            <w:tcW w:w="304" w:type="pct"/>
          </w:tcPr>
          <w:p w14:paraId="2A3EB0BB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39-0.77]</w:t>
            </w:r>
          </w:p>
        </w:tc>
        <w:tc>
          <w:tcPr>
            <w:tcW w:w="304" w:type="pct"/>
          </w:tcPr>
          <w:p w14:paraId="420EB985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49EFF703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15E403D0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486 (0.12)</w:t>
            </w:r>
          </w:p>
        </w:tc>
        <w:tc>
          <w:tcPr>
            <w:tcW w:w="354" w:type="pct"/>
          </w:tcPr>
          <w:p w14:paraId="6772EE3E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25-0.72]</w:t>
            </w:r>
          </w:p>
        </w:tc>
        <w:tc>
          <w:tcPr>
            <w:tcW w:w="302" w:type="pct"/>
          </w:tcPr>
          <w:p w14:paraId="3F2ABCC1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73D17" w:rsidRPr="00A636FA" w14:paraId="6BBBC8EB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16E144B6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Effect size of contextual effect</w:t>
            </w:r>
          </w:p>
        </w:tc>
        <w:tc>
          <w:tcPr>
            <w:tcW w:w="406" w:type="pct"/>
          </w:tcPr>
          <w:p w14:paraId="5B15B47C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1.24 (0.11)</w:t>
            </w:r>
          </w:p>
        </w:tc>
        <w:tc>
          <w:tcPr>
            <w:tcW w:w="354" w:type="pct"/>
          </w:tcPr>
          <w:p w14:paraId="6AB9E5FE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1.02-1.46]</w:t>
            </w:r>
          </w:p>
        </w:tc>
        <w:tc>
          <w:tcPr>
            <w:tcW w:w="305" w:type="pct"/>
          </w:tcPr>
          <w:p w14:paraId="78B91F28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70ED3239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56AC95BD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-0.949 (0.193)</w:t>
            </w:r>
          </w:p>
        </w:tc>
        <w:tc>
          <w:tcPr>
            <w:tcW w:w="302" w:type="pct"/>
          </w:tcPr>
          <w:p w14:paraId="35F95631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-1.33--0.57]</w:t>
            </w:r>
          </w:p>
        </w:tc>
        <w:tc>
          <w:tcPr>
            <w:tcW w:w="305" w:type="pct"/>
          </w:tcPr>
          <w:p w14:paraId="396C6A2C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0F31E1B2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07AC16A0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1.162 (0.195)</w:t>
            </w:r>
          </w:p>
        </w:tc>
        <w:tc>
          <w:tcPr>
            <w:tcW w:w="304" w:type="pct"/>
          </w:tcPr>
          <w:p w14:paraId="6FECAB00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78-1.54]</w:t>
            </w:r>
          </w:p>
        </w:tc>
        <w:tc>
          <w:tcPr>
            <w:tcW w:w="304" w:type="pct"/>
          </w:tcPr>
          <w:p w14:paraId="656905A6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090AABAB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796863FC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975 (0.241)</w:t>
            </w:r>
          </w:p>
        </w:tc>
        <w:tc>
          <w:tcPr>
            <w:tcW w:w="354" w:type="pct"/>
          </w:tcPr>
          <w:p w14:paraId="34D0A279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E42F5">
              <w:rPr>
                <w:rFonts w:ascii="Times New Roman" w:hAnsi="Times New Roman" w:cs="Times New Roman"/>
                <w:color w:val="000000"/>
              </w:rPr>
              <w:t>-1.45]</w:t>
            </w:r>
          </w:p>
        </w:tc>
        <w:tc>
          <w:tcPr>
            <w:tcW w:w="302" w:type="pct"/>
          </w:tcPr>
          <w:p w14:paraId="42F5D366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73D17" w:rsidRPr="00A636FA" w14:paraId="581586C7" w14:textId="77777777" w:rsidTr="005321ED">
        <w:trPr>
          <w:gridBefore w:val="1"/>
          <w:wBefore w:w="39" w:type="pct"/>
        </w:trPr>
        <w:tc>
          <w:tcPr>
            <w:tcW w:w="658" w:type="pct"/>
            <w:tcBorders>
              <w:bottom w:val="single" w:sz="4" w:space="0" w:color="auto"/>
            </w:tcBorders>
          </w:tcPr>
          <w:p w14:paraId="1E17C98C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Contextual effect without controls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19BC22D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591 (0.063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1F74E24F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47-0.72]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621ABFBF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373AF46E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6BBFE4F8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-0.474 (0.097)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3BBFE319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-0.66--0.28]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4B780A3A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572D2C3C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7B06D97A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569 (0.097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50D21BCC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38-0.76]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27815254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2740259A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62EF4A8D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0.448 (0.133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110BF99D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[0.19-0.71]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1373AF37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73D17" w14:paraId="34E0C511" w14:textId="77777777" w:rsidTr="005321ED">
        <w:tc>
          <w:tcPr>
            <w:tcW w:w="697" w:type="pct"/>
            <w:gridSpan w:val="2"/>
            <w:tcBorders>
              <w:top w:val="single" w:sz="4" w:space="0" w:color="auto"/>
            </w:tcBorders>
          </w:tcPr>
          <w:p w14:paraId="4CE06A2B" w14:textId="77777777" w:rsidR="00573D17" w:rsidRPr="00C64862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ariance decomposition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5855C059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6CC0F02B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40CA99A8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37759B6C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35D84C76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45FA169F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26429DBE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64AA3C8A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71E17503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7152F018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15D1BA3D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29E270D5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6F0F5778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3A9B8A5C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7C17B752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D17" w14:paraId="004D74C0" w14:textId="77777777" w:rsidTr="005321ED">
        <w:tc>
          <w:tcPr>
            <w:tcW w:w="697" w:type="pct"/>
            <w:gridSpan w:val="2"/>
          </w:tcPr>
          <w:p w14:paraId="2DF4F5D1" w14:textId="77777777" w:rsidR="00573D17" w:rsidRPr="00C64862" w:rsidRDefault="00573D17" w:rsidP="005321ED">
            <w:pPr>
              <w:spacing w:after="120"/>
              <w:ind w:left="284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evel 1:</w:t>
            </w:r>
          </w:p>
        </w:tc>
        <w:tc>
          <w:tcPr>
            <w:tcW w:w="406" w:type="pct"/>
          </w:tcPr>
          <w:p w14:paraId="29872832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411DD4C4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30782B6F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pct"/>
          </w:tcPr>
          <w:p w14:paraId="0D271F10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0DF6535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2" w:type="pct"/>
          </w:tcPr>
          <w:p w14:paraId="053A652B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2C47DDF7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5C1B212C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17D48A06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4" w:type="pct"/>
          </w:tcPr>
          <w:p w14:paraId="4FBFD761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</w:tcPr>
          <w:p w14:paraId="0DB67DDB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2D06F754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7F4B10E7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7DD46161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</w:tcPr>
          <w:p w14:paraId="57A8C2FE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D17" w14:paraId="7EB4D98A" w14:textId="77777777" w:rsidTr="005321ED">
        <w:tc>
          <w:tcPr>
            <w:tcW w:w="697" w:type="pct"/>
            <w:gridSpan w:val="2"/>
          </w:tcPr>
          <w:p w14:paraId="3684A17F" w14:textId="77777777" w:rsidR="00573D17" w:rsidRPr="00C64862" w:rsidRDefault="00573D17" w:rsidP="005321ED">
            <w:pPr>
              <w:spacing w:after="120"/>
              <w:ind w:left="284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evel 2:</w:t>
            </w:r>
          </w:p>
        </w:tc>
        <w:tc>
          <w:tcPr>
            <w:tcW w:w="406" w:type="pct"/>
          </w:tcPr>
          <w:p w14:paraId="19346460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09FB7392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0E8D6077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pct"/>
          </w:tcPr>
          <w:p w14:paraId="60BA6016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6905284C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2" w:type="pct"/>
          </w:tcPr>
          <w:p w14:paraId="05E7D291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2985A7D2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0783DE09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68E9C254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4" w:type="pct"/>
          </w:tcPr>
          <w:p w14:paraId="6AD10028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</w:tcPr>
          <w:p w14:paraId="6EFFF118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6BD11B94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501BF254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6E42F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5B2C5A34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</w:tcPr>
          <w:p w14:paraId="4F8D66FD" w14:textId="77777777" w:rsidR="00573D17" w:rsidRPr="006E42F5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B0A76F8" w14:textId="77777777" w:rsidR="00573D17" w:rsidRDefault="00573D17" w:rsidP="00573D17"/>
    <w:p w14:paraId="5B830140" w14:textId="77777777" w:rsidR="00573D17" w:rsidRDefault="00573D17" w:rsidP="00573D17">
      <w:r>
        <w:br w:type="page"/>
      </w:r>
    </w:p>
    <w:p w14:paraId="474A9DD1" w14:textId="77777777" w:rsidR="003157F3" w:rsidRDefault="003157F3" w:rsidP="00D02A85">
      <w:pPr>
        <w:jc w:val="center"/>
        <w:rPr>
          <w:rFonts w:eastAsia="Times New Roman"/>
          <w:b/>
          <w:bCs/>
          <w:lang w:val="en-US"/>
        </w:rPr>
      </w:pPr>
    </w:p>
    <w:tbl>
      <w:tblPr>
        <w:tblStyle w:val="TableGrid"/>
        <w:tblW w:w="490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"/>
        <w:gridCol w:w="1843"/>
        <w:gridCol w:w="1137"/>
        <w:gridCol w:w="991"/>
        <w:gridCol w:w="854"/>
        <w:gridCol w:w="280"/>
        <w:gridCol w:w="994"/>
        <w:gridCol w:w="846"/>
        <w:gridCol w:w="854"/>
        <w:gridCol w:w="283"/>
        <w:gridCol w:w="994"/>
        <w:gridCol w:w="851"/>
        <w:gridCol w:w="851"/>
        <w:gridCol w:w="283"/>
        <w:gridCol w:w="994"/>
        <w:gridCol w:w="991"/>
        <w:gridCol w:w="846"/>
      </w:tblGrid>
      <w:tr w:rsidR="00573D17" w:rsidRPr="00124A1D" w14:paraId="155C30AD" w14:textId="77777777" w:rsidTr="005321ED">
        <w:trPr>
          <w:gridBefore w:val="1"/>
          <w:wBefore w:w="39" w:type="pct"/>
        </w:trPr>
        <w:tc>
          <w:tcPr>
            <w:tcW w:w="4961" w:type="pct"/>
            <w:gridSpan w:val="16"/>
          </w:tcPr>
          <w:p w14:paraId="0F42EBC9" w14:textId="1D7960B7" w:rsidR="00573D17" w:rsidRPr="004765D1" w:rsidRDefault="00573D17" w:rsidP="005321ED">
            <w:pPr>
              <w:spacing w:after="12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73DD">
              <w:rPr>
                <w:b/>
                <w:bCs/>
                <w:lang w:val="en-US"/>
              </w:rPr>
              <w:t>Table S8: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6C095C">
              <w:rPr>
                <w:rFonts w:ascii="Times New Roman" w:hAnsi="Times New Roman" w:cs="Times New Roman"/>
                <w:lang w:val="en-US"/>
              </w:rPr>
              <w:t xml:space="preserve">Standardized estimates for all DVs controlling for participants’ sex, mobility, engagement, education, experienced discrimination, age, ethnicity at the individual level and for </w:t>
            </w:r>
            <w:r>
              <w:rPr>
                <w:rFonts w:ascii="Times New Roman" w:hAnsi="Times New Roman" w:cs="Times New Roman"/>
                <w:lang w:val="en-US"/>
              </w:rPr>
              <w:t xml:space="preserve">the urbanity and </w:t>
            </w:r>
            <w:r w:rsidRPr="006C095C">
              <w:rPr>
                <w:rFonts w:ascii="Times New Roman" w:hAnsi="Times New Roman" w:cs="Times New Roman"/>
                <w:lang w:val="en-US"/>
              </w:rPr>
              <w:t xml:space="preserve">ethnic fractionalization of the region, </w:t>
            </w:r>
            <w:r>
              <w:rPr>
                <w:rFonts w:ascii="Times New Roman" w:hAnsi="Times New Roman" w:cs="Times New Roman"/>
                <w:lang w:val="en-US"/>
              </w:rPr>
              <w:t>including the</w:t>
            </w:r>
            <w:r w:rsidRPr="006C095C">
              <w:rPr>
                <w:rFonts w:ascii="Times New Roman" w:hAnsi="Times New Roman" w:cs="Times New Roman"/>
                <w:lang w:val="en-US"/>
              </w:rPr>
              <w:t xml:space="preserve"> country at the contextual level</w:t>
            </w:r>
            <w:r>
              <w:rPr>
                <w:rFonts w:ascii="Times New Roman" w:hAnsi="Times New Roman" w:cs="Times New Roman"/>
                <w:lang w:val="en-US"/>
              </w:rPr>
              <w:t xml:space="preserve"> for majority and minority groups </w:t>
            </w:r>
          </w:p>
        </w:tc>
      </w:tr>
      <w:tr w:rsidR="00573D17" w:rsidRPr="00A636FA" w14:paraId="1EFC2B9C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0CC4083C" w14:textId="77777777" w:rsidR="00573D17" w:rsidRPr="00A636FA" w:rsidRDefault="00573D17" w:rsidP="005321E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pct"/>
            <w:gridSpan w:val="7"/>
            <w:tcBorders>
              <w:bottom w:val="single" w:sz="4" w:space="0" w:color="auto"/>
            </w:tcBorders>
            <w:vAlign w:val="center"/>
          </w:tcPr>
          <w:p w14:paraId="577C9FCA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>Approach</w:t>
            </w:r>
          </w:p>
        </w:tc>
        <w:tc>
          <w:tcPr>
            <w:tcW w:w="101" w:type="pct"/>
            <w:vAlign w:val="center"/>
          </w:tcPr>
          <w:p w14:paraId="630AF8D9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5" w:type="pct"/>
            <w:gridSpan w:val="7"/>
            <w:tcBorders>
              <w:bottom w:val="single" w:sz="4" w:space="0" w:color="auto"/>
            </w:tcBorders>
            <w:vAlign w:val="center"/>
          </w:tcPr>
          <w:p w14:paraId="36F98F53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>Social Distance</w:t>
            </w:r>
          </w:p>
        </w:tc>
      </w:tr>
      <w:tr w:rsidR="00573D17" w:rsidRPr="00A636FA" w14:paraId="7FB79E67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4B21CBF3" w14:textId="77777777" w:rsidR="00573D17" w:rsidRPr="00A636FA" w:rsidRDefault="00573D17" w:rsidP="005321E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5" w:type="pct"/>
            <w:gridSpan w:val="3"/>
            <w:tcBorders>
              <w:top w:val="single" w:sz="4" w:space="0" w:color="auto"/>
            </w:tcBorders>
            <w:vAlign w:val="center"/>
          </w:tcPr>
          <w:p w14:paraId="6A99FFAB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ajority</w:t>
            </w: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30F22D85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2" w:type="pct"/>
            <w:gridSpan w:val="3"/>
            <w:tcBorders>
              <w:top w:val="single" w:sz="4" w:space="0" w:color="auto"/>
            </w:tcBorders>
            <w:vAlign w:val="center"/>
          </w:tcPr>
          <w:p w14:paraId="55C91E75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ority</w:t>
            </w:r>
          </w:p>
        </w:tc>
        <w:tc>
          <w:tcPr>
            <w:tcW w:w="101" w:type="pct"/>
            <w:vAlign w:val="center"/>
          </w:tcPr>
          <w:p w14:paraId="1FA251DC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gridSpan w:val="3"/>
            <w:tcBorders>
              <w:top w:val="single" w:sz="4" w:space="0" w:color="auto"/>
            </w:tcBorders>
            <w:vAlign w:val="center"/>
          </w:tcPr>
          <w:p w14:paraId="312B3938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ajority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623EDA14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11" w:type="pct"/>
            <w:gridSpan w:val="3"/>
            <w:tcBorders>
              <w:top w:val="single" w:sz="4" w:space="0" w:color="auto"/>
            </w:tcBorders>
            <w:vAlign w:val="center"/>
          </w:tcPr>
          <w:p w14:paraId="20412F13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ority</w:t>
            </w:r>
          </w:p>
        </w:tc>
      </w:tr>
      <w:tr w:rsidR="00573D17" w:rsidRPr="00A636FA" w14:paraId="2967D332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4244BF97" w14:textId="77777777" w:rsidR="00573D17" w:rsidRPr="00A636FA" w:rsidRDefault="00573D17" w:rsidP="005321E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276EC87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075CEDBC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318EDFC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00" w:type="pct"/>
            <w:vAlign w:val="center"/>
          </w:tcPr>
          <w:p w14:paraId="3E6EA83A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36387E15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3049AA45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515ED37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01" w:type="pct"/>
            <w:vAlign w:val="center"/>
          </w:tcPr>
          <w:p w14:paraId="053A09C9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1E961D58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7FF06AB8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453B060F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01" w:type="pct"/>
            <w:vAlign w:val="center"/>
          </w:tcPr>
          <w:p w14:paraId="046458FA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18B61509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1C51C62D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082C5FE7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573D17" w:rsidRPr="00A636FA" w14:paraId="552FEC2A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0F1DFA70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Within-level effect</w:t>
            </w:r>
          </w:p>
        </w:tc>
        <w:tc>
          <w:tcPr>
            <w:tcW w:w="406" w:type="pct"/>
          </w:tcPr>
          <w:p w14:paraId="0C1D42E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206 (0.023)</w:t>
            </w:r>
          </w:p>
        </w:tc>
        <w:tc>
          <w:tcPr>
            <w:tcW w:w="354" w:type="pct"/>
          </w:tcPr>
          <w:p w14:paraId="599D465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16-0.25]</w:t>
            </w:r>
          </w:p>
        </w:tc>
        <w:tc>
          <w:tcPr>
            <w:tcW w:w="305" w:type="pct"/>
          </w:tcPr>
          <w:p w14:paraId="019FE241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6DB79401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6B5D3A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163 (0.03)</w:t>
            </w:r>
          </w:p>
        </w:tc>
        <w:tc>
          <w:tcPr>
            <w:tcW w:w="302" w:type="pct"/>
          </w:tcPr>
          <w:p w14:paraId="7885016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11-0.22]</w:t>
            </w:r>
          </w:p>
        </w:tc>
        <w:tc>
          <w:tcPr>
            <w:tcW w:w="305" w:type="pct"/>
          </w:tcPr>
          <w:p w14:paraId="2192FF6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1F5C83A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B33A630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-0.144 (0.02)</w:t>
            </w:r>
          </w:p>
        </w:tc>
        <w:tc>
          <w:tcPr>
            <w:tcW w:w="304" w:type="pct"/>
          </w:tcPr>
          <w:p w14:paraId="477B575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18--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6159A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04" w:type="pct"/>
          </w:tcPr>
          <w:p w14:paraId="61D20DD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52694F76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2D1A4CB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-0.232 (0.026)</w:t>
            </w:r>
          </w:p>
        </w:tc>
        <w:tc>
          <w:tcPr>
            <w:tcW w:w="354" w:type="pct"/>
          </w:tcPr>
          <w:p w14:paraId="64FDE311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28-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F6159A">
              <w:rPr>
                <w:rFonts w:ascii="Times New Roman" w:hAnsi="Times New Roman" w:cs="Times New Roman"/>
                <w:color w:val="000000"/>
              </w:rPr>
              <w:t>-0.18]</w:t>
            </w:r>
          </w:p>
        </w:tc>
        <w:tc>
          <w:tcPr>
            <w:tcW w:w="302" w:type="pct"/>
          </w:tcPr>
          <w:p w14:paraId="7AFCF42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73D17" w:rsidRPr="00A636FA" w14:paraId="43F0CF4F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2A83D94E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Between-level effect</w:t>
            </w:r>
          </w:p>
        </w:tc>
        <w:tc>
          <w:tcPr>
            <w:tcW w:w="406" w:type="pct"/>
          </w:tcPr>
          <w:p w14:paraId="1F345B3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634 (0.134)</w:t>
            </w:r>
          </w:p>
        </w:tc>
        <w:tc>
          <w:tcPr>
            <w:tcW w:w="354" w:type="pct"/>
          </w:tcPr>
          <w:p w14:paraId="369BB9E0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37-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6159A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05" w:type="pct"/>
          </w:tcPr>
          <w:p w14:paraId="0F369401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3BD8A4B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013486E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762 (0.089)</w:t>
            </w:r>
          </w:p>
        </w:tc>
        <w:tc>
          <w:tcPr>
            <w:tcW w:w="302" w:type="pct"/>
          </w:tcPr>
          <w:p w14:paraId="5727439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59-0.94]</w:t>
            </w:r>
          </w:p>
        </w:tc>
        <w:tc>
          <w:tcPr>
            <w:tcW w:w="305" w:type="pct"/>
          </w:tcPr>
          <w:p w14:paraId="185A1B7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53DC1DA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E69D0A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-0.367 (0.124)</w:t>
            </w:r>
          </w:p>
        </w:tc>
        <w:tc>
          <w:tcPr>
            <w:tcW w:w="304" w:type="pct"/>
          </w:tcPr>
          <w:p w14:paraId="7C7679B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61--0.12]</w:t>
            </w:r>
          </w:p>
        </w:tc>
        <w:tc>
          <w:tcPr>
            <w:tcW w:w="304" w:type="pct"/>
          </w:tcPr>
          <w:p w14:paraId="68288CF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01" w:type="pct"/>
          </w:tcPr>
          <w:p w14:paraId="76B5BD91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53666F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-0.61 (0.114)</w:t>
            </w:r>
          </w:p>
        </w:tc>
        <w:tc>
          <w:tcPr>
            <w:tcW w:w="354" w:type="pct"/>
          </w:tcPr>
          <w:p w14:paraId="03185B1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83-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F6159A">
              <w:rPr>
                <w:rFonts w:ascii="Times New Roman" w:hAnsi="Times New Roman" w:cs="Times New Roman"/>
                <w:color w:val="000000"/>
              </w:rPr>
              <w:t>-0.39]</w:t>
            </w:r>
          </w:p>
        </w:tc>
        <w:tc>
          <w:tcPr>
            <w:tcW w:w="302" w:type="pct"/>
          </w:tcPr>
          <w:p w14:paraId="586C0B0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573D17" w:rsidRPr="00A636FA" w14:paraId="7C64B8D0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084DF586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Contextual effect</w:t>
            </w:r>
          </w:p>
        </w:tc>
        <w:tc>
          <w:tcPr>
            <w:tcW w:w="406" w:type="pct"/>
          </w:tcPr>
          <w:p w14:paraId="31D0D7C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428 (0.128)</w:t>
            </w:r>
          </w:p>
        </w:tc>
        <w:tc>
          <w:tcPr>
            <w:tcW w:w="354" w:type="pct"/>
          </w:tcPr>
          <w:p w14:paraId="33F25BF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18-0.68]</w:t>
            </w:r>
          </w:p>
        </w:tc>
        <w:tc>
          <w:tcPr>
            <w:tcW w:w="305" w:type="pct"/>
          </w:tcPr>
          <w:p w14:paraId="73BFADF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1B8180E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523BAD6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598 (0.095)</w:t>
            </w:r>
          </w:p>
        </w:tc>
        <w:tc>
          <w:tcPr>
            <w:tcW w:w="302" w:type="pct"/>
          </w:tcPr>
          <w:p w14:paraId="567765A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41-0.78]</w:t>
            </w:r>
          </w:p>
        </w:tc>
        <w:tc>
          <w:tcPr>
            <w:tcW w:w="305" w:type="pct"/>
          </w:tcPr>
          <w:p w14:paraId="3D83F52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0A610DE6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485EE88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-0.223 (0.122)</w:t>
            </w:r>
          </w:p>
        </w:tc>
        <w:tc>
          <w:tcPr>
            <w:tcW w:w="304" w:type="pct"/>
          </w:tcPr>
          <w:p w14:paraId="7C0B50D1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46-0.02]</w:t>
            </w:r>
          </w:p>
        </w:tc>
        <w:tc>
          <w:tcPr>
            <w:tcW w:w="304" w:type="pct"/>
          </w:tcPr>
          <w:p w14:paraId="5928509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1" w:type="pct"/>
          </w:tcPr>
          <w:p w14:paraId="7AA8BBF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6410B3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-0.377 (0.118)</w:t>
            </w:r>
          </w:p>
        </w:tc>
        <w:tc>
          <w:tcPr>
            <w:tcW w:w="354" w:type="pct"/>
          </w:tcPr>
          <w:p w14:paraId="785908A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61-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F6159A">
              <w:rPr>
                <w:rFonts w:ascii="Times New Roman" w:hAnsi="Times New Roman" w:cs="Times New Roman"/>
                <w:color w:val="000000"/>
              </w:rPr>
              <w:t>-0.15]</w:t>
            </w:r>
          </w:p>
        </w:tc>
        <w:tc>
          <w:tcPr>
            <w:tcW w:w="302" w:type="pct"/>
          </w:tcPr>
          <w:p w14:paraId="0AAF2680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73D17" w:rsidRPr="00A636FA" w14:paraId="751EADF6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3F130C3B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Effect size of contextual effect</w:t>
            </w:r>
          </w:p>
        </w:tc>
        <w:tc>
          <w:tcPr>
            <w:tcW w:w="406" w:type="pct"/>
          </w:tcPr>
          <w:p w14:paraId="58C9194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934 (0.249)</w:t>
            </w:r>
          </w:p>
        </w:tc>
        <w:tc>
          <w:tcPr>
            <w:tcW w:w="354" w:type="pct"/>
          </w:tcPr>
          <w:p w14:paraId="35DAF36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45-1.42]</w:t>
            </w:r>
          </w:p>
        </w:tc>
        <w:tc>
          <w:tcPr>
            <w:tcW w:w="305" w:type="pct"/>
          </w:tcPr>
          <w:p w14:paraId="2BB8D55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6CDD4E6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0115E9E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219 (0.192)</w:t>
            </w:r>
          </w:p>
        </w:tc>
        <w:tc>
          <w:tcPr>
            <w:tcW w:w="302" w:type="pct"/>
          </w:tcPr>
          <w:p w14:paraId="40BA77E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84-1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6159A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05" w:type="pct"/>
          </w:tcPr>
          <w:p w14:paraId="4C972CA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5E99673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E18E98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-0.496 (0.26)</w:t>
            </w:r>
          </w:p>
        </w:tc>
        <w:tc>
          <w:tcPr>
            <w:tcW w:w="304" w:type="pct"/>
          </w:tcPr>
          <w:p w14:paraId="5CC34C8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F6159A">
              <w:rPr>
                <w:rFonts w:ascii="Times New Roman" w:hAnsi="Times New Roman" w:cs="Times New Roman"/>
                <w:color w:val="000000"/>
              </w:rPr>
              <w:t>-0.01]</w:t>
            </w:r>
          </w:p>
        </w:tc>
        <w:tc>
          <w:tcPr>
            <w:tcW w:w="304" w:type="pct"/>
          </w:tcPr>
          <w:p w14:paraId="4B5D0176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1" w:type="pct"/>
          </w:tcPr>
          <w:p w14:paraId="4A0DDAD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1091552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-0.765 (0.239)</w:t>
            </w:r>
          </w:p>
        </w:tc>
        <w:tc>
          <w:tcPr>
            <w:tcW w:w="354" w:type="pct"/>
          </w:tcPr>
          <w:p w14:paraId="327D8ED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1.23-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F6159A">
              <w:rPr>
                <w:rFonts w:ascii="Times New Roman" w:hAnsi="Times New Roman" w:cs="Times New Roman"/>
                <w:color w:val="000000"/>
              </w:rPr>
              <w:t>-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6159A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02" w:type="pct"/>
          </w:tcPr>
          <w:p w14:paraId="15DDB2B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73D17" w:rsidRPr="00A636FA" w14:paraId="29A3534A" w14:textId="77777777" w:rsidTr="005321ED">
        <w:trPr>
          <w:gridBefore w:val="1"/>
          <w:wBefore w:w="39" w:type="pct"/>
        </w:trPr>
        <w:tc>
          <w:tcPr>
            <w:tcW w:w="658" w:type="pct"/>
            <w:tcBorders>
              <w:bottom w:val="single" w:sz="4" w:space="0" w:color="auto"/>
            </w:tcBorders>
          </w:tcPr>
          <w:p w14:paraId="3504A423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Contextual effect without controls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E19B09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57 (0.076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0A98CE4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42-0.72]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232E347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3E9F755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0664BE8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599 (0.101)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1EF196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6159A">
              <w:rPr>
                <w:rFonts w:ascii="Times New Roman" w:hAnsi="Times New Roman" w:cs="Times New Roman"/>
                <w:color w:val="000000"/>
              </w:rPr>
              <w:t>-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6159A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2CAECA7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4899A0E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48BE92D0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-0.546 (0.096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521307A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73--0.36]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3F1AA16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7BAF1501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06C5BBB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-0.351 (0.133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6ABFABD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61-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F6159A">
              <w:rPr>
                <w:rFonts w:ascii="Times New Roman" w:hAnsi="Times New Roman" w:cs="Times New Roman"/>
                <w:color w:val="000000"/>
              </w:rPr>
              <w:t>-0.09]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630CFD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73D17" w14:paraId="19DAF2E3" w14:textId="77777777" w:rsidTr="005321ED">
        <w:tc>
          <w:tcPr>
            <w:tcW w:w="697" w:type="pct"/>
            <w:gridSpan w:val="2"/>
            <w:tcBorders>
              <w:top w:val="single" w:sz="4" w:space="0" w:color="auto"/>
            </w:tcBorders>
          </w:tcPr>
          <w:p w14:paraId="79BEF6FA" w14:textId="77777777" w:rsidR="00573D17" w:rsidRPr="00C64862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195216004"/>
            <w:r>
              <w:rPr>
                <w:rFonts w:ascii="Times New Roman" w:hAnsi="Times New Roman" w:cs="Times New Roman"/>
                <w:b/>
                <w:bCs/>
                <w:lang w:val="en-US"/>
              </w:rPr>
              <w:t>Variance decomposition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2E15BE6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1335FFF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9AA317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3138E160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6E2AE15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7E147D2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3134A2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4611223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1A5AAD0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23AC30C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1FD8BA6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587304E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4F8F56A6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8FC048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0745BFC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D17" w14:paraId="7638A565" w14:textId="77777777" w:rsidTr="005321ED">
        <w:tc>
          <w:tcPr>
            <w:tcW w:w="697" w:type="pct"/>
            <w:gridSpan w:val="2"/>
          </w:tcPr>
          <w:p w14:paraId="7FA4ADC7" w14:textId="77777777" w:rsidR="00573D17" w:rsidRPr="00C64862" w:rsidRDefault="00573D17" w:rsidP="005321ED">
            <w:pPr>
              <w:spacing w:after="120"/>
              <w:ind w:left="284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evel 1:</w:t>
            </w:r>
          </w:p>
        </w:tc>
        <w:tc>
          <w:tcPr>
            <w:tcW w:w="406" w:type="pct"/>
          </w:tcPr>
          <w:p w14:paraId="6BAB97C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30EAFAD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41A52D6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pct"/>
          </w:tcPr>
          <w:p w14:paraId="78CC479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4FE4923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2" w:type="pct"/>
          </w:tcPr>
          <w:p w14:paraId="0ECA917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0C3B464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590375D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74CCC2D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4" w:type="pct"/>
          </w:tcPr>
          <w:p w14:paraId="6E5AECF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</w:tcPr>
          <w:p w14:paraId="3140E71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21EE3BD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4B7A82D1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35F9725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</w:tcPr>
          <w:p w14:paraId="3DA4CC26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D17" w14:paraId="07C04DD8" w14:textId="77777777" w:rsidTr="005321ED">
        <w:tc>
          <w:tcPr>
            <w:tcW w:w="697" w:type="pct"/>
            <w:gridSpan w:val="2"/>
          </w:tcPr>
          <w:p w14:paraId="762DFA7D" w14:textId="77777777" w:rsidR="00573D17" w:rsidRPr="00C64862" w:rsidRDefault="00573D17" w:rsidP="005321ED">
            <w:pPr>
              <w:spacing w:after="120"/>
              <w:ind w:left="284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evel 2:</w:t>
            </w:r>
          </w:p>
        </w:tc>
        <w:tc>
          <w:tcPr>
            <w:tcW w:w="406" w:type="pct"/>
          </w:tcPr>
          <w:p w14:paraId="5CEF95B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6E4F03D0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6852323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pct"/>
          </w:tcPr>
          <w:p w14:paraId="345CE77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6B2842E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2" w:type="pct"/>
          </w:tcPr>
          <w:p w14:paraId="029C6C9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45FFC03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7F7ED201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F4B6C2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4" w:type="pct"/>
          </w:tcPr>
          <w:p w14:paraId="4B80A3F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</w:tcPr>
          <w:p w14:paraId="211F942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53843A7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12C3E94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00DA3BC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</w:tcPr>
          <w:p w14:paraId="4F338D4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7776FD01" w14:textId="77777777" w:rsidR="00573D17" w:rsidRDefault="00573D17" w:rsidP="00573D17"/>
    <w:p w14:paraId="2AD50FA4" w14:textId="77777777" w:rsidR="00573D17" w:rsidRDefault="00573D17" w:rsidP="00573D17">
      <w:r>
        <w:br w:type="page"/>
      </w:r>
    </w:p>
    <w:tbl>
      <w:tblPr>
        <w:tblStyle w:val="TableGrid"/>
        <w:tblW w:w="490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"/>
        <w:gridCol w:w="1843"/>
        <w:gridCol w:w="1137"/>
        <w:gridCol w:w="991"/>
        <w:gridCol w:w="854"/>
        <w:gridCol w:w="280"/>
        <w:gridCol w:w="994"/>
        <w:gridCol w:w="846"/>
        <w:gridCol w:w="854"/>
        <w:gridCol w:w="283"/>
        <w:gridCol w:w="994"/>
        <w:gridCol w:w="851"/>
        <w:gridCol w:w="851"/>
        <w:gridCol w:w="283"/>
        <w:gridCol w:w="994"/>
        <w:gridCol w:w="991"/>
        <w:gridCol w:w="846"/>
      </w:tblGrid>
      <w:tr w:rsidR="00573D17" w:rsidRPr="00124A1D" w14:paraId="24113C9D" w14:textId="77777777" w:rsidTr="005321ED">
        <w:trPr>
          <w:gridBefore w:val="1"/>
          <w:wBefore w:w="39" w:type="pct"/>
        </w:trPr>
        <w:tc>
          <w:tcPr>
            <w:tcW w:w="4961" w:type="pct"/>
            <w:gridSpan w:val="16"/>
          </w:tcPr>
          <w:p w14:paraId="4AC5DF38" w14:textId="56A9F05E" w:rsidR="00573D17" w:rsidRPr="00E373DD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73DD">
              <w:rPr>
                <w:b/>
                <w:bCs/>
                <w:lang w:val="en-US"/>
              </w:rPr>
              <w:lastRenderedPageBreak/>
              <w:t xml:space="preserve">Table S8 (continued): </w:t>
            </w:r>
            <w:r w:rsidRPr="006C095C">
              <w:rPr>
                <w:rFonts w:ascii="Times New Roman" w:hAnsi="Times New Roman" w:cs="Times New Roman"/>
                <w:lang w:val="en-US"/>
              </w:rPr>
              <w:t xml:space="preserve">Standardized estimates for all DVs controlling for participants’ sex, mobility, engagement, education, experienced discrimination, age, ethnicity at the individual level and for </w:t>
            </w:r>
            <w:r>
              <w:rPr>
                <w:rFonts w:ascii="Times New Roman" w:hAnsi="Times New Roman" w:cs="Times New Roman"/>
                <w:lang w:val="en-US"/>
              </w:rPr>
              <w:t xml:space="preserve">the urbanity and </w:t>
            </w:r>
            <w:r w:rsidRPr="006C095C">
              <w:rPr>
                <w:rFonts w:ascii="Times New Roman" w:hAnsi="Times New Roman" w:cs="Times New Roman"/>
                <w:lang w:val="en-US"/>
              </w:rPr>
              <w:t>ethnic fractionalization of the region,</w:t>
            </w:r>
            <w:r>
              <w:rPr>
                <w:rFonts w:ascii="Times New Roman" w:hAnsi="Times New Roman" w:cs="Times New Roman"/>
                <w:lang w:val="en-US"/>
              </w:rPr>
              <w:t xml:space="preserve"> including the</w:t>
            </w:r>
            <w:r w:rsidRPr="006C095C">
              <w:rPr>
                <w:rFonts w:ascii="Times New Roman" w:hAnsi="Times New Roman" w:cs="Times New Roman"/>
                <w:lang w:val="en-US"/>
              </w:rPr>
              <w:t xml:space="preserve"> country at the contextual level</w:t>
            </w:r>
            <w:r>
              <w:rPr>
                <w:rFonts w:ascii="Times New Roman" w:hAnsi="Times New Roman" w:cs="Times New Roman"/>
                <w:lang w:val="en-US"/>
              </w:rPr>
              <w:t xml:space="preserve"> for majority and minority groups</w:t>
            </w:r>
          </w:p>
        </w:tc>
      </w:tr>
      <w:tr w:rsidR="00573D17" w:rsidRPr="00A636FA" w14:paraId="69C7E039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444F21A3" w14:textId="77777777" w:rsidR="00573D17" w:rsidRPr="00A636FA" w:rsidRDefault="00573D17" w:rsidP="005321E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pct"/>
            <w:gridSpan w:val="7"/>
            <w:tcBorders>
              <w:bottom w:val="single" w:sz="4" w:space="0" w:color="auto"/>
            </w:tcBorders>
            <w:vAlign w:val="center"/>
          </w:tcPr>
          <w:p w14:paraId="2ACA3273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orgiveness</w:t>
            </w:r>
          </w:p>
        </w:tc>
        <w:tc>
          <w:tcPr>
            <w:tcW w:w="101" w:type="pct"/>
            <w:vAlign w:val="center"/>
          </w:tcPr>
          <w:p w14:paraId="29FE1D27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5" w:type="pct"/>
            <w:gridSpan w:val="7"/>
            <w:tcBorders>
              <w:bottom w:val="single" w:sz="4" w:space="0" w:color="auto"/>
            </w:tcBorders>
            <w:vAlign w:val="center"/>
          </w:tcPr>
          <w:p w14:paraId="14B11D90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rust</w:t>
            </w:r>
          </w:p>
        </w:tc>
      </w:tr>
      <w:tr w:rsidR="00573D17" w:rsidRPr="00A636FA" w14:paraId="4BFA2B22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33F1CC6A" w14:textId="77777777" w:rsidR="00573D17" w:rsidRPr="00A636FA" w:rsidRDefault="00573D17" w:rsidP="005321E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5" w:type="pct"/>
            <w:gridSpan w:val="3"/>
            <w:tcBorders>
              <w:top w:val="single" w:sz="4" w:space="0" w:color="auto"/>
            </w:tcBorders>
            <w:vAlign w:val="center"/>
          </w:tcPr>
          <w:p w14:paraId="5E3BD2F3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ajority</w:t>
            </w: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3818A951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2" w:type="pct"/>
            <w:gridSpan w:val="3"/>
            <w:tcBorders>
              <w:top w:val="single" w:sz="4" w:space="0" w:color="auto"/>
            </w:tcBorders>
            <w:vAlign w:val="center"/>
          </w:tcPr>
          <w:p w14:paraId="252457A0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ority</w:t>
            </w:r>
          </w:p>
        </w:tc>
        <w:tc>
          <w:tcPr>
            <w:tcW w:w="101" w:type="pct"/>
            <w:vAlign w:val="center"/>
          </w:tcPr>
          <w:p w14:paraId="7E426EBC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gridSpan w:val="3"/>
            <w:tcBorders>
              <w:top w:val="single" w:sz="4" w:space="0" w:color="auto"/>
            </w:tcBorders>
            <w:vAlign w:val="center"/>
          </w:tcPr>
          <w:p w14:paraId="559F2BCA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ajority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565FCA36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11" w:type="pct"/>
            <w:gridSpan w:val="3"/>
            <w:tcBorders>
              <w:top w:val="single" w:sz="4" w:space="0" w:color="auto"/>
            </w:tcBorders>
            <w:vAlign w:val="center"/>
          </w:tcPr>
          <w:p w14:paraId="33DD4DB0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ority</w:t>
            </w:r>
          </w:p>
        </w:tc>
      </w:tr>
      <w:tr w:rsidR="00573D17" w:rsidRPr="00A636FA" w14:paraId="76704427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57559B28" w14:textId="77777777" w:rsidR="00573D17" w:rsidRPr="00A636FA" w:rsidRDefault="00573D17" w:rsidP="005321ED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A2E2547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2758BCCE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2500487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00" w:type="pct"/>
            <w:vAlign w:val="center"/>
          </w:tcPr>
          <w:p w14:paraId="22CA72C8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4BA21DED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2562DA93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5C680C32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01" w:type="pct"/>
            <w:vAlign w:val="center"/>
          </w:tcPr>
          <w:p w14:paraId="1EA8CF5B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4D278CD5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015298C1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58BAE1A1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01" w:type="pct"/>
            <w:vAlign w:val="center"/>
          </w:tcPr>
          <w:p w14:paraId="146EBC34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7736C63E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A5BD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0B6030F0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CI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044216C5" w14:textId="77777777" w:rsidR="00573D17" w:rsidRPr="008A5BDC" w:rsidRDefault="00573D17" w:rsidP="005321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B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573D17" w:rsidRPr="00A636FA" w14:paraId="06A42519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4BF37C09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Within-level effect</w:t>
            </w:r>
          </w:p>
        </w:tc>
        <w:tc>
          <w:tcPr>
            <w:tcW w:w="406" w:type="pct"/>
          </w:tcPr>
          <w:p w14:paraId="56EA467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81 (0.02)</w:t>
            </w:r>
          </w:p>
        </w:tc>
        <w:tc>
          <w:tcPr>
            <w:tcW w:w="354" w:type="pct"/>
          </w:tcPr>
          <w:p w14:paraId="749D9A2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04-0.12]</w:t>
            </w:r>
          </w:p>
        </w:tc>
        <w:tc>
          <w:tcPr>
            <w:tcW w:w="305" w:type="pct"/>
          </w:tcPr>
          <w:p w14:paraId="5D304F2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21590B1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700B6A96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12 (0.03)</w:t>
            </w:r>
          </w:p>
        </w:tc>
        <w:tc>
          <w:tcPr>
            <w:tcW w:w="302" w:type="pct"/>
          </w:tcPr>
          <w:p w14:paraId="0104F8A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06-0.18]</w:t>
            </w:r>
          </w:p>
        </w:tc>
        <w:tc>
          <w:tcPr>
            <w:tcW w:w="305" w:type="pct"/>
          </w:tcPr>
          <w:p w14:paraId="36C3D16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1144E86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1B94C57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76 (0.021)</w:t>
            </w:r>
          </w:p>
        </w:tc>
        <w:tc>
          <w:tcPr>
            <w:tcW w:w="304" w:type="pct"/>
          </w:tcPr>
          <w:p w14:paraId="3568E88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03-0.12]</w:t>
            </w:r>
          </w:p>
        </w:tc>
        <w:tc>
          <w:tcPr>
            <w:tcW w:w="304" w:type="pct"/>
          </w:tcPr>
          <w:p w14:paraId="14ACA17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3DBBFF3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703AD3C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82 (0.031)</w:t>
            </w:r>
          </w:p>
        </w:tc>
        <w:tc>
          <w:tcPr>
            <w:tcW w:w="354" w:type="pct"/>
          </w:tcPr>
          <w:p w14:paraId="1BDB10E6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02-0.14]</w:t>
            </w:r>
          </w:p>
        </w:tc>
        <w:tc>
          <w:tcPr>
            <w:tcW w:w="302" w:type="pct"/>
          </w:tcPr>
          <w:p w14:paraId="3E24036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73D17" w:rsidRPr="00A636FA" w14:paraId="0D71DF31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622FE1E8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Between-level effect</w:t>
            </w:r>
          </w:p>
        </w:tc>
        <w:tc>
          <w:tcPr>
            <w:tcW w:w="406" w:type="pct"/>
          </w:tcPr>
          <w:p w14:paraId="61FA797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749 (0.11)</w:t>
            </w:r>
          </w:p>
        </w:tc>
        <w:tc>
          <w:tcPr>
            <w:tcW w:w="354" w:type="pct"/>
          </w:tcPr>
          <w:p w14:paraId="6112B18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53-0.96]</w:t>
            </w:r>
          </w:p>
        </w:tc>
        <w:tc>
          <w:tcPr>
            <w:tcW w:w="305" w:type="pct"/>
          </w:tcPr>
          <w:p w14:paraId="253280E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1D891D5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036E47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394 (0.19)</w:t>
            </w:r>
          </w:p>
        </w:tc>
        <w:tc>
          <w:tcPr>
            <w:tcW w:w="302" w:type="pct"/>
          </w:tcPr>
          <w:p w14:paraId="44E6EDD0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02-0.77]</w:t>
            </w:r>
          </w:p>
        </w:tc>
        <w:tc>
          <w:tcPr>
            <w:tcW w:w="305" w:type="pct"/>
          </w:tcPr>
          <w:p w14:paraId="6A3E1CD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1" w:type="pct"/>
          </w:tcPr>
          <w:p w14:paraId="6BE4C9C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431EC70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666 (0.134)</w:t>
            </w:r>
          </w:p>
        </w:tc>
        <w:tc>
          <w:tcPr>
            <w:tcW w:w="304" w:type="pct"/>
          </w:tcPr>
          <w:p w14:paraId="0EC6B75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6159A">
              <w:rPr>
                <w:rFonts w:ascii="Times New Roman" w:hAnsi="Times New Roman" w:cs="Times New Roman"/>
                <w:color w:val="000000"/>
              </w:rPr>
              <w:t>-0.93]</w:t>
            </w:r>
          </w:p>
        </w:tc>
        <w:tc>
          <w:tcPr>
            <w:tcW w:w="304" w:type="pct"/>
          </w:tcPr>
          <w:p w14:paraId="7874E70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37D0415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4B66ED2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359 (0.181)</w:t>
            </w:r>
          </w:p>
        </w:tc>
        <w:tc>
          <w:tcPr>
            <w:tcW w:w="354" w:type="pct"/>
          </w:tcPr>
          <w:p w14:paraId="46A4255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F6159A">
              <w:rPr>
                <w:rFonts w:ascii="Times New Roman" w:hAnsi="Times New Roman" w:cs="Times New Roman"/>
                <w:color w:val="000000"/>
              </w:rPr>
              <w:t>-0.71]</w:t>
            </w:r>
          </w:p>
        </w:tc>
        <w:tc>
          <w:tcPr>
            <w:tcW w:w="302" w:type="pct"/>
          </w:tcPr>
          <w:p w14:paraId="22395B5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573D17" w:rsidRPr="00A636FA" w14:paraId="1115CFF3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648C1252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Contextual effect</w:t>
            </w:r>
          </w:p>
        </w:tc>
        <w:tc>
          <w:tcPr>
            <w:tcW w:w="406" w:type="pct"/>
          </w:tcPr>
          <w:p w14:paraId="6CA7C47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667 (0.109)</w:t>
            </w:r>
          </w:p>
        </w:tc>
        <w:tc>
          <w:tcPr>
            <w:tcW w:w="354" w:type="pct"/>
          </w:tcPr>
          <w:p w14:paraId="7B2983B6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45-0.88]</w:t>
            </w:r>
          </w:p>
        </w:tc>
        <w:tc>
          <w:tcPr>
            <w:tcW w:w="305" w:type="pct"/>
          </w:tcPr>
          <w:p w14:paraId="02AEE60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0ABAD58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3C9EB77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274 (0.193)</w:t>
            </w:r>
          </w:p>
        </w:tc>
        <w:tc>
          <w:tcPr>
            <w:tcW w:w="302" w:type="pct"/>
          </w:tcPr>
          <w:p w14:paraId="2FF0769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6159A">
              <w:rPr>
                <w:rFonts w:ascii="Times New Roman" w:hAnsi="Times New Roman" w:cs="Times New Roman"/>
                <w:color w:val="000000"/>
              </w:rPr>
              <w:t>-0.65]</w:t>
            </w:r>
          </w:p>
        </w:tc>
        <w:tc>
          <w:tcPr>
            <w:tcW w:w="305" w:type="pct"/>
          </w:tcPr>
          <w:p w14:paraId="3702FFE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1" w:type="pct"/>
          </w:tcPr>
          <w:p w14:paraId="092155A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5EE0D69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589 (0.135)</w:t>
            </w:r>
          </w:p>
        </w:tc>
        <w:tc>
          <w:tcPr>
            <w:tcW w:w="304" w:type="pct"/>
          </w:tcPr>
          <w:p w14:paraId="72954BA6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33-0.85]</w:t>
            </w:r>
          </w:p>
        </w:tc>
        <w:tc>
          <w:tcPr>
            <w:tcW w:w="304" w:type="pct"/>
          </w:tcPr>
          <w:p w14:paraId="6484159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3A3E210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7C868A3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277 (0.184)</w:t>
            </w:r>
          </w:p>
        </w:tc>
        <w:tc>
          <w:tcPr>
            <w:tcW w:w="354" w:type="pct"/>
          </w:tcPr>
          <w:p w14:paraId="5072784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08-0.64]</w:t>
            </w:r>
          </w:p>
        </w:tc>
        <w:tc>
          <w:tcPr>
            <w:tcW w:w="302" w:type="pct"/>
          </w:tcPr>
          <w:p w14:paraId="527C9966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573D17" w:rsidRPr="00C92B25" w14:paraId="45E1EA7D" w14:textId="77777777" w:rsidTr="005321ED">
        <w:trPr>
          <w:gridBefore w:val="1"/>
          <w:wBefore w:w="39" w:type="pct"/>
        </w:trPr>
        <w:tc>
          <w:tcPr>
            <w:tcW w:w="658" w:type="pct"/>
          </w:tcPr>
          <w:p w14:paraId="0CD7545A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Effect size of contextual effect</w:t>
            </w:r>
          </w:p>
        </w:tc>
        <w:tc>
          <w:tcPr>
            <w:tcW w:w="406" w:type="pct"/>
          </w:tcPr>
          <w:p w14:paraId="3BCBC79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494 (0.205)</w:t>
            </w:r>
          </w:p>
        </w:tc>
        <w:tc>
          <w:tcPr>
            <w:tcW w:w="354" w:type="pct"/>
          </w:tcPr>
          <w:p w14:paraId="13B44C2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1.09-1.89]</w:t>
            </w:r>
          </w:p>
        </w:tc>
        <w:tc>
          <w:tcPr>
            <w:tcW w:w="305" w:type="pct"/>
          </w:tcPr>
          <w:p w14:paraId="06DAA11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</w:tcPr>
          <w:p w14:paraId="0C6344F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5759FF30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549 (0.387)</w:t>
            </w:r>
          </w:p>
        </w:tc>
        <w:tc>
          <w:tcPr>
            <w:tcW w:w="302" w:type="pct"/>
          </w:tcPr>
          <w:p w14:paraId="329FC28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21-1.31]</w:t>
            </w:r>
          </w:p>
        </w:tc>
        <w:tc>
          <w:tcPr>
            <w:tcW w:w="305" w:type="pct"/>
          </w:tcPr>
          <w:p w14:paraId="35F5C88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1" w:type="pct"/>
          </w:tcPr>
          <w:p w14:paraId="311B7C1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0674B1B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24 (0.261)</w:t>
            </w:r>
          </w:p>
        </w:tc>
        <w:tc>
          <w:tcPr>
            <w:tcW w:w="304" w:type="pct"/>
          </w:tcPr>
          <w:p w14:paraId="45D34D4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73-1.75]</w:t>
            </w:r>
          </w:p>
        </w:tc>
        <w:tc>
          <w:tcPr>
            <w:tcW w:w="304" w:type="pct"/>
          </w:tcPr>
          <w:p w14:paraId="5649017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</w:tcPr>
          <w:p w14:paraId="49CA66E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74D9C37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557 (0.37)</w:t>
            </w:r>
          </w:p>
        </w:tc>
        <w:tc>
          <w:tcPr>
            <w:tcW w:w="354" w:type="pct"/>
          </w:tcPr>
          <w:p w14:paraId="612CA47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17-1.28]</w:t>
            </w:r>
          </w:p>
        </w:tc>
        <w:tc>
          <w:tcPr>
            <w:tcW w:w="302" w:type="pct"/>
          </w:tcPr>
          <w:p w14:paraId="08AF3DC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573D17" w:rsidRPr="00A636FA" w14:paraId="0184439A" w14:textId="77777777" w:rsidTr="005321ED">
        <w:trPr>
          <w:gridBefore w:val="1"/>
          <w:wBefore w:w="39" w:type="pct"/>
        </w:trPr>
        <w:tc>
          <w:tcPr>
            <w:tcW w:w="658" w:type="pct"/>
            <w:tcBorders>
              <w:bottom w:val="single" w:sz="4" w:space="0" w:color="auto"/>
            </w:tcBorders>
          </w:tcPr>
          <w:p w14:paraId="06ED862B" w14:textId="77777777" w:rsidR="00573D17" w:rsidRPr="00216427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16427">
              <w:rPr>
                <w:rFonts w:ascii="Times New Roman" w:hAnsi="Times New Roman" w:cs="Times New Roman"/>
                <w:b/>
                <w:bCs/>
                <w:lang w:val="en-US"/>
              </w:rPr>
              <w:t>Contextual effect without controls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140E16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742 (0.07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11143F0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6159A">
              <w:rPr>
                <w:rFonts w:ascii="Times New Roman" w:hAnsi="Times New Roman" w:cs="Times New Roman"/>
                <w:color w:val="000000"/>
              </w:rPr>
              <w:t>-0.88]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50C3C19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00E7B9D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54D06496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286 (0.188)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9AFAA4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08-0.65]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43245EA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655005F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4A025BC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57 (0.125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5788BDB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0.32-0.81]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33E2BAB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1C220940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60C99F0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32 (0.179)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31E609D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[-0.03-0.67]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6115199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573D17" w:rsidRPr="00F6159A" w14:paraId="46AB2A15" w14:textId="77777777" w:rsidTr="005321ED">
        <w:tc>
          <w:tcPr>
            <w:tcW w:w="697" w:type="pct"/>
            <w:gridSpan w:val="2"/>
            <w:tcBorders>
              <w:top w:val="single" w:sz="4" w:space="0" w:color="auto"/>
            </w:tcBorders>
          </w:tcPr>
          <w:p w14:paraId="4A221AD3" w14:textId="77777777" w:rsidR="00573D17" w:rsidRPr="00C64862" w:rsidRDefault="00573D17" w:rsidP="005321ED">
            <w:pPr>
              <w:spacing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ariance decomposition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196BED1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5C745C6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708F630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2DD9806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0C20D28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623870D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2A4D90A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7CB2C7A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71A351D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2186EFF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50B1526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3DB38B5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2BF66D5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27CD746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0FF860E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D17" w:rsidRPr="00F6159A" w14:paraId="53C4A04D" w14:textId="77777777" w:rsidTr="005321ED">
        <w:tc>
          <w:tcPr>
            <w:tcW w:w="697" w:type="pct"/>
            <w:gridSpan w:val="2"/>
          </w:tcPr>
          <w:p w14:paraId="2F7A3422" w14:textId="77777777" w:rsidR="00573D17" w:rsidRPr="00C64862" w:rsidRDefault="00573D17" w:rsidP="005321ED">
            <w:pPr>
              <w:spacing w:after="120"/>
              <w:ind w:left="284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evel 1:</w:t>
            </w:r>
          </w:p>
        </w:tc>
        <w:tc>
          <w:tcPr>
            <w:tcW w:w="406" w:type="pct"/>
          </w:tcPr>
          <w:p w14:paraId="7E2EC14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62B9EB8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118E7EE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pct"/>
          </w:tcPr>
          <w:p w14:paraId="22A829DC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285A95A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2" w:type="pct"/>
          </w:tcPr>
          <w:p w14:paraId="362BA1A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42E62F4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13B1ABC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22181FCE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4" w:type="pct"/>
          </w:tcPr>
          <w:p w14:paraId="1288D6E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</w:tcPr>
          <w:p w14:paraId="26A88D05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2B36C86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6FB27A6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2D0F4FC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</w:tcPr>
          <w:p w14:paraId="3F73AD1A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D17" w:rsidRPr="00F6159A" w14:paraId="3C063E8B" w14:textId="77777777" w:rsidTr="005321ED">
        <w:tc>
          <w:tcPr>
            <w:tcW w:w="697" w:type="pct"/>
            <w:gridSpan w:val="2"/>
          </w:tcPr>
          <w:p w14:paraId="39468C5B" w14:textId="77777777" w:rsidR="00573D17" w:rsidRPr="00C64862" w:rsidRDefault="00573D17" w:rsidP="005321ED">
            <w:pPr>
              <w:spacing w:after="120"/>
              <w:ind w:left="284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evel 2:</w:t>
            </w:r>
          </w:p>
        </w:tc>
        <w:tc>
          <w:tcPr>
            <w:tcW w:w="406" w:type="pct"/>
          </w:tcPr>
          <w:p w14:paraId="6283457D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610DC2B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67F405C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" w:type="pct"/>
          </w:tcPr>
          <w:p w14:paraId="178E839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515A87E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2" w:type="pct"/>
          </w:tcPr>
          <w:p w14:paraId="191C792B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74612EB3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4F497F30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51A13F82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04" w:type="pct"/>
          </w:tcPr>
          <w:p w14:paraId="320E4DB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</w:tcPr>
          <w:p w14:paraId="69C87078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" w:type="pct"/>
          </w:tcPr>
          <w:p w14:paraId="498FA99F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" w:type="pct"/>
          </w:tcPr>
          <w:p w14:paraId="276B2689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  <w:r w:rsidRPr="00F6159A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354" w:type="pct"/>
          </w:tcPr>
          <w:p w14:paraId="54B20D37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</w:tcPr>
          <w:p w14:paraId="4DB1E0B4" w14:textId="77777777" w:rsidR="00573D17" w:rsidRPr="00F6159A" w:rsidRDefault="00573D17" w:rsidP="00532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1FF0E5A" w14:textId="74F152D8" w:rsidR="006C095C" w:rsidRDefault="006C095C" w:rsidP="00FC7CD4">
      <w:pPr>
        <w:rPr>
          <w:rFonts w:eastAsia="Times New Roman"/>
          <w:lang w:val="en-US"/>
        </w:rPr>
      </w:pPr>
    </w:p>
    <w:p w14:paraId="19091BD3" w14:textId="76FFD5B6" w:rsidR="006C095C" w:rsidRDefault="006C095C" w:rsidP="006C095C"/>
    <w:p w14:paraId="1058CF8D" w14:textId="77777777" w:rsidR="006C095C" w:rsidRDefault="006C095C" w:rsidP="00FC7CD4">
      <w:pPr>
        <w:rPr>
          <w:rFonts w:eastAsia="Times New Roman"/>
          <w:lang w:val="en-US"/>
        </w:rPr>
      </w:pPr>
    </w:p>
    <w:sectPr w:rsidR="006C095C" w:rsidSect="006C095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3A8770" w14:textId="77777777" w:rsidR="009E09D4" w:rsidRDefault="009E09D4" w:rsidP="003157F3">
      <w:r>
        <w:separator/>
      </w:r>
    </w:p>
  </w:endnote>
  <w:endnote w:type="continuationSeparator" w:id="0">
    <w:p w14:paraId="610F0E10" w14:textId="77777777" w:rsidR="009E09D4" w:rsidRDefault="009E09D4" w:rsidP="00315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9905036"/>
      <w:docPartObj>
        <w:docPartGallery w:val="Page Numbers (Bottom of Page)"/>
        <w:docPartUnique/>
      </w:docPartObj>
    </w:sdtPr>
    <w:sdtContent>
      <w:p w14:paraId="037A3224" w14:textId="60708FA3" w:rsidR="00332680" w:rsidRDefault="00332680" w:rsidP="003326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1D0CA0" w14:textId="77777777" w:rsidR="00332680" w:rsidRDefault="003326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05411725"/>
      <w:docPartObj>
        <w:docPartGallery w:val="Page Numbers (Bottom of Page)"/>
        <w:docPartUnique/>
      </w:docPartObj>
    </w:sdtPr>
    <w:sdtContent>
      <w:p w14:paraId="578E31B0" w14:textId="56188FE3" w:rsidR="00332680" w:rsidRDefault="00332680" w:rsidP="003326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D82848" w14:textId="77777777" w:rsidR="00332680" w:rsidRDefault="003326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7B5689" w14:textId="77777777" w:rsidR="009E09D4" w:rsidRDefault="009E09D4" w:rsidP="003157F3">
      <w:r>
        <w:separator/>
      </w:r>
    </w:p>
  </w:footnote>
  <w:footnote w:type="continuationSeparator" w:id="0">
    <w:p w14:paraId="57C26C8C" w14:textId="77777777" w:rsidR="009E09D4" w:rsidRDefault="009E09D4" w:rsidP="003157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1B3"/>
    <w:rsid w:val="0005372B"/>
    <w:rsid w:val="000541B3"/>
    <w:rsid w:val="0006363B"/>
    <w:rsid w:val="000D50B9"/>
    <w:rsid w:val="00234C37"/>
    <w:rsid w:val="00234DBC"/>
    <w:rsid w:val="003157F3"/>
    <w:rsid w:val="00332680"/>
    <w:rsid w:val="00334B1F"/>
    <w:rsid w:val="003D5B61"/>
    <w:rsid w:val="00461C03"/>
    <w:rsid w:val="004A4417"/>
    <w:rsid w:val="00573D17"/>
    <w:rsid w:val="005A57B7"/>
    <w:rsid w:val="005B04DD"/>
    <w:rsid w:val="006A1DC2"/>
    <w:rsid w:val="006C095C"/>
    <w:rsid w:val="00845F8C"/>
    <w:rsid w:val="008613C9"/>
    <w:rsid w:val="008713B0"/>
    <w:rsid w:val="008A4D5D"/>
    <w:rsid w:val="008A56F4"/>
    <w:rsid w:val="009917D4"/>
    <w:rsid w:val="009E09D4"/>
    <w:rsid w:val="00AC2E6D"/>
    <w:rsid w:val="00B03E48"/>
    <w:rsid w:val="00B14753"/>
    <w:rsid w:val="00BB5882"/>
    <w:rsid w:val="00BD777F"/>
    <w:rsid w:val="00C11C8B"/>
    <w:rsid w:val="00C84577"/>
    <w:rsid w:val="00CB19FC"/>
    <w:rsid w:val="00CD6C2B"/>
    <w:rsid w:val="00CE267D"/>
    <w:rsid w:val="00D02A85"/>
    <w:rsid w:val="00D1136B"/>
    <w:rsid w:val="00D6305D"/>
    <w:rsid w:val="00D648A2"/>
    <w:rsid w:val="00DC6A55"/>
    <w:rsid w:val="00E17F00"/>
    <w:rsid w:val="00E373DD"/>
    <w:rsid w:val="00FC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AE32FF"/>
  <w15:chartTrackingRefBased/>
  <w15:docId w15:val="{27FD8454-DC78-4581-AB26-EABAF1657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C2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C2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C2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C2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C2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C2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C2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C2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C2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3157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7F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57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7F3"/>
    <w:rPr>
      <w:rFonts w:eastAsiaTheme="minorEastAsia"/>
      <w:sz w:val="24"/>
      <w:szCs w:val="24"/>
    </w:rPr>
  </w:style>
  <w:style w:type="character" w:styleId="Strong">
    <w:name w:val="Strong"/>
    <w:basedOn w:val="DefaultParagraphFont"/>
    <w:uiPriority w:val="22"/>
    <w:qFormat/>
    <w:rsid w:val="006A1DC2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332680"/>
  </w:style>
  <w:style w:type="table" w:styleId="TableGrid">
    <w:name w:val="Table Grid"/>
    <w:basedOn w:val="TableNormal"/>
    <w:uiPriority w:val="39"/>
    <w:rsid w:val="006C095C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D6C2B"/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C2B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C2B"/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C2B"/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C2B"/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C2B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C2B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C2B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C2B"/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D6C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C2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C2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C2B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D6C2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C2B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CD6C2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C2B"/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D6C2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D5B61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3</Pages>
  <Words>4083</Words>
  <Characters>23276</Characters>
  <Application>Microsoft Office Word</Application>
  <DocSecurity>0</DocSecurity>
  <Lines>193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Christian Lindner</dc:creator>
  <cp:keywords/>
  <dc:description/>
  <cp:lastModifiedBy>Viswanathan, Vinubala -</cp:lastModifiedBy>
  <cp:revision>6</cp:revision>
  <dcterms:created xsi:type="dcterms:W3CDTF">2025-01-31T15:07:00Z</dcterms:created>
  <dcterms:modified xsi:type="dcterms:W3CDTF">2025-06-04T11:46:00Z</dcterms:modified>
</cp:coreProperties>
</file>